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A1CE21" w14:textId="38D8FDAA" w:rsidR="00085A7D" w:rsidRPr="0044209A" w:rsidRDefault="00A70227" w:rsidP="00085A7D">
      <w:pPr>
        <w:rPr>
          <w:rFonts w:asciiTheme="majorHAnsi" w:hAnsiTheme="majorHAnsi" w:cstheme="majorHAnsi"/>
        </w:rPr>
      </w:pPr>
      <w:r w:rsidRPr="00A70227">
        <w:rPr>
          <w:rFonts w:asciiTheme="majorHAnsi" w:hAnsiTheme="majorHAnsi" w:cstheme="majorHAnsi"/>
          <w:b/>
          <w:bCs/>
        </w:rPr>
        <w:t>Supplementary Table 1</w:t>
      </w:r>
      <w:r w:rsidR="00085A7D" w:rsidRPr="00EE329B">
        <w:rPr>
          <w:rFonts w:asciiTheme="majorHAnsi" w:hAnsiTheme="majorHAnsi" w:cstheme="majorHAnsi"/>
          <w:b/>
          <w:bCs/>
        </w:rPr>
        <w:t>.</w:t>
      </w:r>
      <w:r w:rsidR="00085A7D" w:rsidRPr="0044209A">
        <w:rPr>
          <w:rFonts w:asciiTheme="majorHAnsi" w:hAnsiTheme="majorHAnsi" w:cstheme="majorHAnsi"/>
        </w:rPr>
        <w:t xml:space="preserve">  </w:t>
      </w:r>
      <w:r w:rsidR="00085A7D">
        <w:rPr>
          <w:rFonts w:asciiTheme="majorHAnsi" w:hAnsiTheme="majorHAnsi" w:cstheme="majorHAnsi"/>
        </w:rPr>
        <w:t xml:space="preserve">Most </w:t>
      </w:r>
      <w:r w:rsidR="005318C6">
        <w:rPr>
          <w:rFonts w:asciiTheme="majorHAnsi" w:hAnsiTheme="majorHAnsi" w:cstheme="majorHAnsi"/>
        </w:rPr>
        <w:t xml:space="preserve">frequent overall </w:t>
      </w:r>
      <w:r w:rsidR="00085A7D">
        <w:rPr>
          <w:rFonts w:asciiTheme="majorHAnsi" w:hAnsiTheme="majorHAnsi" w:cstheme="majorHAnsi"/>
        </w:rPr>
        <w:t xml:space="preserve">bothersome motor and non-motor concerns in early PD </w:t>
      </w:r>
      <w:r w:rsidR="00085A7D" w:rsidRPr="00C35377">
        <w:rPr>
          <w:rFonts w:asciiTheme="majorHAnsi" w:hAnsiTheme="majorHAnsi" w:cstheme="majorHAnsi"/>
          <w:u w:val="single"/>
        </w:rPr>
        <w:t>&lt;</w:t>
      </w:r>
      <w:r w:rsidR="00085A7D">
        <w:rPr>
          <w:rFonts w:asciiTheme="majorHAnsi" w:hAnsiTheme="majorHAnsi" w:cstheme="majorHAnsi"/>
        </w:rPr>
        <w:t>2 years from diagnosis by demographic characteristics</w:t>
      </w:r>
    </w:p>
    <w:p w14:paraId="416D7DA3" w14:textId="77777777" w:rsidR="00085A7D" w:rsidRPr="0044209A" w:rsidRDefault="00085A7D" w:rsidP="00085A7D">
      <w:pPr>
        <w:ind w:left="720"/>
        <w:rPr>
          <w:rFonts w:asciiTheme="majorHAnsi" w:hAnsiTheme="majorHAnsi" w:cstheme="majorHAnsi"/>
        </w:rPr>
      </w:pPr>
    </w:p>
    <w:tbl>
      <w:tblPr>
        <w:tblStyle w:val="TableGrid"/>
        <w:tblW w:w="9545" w:type="dxa"/>
        <w:tblInd w:w="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6"/>
        <w:gridCol w:w="772"/>
        <w:gridCol w:w="2217"/>
        <w:gridCol w:w="1890"/>
      </w:tblGrid>
      <w:tr w:rsidR="00E77252" w:rsidRPr="0044209A" w14:paraId="76C2FAC7" w14:textId="77777777" w:rsidTr="00A469BC">
        <w:trPr>
          <w:trHeight w:val="318"/>
        </w:trPr>
        <w:tc>
          <w:tcPr>
            <w:tcW w:w="4666" w:type="dxa"/>
            <w:tcBorders>
              <w:top w:val="single" w:sz="4" w:space="0" w:color="auto"/>
            </w:tcBorders>
            <w:vAlign w:val="center"/>
          </w:tcPr>
          <w:p w14:paraId="639827E0" w14:textId="77777777" w:rsidR="00E77252" w:rsidRPr="0044209A" w:rsidRDefault="00E77252" w:rsidP="00E77252">
            <w:pPr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bottom"/>
          </w:tcPr>
          <w:p w14:paraId="386C169B" w14:textId="75BBA7AC" w:rsidR="00E77252" w:rsidRDefault="00E77252" w:rsidP="004F2B03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n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bottom"/>
          </w:tcPr>
          <w:p w14:paraId="623D611D" w14:textId="0A14F1C0" w:rsidR="004F79AB" w:rsidRDefault="004F79AB" w:rsidP="004F2B03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Motor</w:t>
            </w:r>
          </w:p>
          <w:p w14:paraId="5F3E9D41" w14:textId="72241DA3" w:rsidR="00E77252" w:rsidRPr="0044209A" w:rsidRDefault="00E77252" w:rsidP="004F2B03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% Tremor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154C01A5" w14:textId="77777777" w:rsidR="004F79AB" w:rsidRDefault="004F79AB" w:rsidP="004F2B03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Non-motor</w:t>
            </w:r>
          </w:p>
          <w:p w14:paraId="400CC599" w14:textId="5146698C" w:rsidR="00E77252" w:rsidRDefault="00E77252" w:rsidP="004F2B03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% Pain/discomfort</w:t>
            </w:r>
          </w:p>
        </w:tc>
      </w:tr>
      <w:tr w:rsidR="00A469BC" w:rsidRPr="0044209A" w14:paraId="5D78F557" w14:textId="77777777" w:rsidTr="00A469BC">
        <w:trPr>
          <w:trHeight w:val="318"/>
        </w:trPr>
        <w:tc>
          <w:tcPr>
            <w:tcW w:w="4666" w:type="dxa"/>
            <w:tcBorders>
              <w:top w:val="single" w:sz="4" w:space="0" w:color="auto"/>
            </w:tcBorders>
            <w:vAlign w:val="bottom"/>
          </w:tcPr>
          <w:p w14:paraId="4339A06D" w14:textId="77418FB0" w:rsidR="00A469BC" w:rsidRPr="0044209A" w:rsidRDefault="00A469BC" w:rsidP="00A469BC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Overall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bottom"/>
          </w:tcPr>
          <w:p w14:paraId="14CC4E2A" w14:textId="52C55B45" w:rsidR="00A469BC" w:rsidRPr="0044209A" w:rsidRDefault="00A469BC" w:rsidP="00A469BC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8536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vAlign w:val="bottom"/>
          </w:tcPr>
          <w:p w14:paraId="7CDF6F8E" w14:textId="53B1D042" w:rsidR="00A469BC" w:rsidRDefault="00A469BC" w:rsidP="00A469BC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5.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22C793AC" w14:textId="3E2760F5" w:rsidR="00A469BC" w:rsidRDefault="00A469BC" w:rsidP="00A469BC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3.1</w:t>
            </w:r>
          </w:p>
        </w:tc>
      </w:tr>
      <w:tr w:rsidR="00E77252" w:rsidRPr="0044209A" w14:paraId="5C47F53C" w14:textId="47A3C8AE" w:rsidTr="00A469BC">
        <w:trPr>
          <w:trHeight w:val="318"/>
        </w:trPr>
        <w:tc>
          <w:tcPr>
            <w:tcW w:w="4666" w:type="dxa"/>
            <w:vAlign w:val="center"/>
          </w:tcPr>
          <w:p w14:paraId="29FB61A1" w14:textId="7193F39A" w:rsidR="00E77252" w:rsidRPr="0044209A" w:rsidRDefault="00E77252" w:rsidP="00E77252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4209A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 xml:space="preserve">Age, y </w:t>
            </w:r>
          </w:p>
        </w:tc>
        <w:tc>
          <w:tcPr>
            <w:tcW w:w="772" w:type="dxa"/>
          </w:tcPr>
          <w:p w14:paraId="53866164" w14:textId="77777777" w:rsidR="00E77252" w:rsidRPr="0044209A" w:rsidRDefault="00E77252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217" w:type="dxa"/>
            <w:vAlign w:val="center"/>
          </w:tcPr>
          <w:p w14:paraId="2BDD1A55" w14:textId="26C44D6A" w:rsidR="00E77252" w:rsidRPr="00756F92" w:rsidRDefault="00AA57D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756F92">
              <w:rPr>
                <w:rFonts w:asciiTheme="majorHAnsi" w:hAnsiTheme="majorHAnsi" w:cstheme="majorHAnsi"/>
                <w:b/>
                <w:bCs/>
                <w:color w:val="000000"/>
              </w:rPr>
              <w:t>p&lt;0.001</w:t>
            </w:r>
          </w:p>
        </w:tc>
        <w:tc>
          <w:tcPr>
            <w:tcW w:w="1890" w:type="dxa"/>
            <w:vAlign w:val="center"/>
          </w:tcPr>
          <w:p w14:paraId="78859FC2" w14:textId="53DAB2E0" w:rsidR="00E77252" w:rsidRPr="00756F92" w:rsidRDefault="00AA57D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756F92">
              <w:rPr>
                <w:rFonts w:asciiTheme="majorHAnsi" w:hAnsiTheme="majorHAnsi" w:cstheme="majorHAnsi"/>
                <w:b/>
                <w:bCs/>
                <w:color w:val="000000"/>
              </w:rPr>
              <w:t>p&lt;0.001</w:t>
            </w:r>
          </w:p>
        </w:tc>
      </w:tr>
      <w:tr w:rsidR="00E77252" w:rsidRPr="0044209A" w14:paraId="05B91EE4" w14:textId="77777777" w:rsidTr="00A469BC">
        <w:trPr>
          <w:trHeight w:val="318"/>
        </w:trPr>
        <w:tc>
          <w:tcPr>
            <w:tcW w:w="4666" w:type="dxa"/>
            <w:vAlign w:val="center"/>
          </w:tcPr>
          <w:p w14:paraId="45916B7C" w14:textId="2612272E" w:rsidR="00E77252" w:rsidRPr="0044209A" w:rsidRDefault="00E77252" w:rsidP="00E77252">
            <w:pPr>
              <w:ind w:left="257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 xml:space="preserve">  20-49</w:t>
            </w:r>
          </w:p>
        </w:tc>
        <w:tc>
          <w:tcPr>
            <w:tcW w:w="772" w:type="dxa"/>
          </w:tcPr>
          <w:p w14:paraId="4221071E" w14:textId="152B3737" w:rsidR="00E77252" w:rsidRPr="0044209A" w:rsidRDefault="00E77252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778</w:t>
            </w:r>
          </w:p>
        </w:tc>
        <w:tc>
          <w:tcPr>
            <w:tcW w:w="2217" w:type="dxa"/>
            <w:vAlign w:val="center"/>
          </w:tcPr>
          <w:p w14:paraId="76D54E08" w14:textId="07A14A4C" w:rsidR="00E77252" w:rsidRPr="0044209A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2.1</w:t>
            </w:r>
          </w:p>
        </w:tc>
        <w:tc>
          <w:tcPr>
            <w:tcW w:w="1890" w:type="dxa"/>
            <w:vAlign w:val="center"/>
          </w:tcPr>
          <w:p w14:paraId="1E93BAF7" w14:textId="430AA5E2" w:rsidR="00E77252" w:rsidRPr="0044209A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7.3</w:t>
            </w:r>
          </w:p>
        </w:tc>
      </w:tr>
      <w:tr w:rsidR="00E77252" w:rsidRPr="0044209A" w14:paraId="6A54E3FF" w14:textId="77777777" w:rsidTr="00A469BC">
        <w:trPr>
          <w:trHeight w:val="318"/>
        </w:trPr>
        <w:tc>
          <w:tcPr>
            <w:tcW w:w="4666" w:type="dxa"/>
            <w:vAlign w:val="center"/>
          </w:tcPr>
          <w:p w14:paraId="29E2B984" w14:textId="25D10D39" w:rsidR="00E77252" w:rsidRPr="0044209A" w:rsidRDefault="00E77252" w:rsidP="00E77252">
            <w:pPr>
              <w:ind w:left="257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 xml:space="preserve">  50-59</w:t>
            </w:r>
          </w:p>
        </w:tc>
        <w:tc>
          <w:tcPr>
            <w:tcW w:w="772" w:type="dxa"/>
          </w:tcPr>
          <w:p w14:paraId="094C6A99" w14:textId="354ABC88" w:rsidR="00E77252" w:rsidRPr="0044209A" w:rsidRDefault="00E77252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685</w:t>
            </w:r>
          </w:p>
        </w:tc>
        <w:tc>
          <w:tcPr>
            <w:tcW w:w="2217" w:type="dxa"/>
            <w:vAlign w:val="center"/>
          </w:tcPr>
          <w:p w14:paraId="79F3C8A1" w14:textId="30A281C5" w:rsidR="00E77252" w:rsidRPr="0044209A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9.8</w:t>
            </w:r>
          </w:p>
        </w:tc>
        <w:tc>
          <w:tcPr>
            <w:tcW w:w="1890" w:type="dxa"/>
            <w:vAlign w:val="center"/>
          </w:tcPr>
          <w:p w14:paraId="387A46F3" w14:textId="6841607D" w:rsidR="00E77252" w:rsidRPr="0044209A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1.2</w:t>
            </w:r>
          </w:p>
        </w:tc>
      </w:tr>
      <w:tr w:rsidR="00E77252" w:rsidRPr="0044209A" w14:paraId="36EDEC3F" w14:textId="77777777" w:rsidTr="00A469BC">
        <w:trPr>
          <w:trHeight w:val="318"/>
        </w:trPr>
        <w:tc>
          <w:tcPr>
            <w:tcW w:w="4666" w:type="dxa"/>
            <w:vAlign w:val="center"/>
          </w:tcPr>
          <w:p w14:paraId="55BBAF1D" w14:textId="6A3D044D" w:rsidR="00E77252" w:rsidRPr="0044209A" w:rsidRDefault="00E77252" w:rsidP="00E77252">
            <w:pPr>
              <w:ind w:left="257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 xml:space="preserve">  60-69</w:t>
            </w:r>
          </w:p>
        </w:tc>
        <w:tc>
          <w:tcPr>
            <w:tcW w:w="772" w:type="dxa"/>
          </w:tcPr>
          <w:p w14:paraId="0C395E5E" w14:textId="0CAC022E" w:rsidR="00E77252" w:rsidRPr="0044209A" w:rsidRDefault="00E77252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319</w:t>
            </w:r>
          </w:p>
        </w:tc>
        <w:tc>
          <w:tcPr>
            <w:tcW w:w="2217" w:type="dxa"/>
            <w:vAlign w:val="center"/>
          </w:tcPr>
          <w:p w14:paraId="1C39C095" w14:textId="7561CED4" w:rsidR="00E77252" w:rsidRPr="0044209A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8.8</w:t>
            </w:r>
          </w:p>
        </w:tc>
        <w:tc>
          <w:tcPr>
            <w:tcW w:w="1890" w:type="dxa"/>
            <w:vAlign w:val="center"/>
          </w:tcPr>
          <w:p w14:paraId="216AF558" w14:textId="342BB82D" w:rsidR="00E77252" w:rsidRPr="0044209A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3.6</w:t>
            </w:r>
          </w:p>
        </w:tc>
      </w:tr>
      <w:tr w:rsidR="00E77252" w:rsidRPr="0044209A" w14:paraId="26D194F1" w14:textId="77777777" w:rsidTr="00A469BC">
        <w:trPr>
          <w:trHeight w:val="318"/>
        </w:trPr>
        <w:tc>
          <w:tcPr>
            <w:tcW w:w="4666" w:type="dxa"/>
            <w:vAlign w:val="center"/>
          </w:tcPr>
          <w:p w14:paraId="608D0992" w14:textId="4ED08B98" w:rsidR="00E77252" w:rsidRPr="0044209A" w:rsidRDefault="00E77252" w:rsidP="00E77252">
            <w:pPr>
              <w:ind w:left="257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 xml:space="preserve">  70-79</w:t>
            </w:r>
          </w:p>
        </w:tc>
        <w:tc>
          <w:tcPr>
            <w:tcW w:w="772" w:type="dxa"/>
          </w:tcPr>
          <w:p w14:paraId="05D2C005" w14:textId="3DDC4B38" w:rsidR="00E77252" w:rsidRPr="0044209A" w:rsidRDefault="00E77252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371</w:t>
            </w:r>
          </w:p>
        </w:tc>
        <w:tc>
          <w:tcPr>
            <w:tcW w:w="2217" w:type="dxa"/>
            <w:vAlign w:val="center"/>
          </w:tcPr>
          <w:p w14:paraId="1DB51A55" w14:textId="7D036088" w:rsidR="00E77252" w:rsidRPr="0044209A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9.7</w:t>
            </w:r>
          </w:p>
        </w:tc>
        <w:tc>
          <w:tcPr>
            <w:tcW w:w="1890" w:type="dxa"/>
            <w:vAlign w:val="center"/>
          </w:tcPr>
          <w:p w14:paraId="4B5D4C37" w14:textId="578FCA6F" w:rsidR="00E77252" w:rsidRPr="0044209A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3.9</w:t>
            </w:r>
          </w:p>
        </w:tc>
      </w:tr>
      <w:tr w:rsidR="00E77252" w:rsidRPr="0044209A" w14:paraId="15E8CBBF" w14:textId="77777777" w:rsidTr="00A469BC">
        <w:trPr>
          <w:trHeight w:val="318"/>
        </w:trPr>
        <w:tc>
          <w:tcPr>
            <w:tcW w:w="4666" w:type="dxa"/>
            <w:vAlign w:val="center"/>
          </w:tcPr>
          <w:p w14:paraId="514B9A92" w14:textId="546EFE15" w:rsidR="00E77252" w:rsidRPr="0044209A" w:rsidRDefault="00E77252" w:rsidP="00E77252">
            <w:pPr>
              <w:ind w:left="257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 xml:space="preserve">  80+</w:t>
            </w:r>
          </w:p>
        </w:tc>
        <w:tc>
          <w:tcPr>
            <w:tcW w:w="772" w:type="dxa"/>
          </w:tcPr>
          <w:p w14:paraId="5AB279FB" w14:textId="08E35FA2" w:rsidR="00E77252" w:rsidRPr="0044209A" w:rsidRDefault="00E77252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83</w:t>
            </w:r>
          </w:p>
        </w:tc>
        <w:tc>
          <w:tcPr>
            <w:tcW w:w="2217" w:type="dxa"/>
            <w:vAlign w:val="center"/>
          </w:tcPr>
          <w:p w14:paraId="5C75B5A5" w14:textId="7F9B425F" w:rsidR="00E77252" w:rsidRPr="0044209A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9.7</w:t>
            </w:r>
          </w:p>
        </w:tc>
        <w:tc>
          <w:tcPr>
            <w:tcW w:w="1890" w:type="dxa"/>
            <w:vAlign w:val="center"/>
          </w:tcPr>
          <w:p w14:paraId="5282C925" w14:textId="01E39CE5" w:rsidR="00E77252" w:rsidRPr="0044209A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0.6</w:t>
            </w:r>
          </w:p>
        </w:tc>
      </w:tr>
      <w:tr w:rsidR="00E77252" w:rsidRPr="0044209A" w14:paraId="5C763A0E" w14:textId="1F33FC60" w:rsidTr="00A469BC">
        <w:trPr>
          <w:trHeight w:val="318"/>
        </w:trPr>
        <w:tc>
          <w:tcPr>
            <w:tcW w:w="4666" w:type="dxa"/>
            <w:vAlign w:val="center"/>
          </w:tcPr>
          <w:p w14:paraId="6A4AB8FA" w14:textId="40972885" w:rsidR="00E77252" w:rsidRPr="0044209A" w:rsidRDefault="00E77252" w:rsidP="00E77252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Biological Sex</w:t>
            </w:r>
          </w:p>
        </w:tc>
        <w:tc>
          <w:tcPr>
            <w:tcW w:w="772" w:type="dxa"/>
          </w:tcPr>
          <w:p w14:paraId="3F068B54" w14:textId="77777777" w:rsidR="00E77252" w:rsidRPr="0044209A" w:rsidRDefault="00E77252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217" w:type="dxa"/>
            <w:vAlign w:val="center"/>
          </w:tcPr>
          <w:p w14:paraId="4FA733AC" w14:textId="31E5B9AB" w:rsidR="00E77252" w:rsidRPr="00756F92" w:rsidRDefault="00AA57DA" w:rsidP="00AA57DA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756F92">
              <w:rPr>
                <w:rFonts w:asciiTheme="majorHAnsi" w:hAnsiTheme="majorHAnsi" w:cstheme="majorHAnsi"/>
                <w:b/>
                <w:bCs/>
                <w:color w:val="000000"/>
              </w:rPr>
              <w:t>p=0.01</w:t>
            </w:r>
          </w:p>
        </w:tc>
        <w:tc>
          <w:tcPr>
            <w:tcW w:w="1890" w:type="dxa"/>
            <w:vAlign w:val="center"/>
          </w:tcPr>
          <w:p w14:paraId="7A4938C8" w14:textId="379A6CA4" w:rsidR="00E77252" w:rsidRPr="00756F92" w:rsidRDefault="00AA57D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756F92">
              <w:rPr>
                <w:rFonts w:asciiTheme="majorHAnsi" w:hAnsiTheme="majorHAnsi" w:cstheme="majorHAnsi"/>
                <w:b/>
                <w:bCs/>
                <w:color w:val="000000"/>
              </w:rPr>
              <w:t>p&lt;0.001</w:t>
            </w:r>
          </w:p>
        </w:tc>
      </w:tr>
      <w:tr w:rsidR="00E77252" w:rsidRPr="0044209A" w14:paraId="7071747C" w14:textId="77777777" w:rsidTr="00A469BC">
        <w:trPr>
          <w:trHeight w:val="318"/>
        </w:trPr>
        <w:tc>
          <w:tcPr>
            <w:tcW w:w="4666" w:type="dxa"/>
            <w:vAlign w:val="center"/>
          </w:tcPr>
          <w:p w14:paraId="3CBF0CBF" w14:textId="0F00655F" w:rsidR="00E77252" w:rsidRPr="0044209A" w:rsidRDefault="00E77252" w:rsidP="00E77252">
            <w:pPr>
              <w:ind w:left="347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 xml:space="preserve">  Male</w:t>
            </w:r>
          </w:p>
        </w:tc>
        <w:tc>
          <w:tcPr>
            <w:tcW w:w="772" w:type="dxa"/>
          </w:tcPr>
          <w:p w14:paraId="3D674280" w14:textId="473E7923" w:rsidR="00E77252" w:rsidRPr="0044209A" w:rsidRDefault="00E77252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553</w:t>
            </w:r>
          </w:p>
        </w:tc>
        <w:tc>
          <w:tcPr>
            <w:tcW w:w="2217" w:type="dxa"/>
            <w:vAlign w:val="center"/>
          </w:tcPr>
          <w:p w14:paraId="0858CF03" w14:textId="188C8694" w:rsidR="00E77252" w:rsidRPr="0044209A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4.6</w:t>
            </w:r>
          </w:p>
        </w:tc>
        <w:tc>
          <w:tcPr>
            <w:tcW w:w="1890" w:type="dxa"/>
            <w:vAlign w:val="center"/>
          </w:tcPr>
          <w:p w14:paraId="3349A6DC" w14:textId="51E8B291" w:rsidR="00E77252" w:rsidRPr="0044209A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7.2</w:t>
            </w:r>
          </w:p>
        </w:tc>
      </w:tr>
      <w:tr w:rsidR="00E77252" w:rsidRPr="0044209A" w14:paraId="2AAC51BE" w14:textId="77777777" w:rsidTr="00A469BC">
        <w:trPr>
          <w:trHeight w:val="318"/>
        </w:trPr>
        <w:tc>
          <w:tcPr>
            <w:tcW w:w="4666" w:type="dxa"/>
            <w:vAlign w:val="center"/>
          </w:tcPr>
          <w:p w14:paraId="2F6D17FB" w14:textId="2B7CD195" w:rsidR="00E77252" w:rsidRPr="0044209A" w:rsidRDefault="00E77252" w:rsidP="00E77252">
            <w:pPr>
              <w:ind w:left="347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 xml:space="preserve">  Female</w:t>
            </w:r>
          </w:p>
        </w:tc>
        <w:tc>
          <w:tcPr>
            <w:tcW w:w="772" w:type="dxa"/>
          </w:tcPr>
          <w:p w14:paraId="68070646" w14:textId="42BA0CBB" w:rsidR="00E77252" w:rsidRPr="0044209A" w:rsidRDefault="00E77252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983</w:t>
            </w:r>
          </w:p>
        </w:tc>
        <w:tc>
          <w:tcPr>
            <w:tcW w:w="2217" w:type="dxa"/>
            <w:vAlign w:val="center"/>
          </w:tcPr>
          <w:p w14:paraId="073DD0C1" w14:textId="7C04B7CA" w:rsidR="00E77252" w:rsidRPr="0044209A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7.5</w:t>
            </w:r>
          </w:p>
        </w:tc>
        <w:tc>
          <w:tcPr>
            <w:tcW w:w="1890" w:type="dxa"/>
            <w:vAlign w:val="center"/>
          </w:tcPr>
          <w:p w14:paraId="46F1251B" w14:textId="0F04B975" w:rsidR="00E77252" w:rsidRPr="0044209A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9.8</w:t>
            </w:r>
          </w:p>
        </w:tc>
      </w:tr>
      <w:tr w:rsidR="00E77252" w:rsidRPr="0044209A" w14:paraId="79242AE9" w14:textId="627335EE" w:rsidTr="00A469BC">
        <w:trPr>
          <w:trHeight w:val="318"/>
        </w:trPr>
        <w:tc>
          <w:tcPr>
            <w:tcW w:w="4666" w:type="dxa"/>
            <w:vAlign w:val="center"/>
          </w:tcPr>
          <w:p w14:paraId="3E9E0C7E" w14:textId="70A2EC28" w:rsidR="00E77252" w:rsidRPr="0044209A" w:rsidRDefault="00E77252" w:rsidP="00E77252">
            <w:pPr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772" w:type="dxa"/>
          </w:tcPr>
          <w:p w14:paraId="437596D2" w14:textId="77777777" w:rsidR="00E77252" w:rsidRPr="0044209A" w:rsidRDefault="00E77252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217" w:type="dxa"/>
            <w:vAlign w:val="center"/>
          </w:tcPr>
          <w:p w14:paraId="50521CB5" w14:textId="2DB650B7" w:rsidR="00E77252" w:rsidRPr="0044209A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p=0.67</w:t>
            </w:r>
          </w:p>
        </w:tc>
        <w:tc>
          <w:tcPr>
            <w:tcW w:w="1890" w:type="dxa"/>
            <w:vAlign w:val="center"/>
          </w:tcPr>
          <w:p w14:paraId="48F68F97" w14:textId="1BD2AD53" w:rsidR="00E77252" w:rsidRPr="0044209A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p=0.25</w:t>
            </w:r>
          </w:p>
        </w:tc>
      </w:tr>
      <w:tr w:rsidR="00E77252" w:rsidRPr="0044209A" w14:paraId="77B5D5E8" w14:textId="156FE671" w:rsidTr="00A469BC">
        <w:trPr>
          <w:trHeight w:val="318"/>
        </w:trPr>
        <w:tc>
          <w:tcPr>
            <w:tcW w:w="4666" w:type="dxa"/>
            <w:vAlign w:val="center"/>
          </w:tcPr>
          <w:p w14:paraId="7B8F20B5" w14:textId="77777777" w:rsidR="00E77252" w:rsidRPr="0044209A" w:rsidRDefault="00E77252" w:rsidP="00E77252">
            <w:pPr>
              <w:ind w:left="288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4209A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 xml:space="preserve">  </w:t>
            </w:r>
            <w:r w:rsidRPr="0044209A">
              <w:rPr>
                <w:rFonts w:asciiTheme="majorHAnsi" w:hAnsiTheme="majorHAnsi" w:cstheme="majorHAnsi"/>
                <w:sz w:val="24"/>
                <w:szCs w:val="24"/>
              </w:rPr>
              <w:t>White or Caucasian</w:t>
            </w:r>
          </w:p>
        </w:tc>
        <w:tc>
          <w:tcPr>
            <w:tcW w:w="772" w:type="dxa"/>
          </w:tcPr>
          <w:p w14:paraId="3F5154B2" w14:textId="768733AD" w:rsidR="00E77252" w:rsidRPr="00A50713" w:rsidRDefault="00E77252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8197</w:t>
            </w:r>
          </w:p>
        </w:tc>
        <w:tc>
          <w:tcPr>
            <w:tcW w:w="2217" w:type="dxa"/>
            <w:vAlign w:val="center"/>
          </w:tcPr>
          <w:p w14:paraId="3CE6A788" w14:textId="753EC87B" w:rsidR="00E77252" w:rsidRPr="00A50713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1890" w:type="dxa"/>
            <w:vAlign w:val="center"/>
          </w:tcPr>
          <w:p w14:paraId="3B648D74" w14:textId="2AB6E8CF" w:rsidR="00E77252" w:rsidRPr="00A50713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3.1</w:t>
            </w:r>
          </w:p>
        </w:tc>
      </w:tr>
      <w:tr w:rsidR="00E77252" w:rsidRPr="0044209A" w14:paraId="338CA6A1" w14:textId="65A90794" w:rsidTr="00A469BC">
        <w:trPr>
          <w:trHeight w:val="318"/>
        </w:trPr>
        <w:tc>
          <w:tcPr>
            <w:tcW w:w="4666" w:type="dxa"/>
            <w:vAlign w:val="center"/>
          </w:tcPr>
          <w:p w14:paraId="15DC2CC1" w14:textId="77777777" w:rsidR="00E77252" w:rsidRPr="0044209A" w:rsidRDefault="00E77252" w:rsidP="00E77252">
            <w:pPr>
              <w:autoSpaceDE w:val="0"/>
              <w:autoSpaceDN w:val="0"/>
              <w:adjustRightInd w:val="0"/>
              <w:ind w:left="288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4209A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 xml:space="preserve">  </w:t>
            </w:r>
            <w:r w:rsidRPr="0044209A">
              <w:rPr>
                <w:rFonts w:asciiTheme="majorHAnsi" w:hAnsiTheme="majorHAnsi" w:cstheme="majorHAnsi"/>
                <w:sz w:val="24"/>
                <w:szCs w:val="24"/>
              </w:rPr>
              <w:t>Black or African American</w:t>
            </w:r>
          </w:p>
        </w:tc>
        <w:tc>
          <w:tcPr>
            <w:tcW w:w="772" w:type="dxa"/>
          </w:tcPr>
          <w:p w14:paraId="435E929F" w14:textId="46A5ABE0" w:rsidR="00E77252" w:rsidRPr="00AC6280" w:rsidRDefault="00E77252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5</w:t>
            </w:r>
          </w:p>
        </w:tc>
        <w:tc>
          <w:tcPr>
            <w:tcW w:w="2217" w:type="dxa"/>
            <w:vAlign w:val="center"/>
          </w:tcPr>
          <w:p w14:paraId="3AADAB2D" w14:textId="2DA78A12" w:rsidR="00E77252" w:rsidRPr="00AC6280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1890" w:type="dxa"/>
            <w:vAlign w:val="center"/>
          </w:tcPr>
          <w:p w14:paraId="7F49DD66" w14:textId="42A9ECC0" w:rsidR="00E77252" w:rsidRPr="00A50713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5.6</w:t>
            </w:r>
          </w:p>
        </w:tc>
      </w:tr>
      <w:tr w:rsidR="00E77252" w:rsidRPr="0044209A" w14:paraId="2AB912BA" w14:textId="7EDA60AA" w:rsidTr="00A469BC">
        <w:trPr>
          <w:trHeight w:val="318"/>
        </w:trPr>
        <w:tc>
          <w:tcPr>
            <w:tcW w:w="4666" w:type="dxa"/>
            <w:vAlign w:val="center"/>
          </w:tcPr>
          <w:p w14:paraId="35E13AB1" w14:textId="77777777" w:rsidR="00E77252" w:rsidRPr="0044209A" w:rsidRDefault="00E77252" w:rsidP="00E77252">
            <w:pPr>
              <w:autoSpaceDE w:val="0"/>
              <w:autoSpaceDN w:val="0"/>
              <w:adjustRightInd w:val="0"/>
              <w:ind w:left="288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4209A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 xml:space="preserve">  </w:t>
            </w:r>
            <w:r w:rsidRPr="0044209A">
              <w:rPr>
                <w:rFonts w:asciiTheme="majorHAnsi" w:hAnsiTheme="majorHAnsi" w:cstheme="majorHAnsi"/>
                <w:sz w:val="24"/>
                <w:szCs w:val="24"/>
              </w:rPr>
              <w:t>American Indian or Alaska Native</w:t>
            </w:r>
          </w:p>
        </w:tc>
        <w:tc>
          <w:tcPr>
            <w:tcW w:w="772" w:type="dxa"/>
          </w:tcPr>
          <w:p w14:paraId="104BC84F" w14:textId="39CD412C" w:rsidR="00E77252" w:rsidRPr="00AC6280" w:rsidRDefault="00E77252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3</w:t>
            </w:r>
          </w:p>
        </w:tc>
        <w:tc>
          <w:tcPr>
            <w:tcW w:w="2217" w:type="dxa"/>
            <w:vAlign w:val="center"/>
          </w:tcPr>
          <w:p w14:paraId="1C9567BA" w14:textId="03DB4091" w:rsidR="00E77252" w:rsidRPr="00AC6280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69.7</w:t>
            </w:r>
          </w:p>
        </w:tc>
        <w:tc>
          <w:tcPr>
            <w:tcW w:w="1890" w:type="dxa"/>
            <w:vAlign w:val="center"/>
          </w:tcPr>
          <w:p w14:paraId="054089CC" w14:textId="7DB25911" w:rsidR="00E77252" w:rsidRPr="00A50713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1.2</w:t>
            </w:r>
          </w:p>
        </w:tc>
      </w:tr>
      <w:tr w:rsidR="00E77252" w:rsidRPr="0044209A" w14:paraId="346E09CD" w14:textId="213D5B1E" w:rsidTr="00A469BC">
        <w:trPr>
          <w:trHeight w:val="318"/>
        </w:trPr>
        <w:tc>
          <w:tcPr>
            <w:tcW w:w="4666" w:type="dxa"/>
            <w:vAlign w:val="center"/>
          </w:tcPr>
          <w:p w14:paraId="19104057" w14:textId="77777777" w:rsidR="00E77252" w:rsidRPr="0044209A" w:rsidRDefault="00E77252" w:rsidP="00E77252">
            <w:pPr>
              <w:ind w:left="288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4209A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 xml:space="preserve">  Asian</w:t>
            </w:r>
          </w:p>
        </w:tc>
        <w:tc>
          <w:tcPr>
            <w:tcW w:w="772" w:type="dxa"/>
          </w:tcPr>
          <w:p w14:paraId="0C7107BB" w14:textId="584B5252" w:rsidR="00E77252" w:rsidRPr="00A50713" w:rsidRDefault="00E77252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07</w:t>
            </w:r>
          </w:p>
        </w:tc>
        <w:tc>
          <w:tcPr>
            <w:tcW w:w="2217" w:type="dxa"/>
            <w:vAlign w:val="center"/>
          </w:tcPr>
          <w:p w14:paraId="1F810A1F" w14:textId="7CAA9DA4" w:rsidR="00E77252" w:rsidRPr="00A50713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1890" w:type="dxa"/>
            <w:vAlign w:val="center"/>
          </w:tcPr>
          <w:p w14:paraId="60F59928" w14:textId="137ACAA8" w:rsidR="00E77252" w:rsidRPr="00A50713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9.0</w:t>
            </w:r>
          </w:p>
        </w:tc>
      </w:tr>
      <w:tr w:rsidR="00E77252" w:rsidRPr="0044209A" w14:paraId="64E8C232" w14:textId="4B71CB65" w:rsidTr="00A469BC">
        <w:trPr>
          <w:trHeight w:val="318"/>
        </w:trPr>
        <w:tc>
          <w:tcPr>
            <w:tcW w:w="4666" w:type="dxa"/>
            <w:vAlign w:val="center"/>
          </w:tcPr>
          <w:p w14:paraId="7C7ABC56" w14:textId="77777777" w:rsidR="00E77252" w:rsidRPr="0044209A" w:rsidRDefault="00E77252" w:rsidP="00E77252">
            <w:pPr>
              <w:autoSpaceDE w:val="0"/>
              <w:autoSpaceDN w:val="0"/>
              <w:adjustRightInd w:val="0"/>
              <w:ind w:left="288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 w:rsidRPr="0044209A"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 xml:space="preserve">  </w:t>
            </w:r>
            <w:r w:rsidRPr="0044209A">
              <w:rPr>
                <w:rFonts w:asciiTheme="majorHAnsi" w:hAnsiTheme="majorHAnsi" w:cstheme="majorHAnsi"/>
                <w:sz w:val="24"/>
                <w:szCs w:val="24"/>
              </w:rPr>
              <w:t>Native Hawaiian or Other Pacific Islander</w:t>
            </w:r>
          </w:p>
        </w:tc>
        <w:tc>
          <w:tcPr>
            <w:tcW w:w="772" w:type="dxa"/>
          </w:tcPr>
          <w:p w14:paraId="766F28FC" w14:textId="5CA1F126" w:rsidR="00E77252" w:rsidRPr="00A50713" w:rsidRDefault="00E77252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</w:t>
            </w:r>
          </w:p>
        </w:tc>
        <w:tc>
          <w:tcPr>
            <w:tcW w:w="2217" w:type="dxa"/>
            <w:vAlign w:val="center"/>
          </w:tcPr>
          <w:p w14:paraId="0B98184C" w14:textId="2412721E" w:rsidR="00E77252" w:rsidRPr="00A50713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890" w:type="dxa"/>
            <w:vAlign w:val="center"/>
          </w:tcPr>
          <w:p w14:paraId="577CFF4B" w14:textId="6DF31B75" w:rsidR="00E77252" w:rsidRPr="00A50713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6.7</w:t>
            </w:r>
          </w:p>
        </w:tc>
      </w:tr>
      <w:tr w:rsidR="00E77252" w:rsidRPr="0044209A" w14:paraId="305E9428" w14:textId="51A2EE4A" w:rsidTr="00A469BC">
        <w:trPr>
          <w:trHeight w:val="318"/>
        </w:trPr>
        <w:tc>
          <w:tcPr>
            <w:tcW w:w="4666" w:type="dxa"/>
            <w:vAlign w:val="center"/>
          </w:tcPr>
          <w:p w14:paraId="506EE6E8" w14:textId="77777777" w:rsidR="00E77252" w:rsidRPr="0044209A" w:rsidRDefault="00E77252" w:rsidP="00E77252">
            <w:pPr>
              <w:ind w:left="288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 xml:space="preserve">  Multiple race</w:t>
            </w:r>
          </w:p>
        </w:tc>
        <w:tc>
          <w:tcPr>
            <w:tcW w:w="772" w:type="dxa"/>
          </w:tcPr>
          <w:p w14:paraId="67B1C0A8" w14:textId="4C746E25" w:rsidR="00E77252" w:rsidRPr="00A50713" w:rsidRDefault="00E77252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90</w:t>
            </w:r>
          </w:p>
        </w:tc>
        <w:tc>
          <w:tcPr>
            <w:tcW w:w="2217" w:type="dxa"/>
            <w:vAlign w:val="center"/>
          </w:tcPr>
          <w:p w14:paraId="499D3DF4" w14:textId="7FD4D94A" w:rsidR="00E77252" w:rsidRPr="00A50713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1890" w:type="dxa"/>
            <w:vAlign w:val="center"/>
          </w:tcPr>
          <w:p w14:paraId="4322B2D3" w14:textId="32976C95" w:rsidR="00E77252" w:rsidRPr="00A50713" w:rsidRDefault="00894A3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6.7</w:t>
            </w:r>
          </w:p>
        </w:tc>
      </w:tr>
      <w:tr w:rsidR="005672A6" w:rsidRPr="0044209A" w14:paraId="5FE7554C" w14:textId="77777777" w:rsidTr="00A469BC">
        <w:trPr>
          <w:trHeight w:val="318"/>
        </w:trPr>
        <w:tc>
          <w:tcPr>
            <w:tcW w:w="4666" w:type="dxa"/>
            <w:vAlign w:val="center"/>
          </w:tcPr>
          <w:p w14:paraId="0ED42D5E" w14:textId="29C20DB3" w:rsidR="005672A6" w:rsidRDefault="005672A6" w:rsidP="005672A6">
            <w:pPr>
              <w:ind w:left="-13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Ethnicity</w:t>
            </w:r>
          </w:p>
        </w:tc>
        <w:tc>
          <w:tcPr>
            <w:tcW w:w="772" w:type="dxa"/>
          </w:tcPr>
          <w:p w14:paraId="7CDD2744" w14:textId="77777777" w:rsidR="005672A6" w:rsidRDefault="005672A6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217" w:type="dxa"/>
            <w:vAlign w:val="center"/>
          </w:tcPr>
          <w:p w14:paraId="4B385DC7" w14:textId="388EE421" w:rsidR="005672A6" w:rsidRDefault="00AA57D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p=0.42</w:t>
            </w:r>
          </w:p>
        </w:tc>
        <w:tc>
          <w:tcPr>
            <w:tcW w:w="1890" w:type="dxa"/>
            <w:vAlign w:val="center"/>
          </w:tcPr>
          <w:p w14:paraId="4C7281B8" w14:textId="471E4548" w:rsidR="005672A6" w:rsidRDefault="00AA57DA" w:rsidP="00AA57DA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p=0.67</w:t>
            </w:r>
          </w:p>
        </w:tc>
      </w:tr>
      <w:tr w:rsidR="005672A6" w:rsidRPr="0044209A" w14:paraId="5199A7BA" w14:textId="77777777" w:rsidTr="00A469BC">
        <w:trPr>
          <w:trHeight w:val="318"/>
        </w:trPr>
        <w:tc>
          <w:tcPr>
            <w:tcW w:w="4666" w:type="dxa"/>
            <w:vAlign w:val="center"/>
          </w:tcPr>
          <w:p w14:paraId="3248BE3C" w14:textId="66D168BF" w:rsidR="005672A6" w:rsidRDefault="004F2B03" w:rsidP="004F2B03">
            <w:pPr>
              <w:ind w:left="257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 xml:space="preserve">  Hispanic</w:t>
            </w:r>
          </w:p>
        </w:tc>
        <w:tc>
          <w:tcPr>
            <w:tcW w:w="772" w:type="dxa"/>
          </w:tcPr>
          <w:p w14:paraId="2BB6CBE1" w14:textId="7DA4C28F" w:rsidR="005672A6" w:rsidRDefault="004F2B03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60</w:t>
            </w:r>
          </w:p>
        </w:tc>
        <w:tc>
          <w:tcPr>
            <w:tcW w:w="2217" w:type="dxa"/>
            <w:vAlign w:val="center"/>
          </w:tcPr>
          <w:p w14:paraId="1EB8468A" w14:textId="62442BCB" w:rsidR="005672A6" w:rsidRDefault="00AA57D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4.1</w:t>
            </w:r>
          </w:p>
        </w:tc>
        <w:tc>
          <w:tcPr>
            <w:tcW w:w="1890" w:type="dxa"/>
            <w:vAlign w:val="center"/>
          </w:tcPr>
          <w:p w14:paraId="1E76E0C5" w14:textId="16804EF2" w:rsidR="005672A6" w:rsidRDefault="00AA57D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2.2</w:t>
            </w:r>
          </w:p>
        </w:tc>
      </w:tr>
      <w:tr w:rsidR="005672A6" w:rsidRPr="0044209A" w14:paraId="6A476DFD" w14:textId="77777777" w:rsidTr="00A469BC">
        <w:trPr>
          <w:trHeight w:val="318"/>
        </w:trPr>
        <w:tc>
          <w:tcPr>
            <w:tcW w:w="4666" w:type="dxa"/>
            <w:tcBorders>
              <w:bottom w:val="single" w:sz="4" w:space="0" w:color="auto"/>
            </w:tcBorders>
            <w:vAlign w:val="center"/>
          </w:tcPr>
          <w:p w14:paraId="73B7F1D9" w14:textId="37E092F4" w:rsidR="005672A6" w:rsidRDefault="004F2B03" w:rsidP="004F2B03">
            <w:pPr>
              <w:ind w:left="257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 xml:space="preserve">  Non-Hispanic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72C60897" w14:textId="39B22187" w:rsidR="005672A6" w:rsidRDefault="00AA57D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8076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32448550" w14:textId="77F67F52" w:rsidR="005672A6" w:rsidRDefault="00AA57D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6.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9BB1CAA" w14:textId="3F83B894" w:rsidR="005672A6" w:rsidRDefault="00AA57DA" w:rsidP="00E77252">
            <w:pPr>
              <w:tabs>
                <w:tab w:val="decimal" w:pos="408"/>
              </w:tabs>
              <w:jc w:val="center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3.1</w:t>
            </w:r>
          </w:p>
        </w:tc>
      </w:tr>
    </w:tbl>
    <w:p w14:paraId="5450E2FB" w14:textId="14D54D6E" w:rsidR="005D6AF1" w:rsidRDefault="005D6AF1" w:rsidP="001576CB">
      <w:pPr>
        <w:ind w:left="720"/>
        <w:rPr>
          <w:rFonts w:asciiTheme="majorHAnsi" w:hAnsiTheme="majorHAnsi" w:cstheme="majorHAnsi"/>
          <w:sz w:val="16"/>
          <w:szCs w:val="16"/>
        </w:rPr>
      </w:pPr>
    </w:p>
    <w:p w14:paraId="53566A7F" w14:textId="77777777" w:rsidR="00085A7D" w:rsidRDefault="00085A7D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br w:type="page"/>
      </w:r>
    </w:p>
    <w:p w14:paraId="5E2939A2" w14:textId="054AF0CF" w:rsidR="002B2617" w:rsidRDefault="00A70227" w:rsidP="0098127A">
      <w:pPr>
        <w:rPr>
          <w:rFonts w:asciiTheme="majorHAnsi" w:hAnsiTheme="majorHAnsi" w:cstheme="majorHAnsi"/>
        </w:rPr>
      </w:pPr>
      <w:r w:rsidRPr="00A70227">
        <w:rPr>
          <w:rFonts w:asciiTheme="majorHAnsi" w:hAnsiTheme="majorHAnsi" w:cstheme="majorHAnsi"/>
          <w:b/>
        </w:rPr>
        <w:lastRenderedPageBreak/>
        <w:t>Supplementary Figure 1</w:t>
      </w:r>
      <w:r w:rsidR="000F66B9" w:rsidRPr="000F66B9">
        <w:rPr>
          <w:rFonts w:asciiTheme="majorHAnsi" w:hAnsiTheme="majorHAnsi" w:cstheme="majorHAnsi"/>
          <w:b/>
        </w:rPr>
        <w:t xml:space="preserve">.  </w:t>
      </w:r>
      <w:r w:rsidR="002B2617">
        <w:rPr>
          <w:rFonts w:asciiTheme="majorHAnsi" w:hAnsiTheme="majorHAnsi" w:cstheme="majorHAnsi"/>
          <w:b/>
        </w:rPr>
        <w:t>Age 20-49 years</w:t>
      </w:r>
      <w:r w:rsidR="002B2617">
        <w:rPr>
          <w:rFonts w:asciiTheme="majorHAnsi" w:hAnsiTheme="majorHAnsi" w:cstheme="majorHAnsi"/>
        </w:rPr>
        <w:t xml:space="preserve">:  Most bothersome motor and non-motor concerns in early PD </w:t>
      </w:r>
      <w:r w:rsidR="002B2617" w:rsidRPr="00C35377">
        <w:rPr>
          <w:rFonts w:asciiTheme="majorHAnsi" w:hAnsiTheme="majorHAnsi" w:cstheme="majorHAnsi"/>
          <w:u w:val="single"/>
        </w:rPr>
        <w:t>&lt;</w:t>
      </w:r>
      <w:r w:rsidR="002B2617">
        <w:rPr>
          <w:rFonts w:asciiTheme="majorHAnsi" w:hAnsiTheme="majorHAnsi" w:cstheme="majorHAnsi"/>
        </w:rPr>
        <w:t>2 years from diagnosis</w:t>
      </w:r>
      <w:r w:rsidR="0098127A">
        <w:rPr>
          <w:rFonts w:asciiTheme="majorHAnsi" w:hAnsiTheme="majorHAnsi" w:cstheme="majorHAnsi"/>
        </w:rPr>
        <w:t xml:space="preserve"> (n=778)</w:t>
      </w:r>
    </w:p>
    <w:p w14:paraId="6E94D949" w14:textId="77777777" w:rsidR="002B2617" w:rsidRPr="00214C06" w:rsidRDefault="002B2617" w:rsidP="002B2617">
      <w:pPr>
        <w:rPr>
          <w:rFonts w:asciiTheme="majorHAnsi" w:hAnsiTheme="majorHAnsi" w:cstheme="majorHAnsi"/>
          <w:sz w:val="10"/>
          <w:szCs w:val="10"/>
        </w:rPr>
      </w:pPr>
    </w:p>
    <w:p w14:paraId="5F60B2C3" w14:textId="547BADFC" w:rsidR="002B2617" w:rsidRDefault="002B2617" w:rsidP="002B2617">
      <w:pPr>
        <w:jc w:val="center"/>
        <w:rPr>
          <w:rFonts w:asciiTheme="majorHAnsi" w:hAnsiTheme="majorHAnsi" w:cstheme="majorHAnsi"/>
          <w:sz w:val="16"/>
          <w:szCs w:val="16"/>
        </w:rPr>
      </w:pP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0B2630B3" wp14:editId="0EE664B0">
            <wp:extent cx="5486400" cy="2903974"/>
            <wp:effectExtent l="0" t="0" r="0" b="1079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3D55DA">
        <w:rPr>
          <w:rFonts w:asciiTheme="majorHAnsi" w:hAnsiTheme="majorHAnsi" w:cstheme="majorHAnsi"/>
          <w:sz w:val="16"/>
          <w:szCs w:val="16"/>
        </w:rPr>
        <w:t xml:space="preserve"> </w:t>
      </w:r>
      <w:r w:rsidR="00EC49B8" w:rsidRPr="0044209A">
        <w:rPr>
          <w:rFonts w:asciiTheme="majorHAnsi" w:hAnsiTheme="majorHAnsi" w:cstheme="majorHAnsi"/>
          <w:noProof/>
        </w:rPr>
        <w:drawing>
          <wp:inline distT="0" distB="0" distL="0" distR="0" wp14:anchorId="27CE7989" wp14:editId="06B10D18">
            <wp:extent cx="5486400" cy="5084466"/>
            <wp:effectExtent l="0" t="0" r="12700" b="8255"/>
            <wp:docPr id="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73EF82C" w14:textId="2FE98181" w:rsidR="00E31543" w:rsidRDefault="002B2617" w:rsidP="000F66B9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sz w:val="16"/>
          <w:szCs w:val="16"/>
        </w:rPr>
        <w:br w:type="page"/>
      </w:r>
      <w:r w:rsidR="00A70227" w:rsidRPr="00A70227">
        <w:rPr>
          <w:rFonts w:asciiTheme="majorHAnsi" w:hAnsiTheme="majorHAnsi" w:cstheme="majorHAnsi"/>
          <w:b/>
        </w:rPr>
        <w:lastRenderedPageBreak/>
        <w:t>Supplementary Figure</w:t>
      </w:r>
      <w:r w:rsidR="00A70227">
        <w:rPr>
          <w:rFonts w:asciiTheme="majorHAnsi" w:hAnsiTheme="majorHAnsi" w:cstheme="majorHAnsi"/>
          <w:b/>
        </w:rPr>
        <w:t xml:space="preserve"> 2</w:t>
      </w:r>
      <w:r w:rsidR="000F66B9" w:rsidRPr="000F66B9">
        <w:rPr>
          <w:rFonts w:asciiTheme="majorHAnsi" w:hAnsiTheme="majorHAnsi" w:cstheme="majorHAnsi"/>
          <w:b/>
        </w:rPr>
        <w:t xml:space="preserve">.  </w:t>
      </w:r>
      <w:r w:rsidR="00E31543">
        <w:rPr>
          <w:rFonts w:asciiTheme="majorHAnsi" w:hAnsiTheme="majorHAnsi" w:cstheme="majorHAnsi"/>
          <w:b/>
        </w:rPr>
        <w:t>Age 50-59 years</w:t>
      </w:r>
      <w:r w:rsidR="00E31543">
        <w:rPr>
          <w:rFonts w:asciiTheme="majorHAnsi" w:hAnsiTheme="majorHAnsi" w:cstheme="majorHAnsi"/>
        </w:rPr>
        <w:t xml:space="preserve">:  Most bothersome motor and non-motor concerns in early PD </w:t>
      </w:r>
      <w:r w:rsidR="00E31543" w:rsidRPr="00C35377">
        <w:rPr>
          <w:rFonts w:asciiTheme="majorHAnsi" w:hAnsiTheme="majorHAnsi" w:cstheme="majorHAnsi"/>
          <w:u w:val="single"/>
        </w:rPr>
        <w:t>&lt;</w:t>
      </w:r>
      <w:r w:rsidR="00E31543">
        <w:rPr>
          <w:rFonts w:asciiTheme="majorHAnsi" w:hAnsiTheme="majorHAnsi" w:cstheme="majorHAnsi"/>
        </w:rPr>
        <w:t>2 years from diagnosis</w:t>
      </w:r>
      <w:r w:rsidR="0098127A">
        <w:rPr>
          <w:rFonts w:asciiTheme="majorHAnsi" w:hAnsiTheme="majorHAnsi" w:cstheme="majorHAnsi"/>
        </w:rPr>
        <w:t xml:space="preserve"> (n=1,685)</w:t>
      </w:r>
    </w:p>
    <w:p w14:paraId="45C3A672" w14:textId="77777777" w:rsidR="00E31543" w:rsidRPr="00214C06" w:rsidRDefault="00E31543" w:rsidP="00E31543">
      <w:pPr>
        <w:rPr>
          <w:rFonts w:asciiTheme="majorHAnsi" w:hAnsiTheme="majorHAnsi" w:cstheme="majorHAnsi"/>
          <w:sz w:val="10"/>
          <w:szCs w:val="10"/>
        </w:rPr>
      </w:pPr>
    </w:p>
    <w:p w14:paraId="7DD543FE" w14:textId="77777777" w:rsidR="00E31543" w:rsidRDefault="00E31543" w:rsidP="00E31543">
      <w:pPr>
        <w:jc w:val="center"/>
        <w:rPr>
          <w:rFonts w:asciiTheme="majorHAnsi" w:hAnsiTheme="majorHAnsi" w:cstheme="majorHAnsi"/>
          <w:sz w:val="16"/>
          <w:szCs w:val="16"/>
        </w:rPr>
      </w:pP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14996832" wp14:editId="60AE44AE">
            <wp:extent cx="5486400" cy="2903974"/>
            <wp:effectExtent l="0" t="0" r="0" b="1079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7A2955A6" wp14:editId="411E6315">
            <wp:extent cx="5486400" cy="5084466"/>
            <wp:effectExtent l="0" t="0" r="12700" b="8255"/>
            <wp:docPr id="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3D55DA">
        <w:rPr>
          <w:rFonts w:asciiTheme="majorHAnsi" w:hAnsiTheme="majorHAnsi" w:cstheme="majorHAnsi"/>
          <w:sz w:val="16"/>
          <w:szCs w:val="16"/>
        </w:rPr>
        <w:t xml:space="preserve"> </w:t>
      </w:r>
    </w:p>
    <w:p w14:paraId="4DBADC11" w14:textId="77777777" w:rsidR="00E31543" w:rsidRDefault="00E31543" w:rsidP="00E31543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br w:type="page"/>
      </w:r>
    </w:p>
    <w:p w14:paraId="26CAD7AE" w14:textId="07EB1E2A" w:rsidR="00875F4D" w:rsidRDefault="00A70227" w:rsidP="000F66B9">
      <w:pPr>
        <w:rPr>
          <w:rFonts w:asciiTheme="majorHAnsi" w:hAnsiTheme="majorHAnsi" w:cstheme="majorHAnsi"/>
        </w:rPr>
      </w:pPr>
      <w:r w:rsidRPr="00A70227">
        <w:rPr>
          <w:rFonts w:asciiTheme="majorHAnsi" w:hAnsiTheme="majorHAnsi" w:cstheme="majorHAnsi"/>
          <w:b/>
        </w:rPr>
        <w:lastRenderedPageBreak/>
        <w:t>Supplementary Figure</w:t>
      </w:r>
      <w:r w:rsidR="00EC49B8" w:rsidRPr="00EC49B8"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  <w:b/>
        </w:rPr>
        <w:t>3</w:t>
      </w:r>
      <w:r w:rsidR="000F66B9" w:rsidRPr="000F66B9">
        <w:rPr>
          <w:rFonts w:asciiTheme="majorHAnsi" w:hAnsiTheme="majorHAnsi" w:cstheme="majorHAnsi"/>
          <w:b/>
        </w:rPr>
        <w:t xml:space="preserve">.  </w:t>
      </w:r>
      <w:r w:rsidR="00875F4D">
        <w:rPr>
          <w:rFonts w:asciiTheme="majorHAnsi" w:hAnsiTheme="majorHAnsi" w:cstheme="majorHAnsi"/>
          <w:b/>
        </w:rPr>
        <w:t>Age 60-69 years</w:t>
      </w:r>
      <w:r w:rsidR="00875F4D">
        <w:rPr>
          <w:rFonts w:asciiTheme="majorHAnsi" w:hAnsiTheme="majorHAnsi" w:cstheme="majorHAnsi"/>
        </w:rPr>
        <w:t xml:space="preserve">:  Most bothersome motor and non-motor concerns in early PD </w:t>
      </w:r>
      <w:r w:rsidR="00875F4D" w:rsidRPr="00C35377">
        <w:rPr>
          <w:rFonts w:asciiTheme="majorHAnsi" w:hAnsiTheme="majorHAnsi" w:cstheme="majorHAnsi"/>
          <w:u w:val="single"/>
        </w:rPr>
        <w:t>&lt;</w:t>
      </w:r>
      <w:r w:rsidR="00875F4D">
        <w:rPr>
          <w:rFonts w:asciiTheme="majorHAnsi" w:hAnsiTheme="majorHAnsi" w:cstheme="majorHAnsi"/>
        </w:rPr>
        <w:t>2 years from diagnosis</w:t>
      </w:r>
      <w:r w:rsidR="0098127A">
        <w:rPr>
          <w:rFonts w:asciiTheme="majorHAnsi" w:hAnsiTheme="majorHAnsi" w:cstheme="majorHAnsi"/>
        </w:rPr>
        <w:t xml:space="preserve"> (n=3,319)</w:t>
      </w:r>
    </w:p>
    <w:p w14:paraId="4EC0EEB9" w14:textId="77777777" w:rsidR="00875F4D" w:rsidRPr="00214C06" w:rsidRDefault="00875F4D" w:rsidP="00875F4D">
      <w:pPr>
        <w:rPr>
          <w:rFonts w:asciiTheme="majorHAnsi" w:hAnsiTheme="majorHAnsi" w:cstheme="majorHAnsi"/>
          <w:sz w:val="10"/>
          <w:szCs w:val="10"/>
        </w:rPr>
      </w:pPr>
    </w:p>
    <w:p w14:paraId="5A93181B" w14:textId="77777777" w:rsidR="00875F4D" w:rsidRDefault="00875F4D" w:rsidP="00875F4D">
      <w:pPr>
        <w:jc w:val="center"/>
        <w:rPr>
          <w:rFonts w:asciiTheme="majorHAnsi" w:hAnsiTheme="majorHAnsi" w:cstheme="majorHAnsi"/>
          <w:sz w:val="16"/>
          <w:szCs w:val="16"/>
        </w:rPr>
      </w:pP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1231A752" wp14:editId="61BC3F9C">
            <wp:extent cx="5486400" cy="2903974"/>
            <wp:effectExtent l="0" t="0" r="0" b="1079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36CB9EAA" wp14:editId="64932956">
            <wp:extent cx="5486400" cy="5084466"/>
            <wp:effectExtent l="0" t="0" r="12700" b="8255"/>
            <wp:docPr id="10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3D55DA">
        <w:rPr>
          <w:rFonts w:asciiTheme="majorHAnsi" w:hAnsiTheme="majorHAnsi" w:cstheme="majorHAnsi"/>
          <w:sz w:val="16"/>
          <w:szCs w:val="16"/>
        </w:rPr>
        <w:t xml:space="preserve"> </w:t>
      </w:r>
    </w:p>
    <w:p w14:paraId="5CB4B206" w14:textId="77777777" w:rsidR="00273952" w:rsidRDefault="00273952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br w:type="page"/>
      </w:r>
    </w:p>
    <w:p w14:paraId="1B1E8957" w14:textId="33784A1A" w:rsidR="00273952" w:rsidRDefault="00A70227" w:rsidP="000F66B9">
      <w:pPr>
        <w:rPr>
          <w:rFonts w:asciiTheme="majorHAnsi" w:hAnsiTheme="majorHAnsi" w:cstheme="majorHAnsi"/>
        </w:rPr>
      </w:pPr>
      <w:r w:rsidRPr="00A70227">
        <w:rPr>
          <w:rFonts w:asciiTheme="majorHAnsi" w:hAnsiTheme="majorHAnsi" w:cstheme="majorHAnsi"/>
          <w:b/>
        </w:rPr>
        <w:lastRenderedPageBreak/>
        <w:t>Supplementary Figure</w:t>
      </w:r>
      <w:r w:rsidR="00EC49B8" w:rsidRPr="00EC49B8"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  <w:b/>
        </w:rPr>
        <w:t>4</w:t>
      </w:r>
      <w:r w:rsidR="000F66B9" w:rsidRPr="000F66B9">
        <w:rPr>
          <w:rFonts w:asciiTheme="majorHAnsi" w:hAnsiTheme="majorHAnsi" w:cstheme="majorHAnsi"/>
          <w:b/>
        </w:rPr>
        <w:t xml:space="preserve">.  </w:t>
      </w:r>
      <w:r w:rsidR="00273952">
        <w:rPr>
          <w:rFonts w:asciiTheme="majorHAnsi" w:hAnsiTheme="majorHAnsi" w:cstheme="majorHAnsi"/>
          <w:b/>
        </w:rPr>
        <w:t>Age 70-79 years</w:t>
      </w:r>
      <w:r w:rsidR="00273952">
        <w:rPr>
          <w:rFonts w:asciiTheme="majorHAnsi" w:hAnsiTheme="majorHAnsi" w:cstheme="majorHAnsi"/>
        </w:rPr>
        <w:t xml:space="preserve">:  Most bothersome motor and non-motor concerns in early PD </w:t>
      </w:r>
      <w:r w:rsidR="00273952" w:rsidRPr="00C35377">
        <w:rPr>
          <w:rFonts w:asciiTheme="majorHAnsi" w:hAnsiTheme="majorHAnsi" w:cstheme="majorHAnsi"/>
          <w:u w:val="single"/>
        </w:rPr>
        <w:t>&lt;</w:t>
      </w:r>
      <w:r w:rsidR="00273952">
        <w:rPr>
          <w:rFonts w:asciiTheme="majorHAnsi" w:hAnsiTheme="majorHAnsi" w:cstheme="majorHAnsi"/>
        </w:rPr>
        <w:t>2 years from diagnosis</w:t>
      </w:r>
      <w:r w:rsidR="000F66B9">
        <w:rPr>
          <w:rFonts w:asciiTheme="majorHAnsi" w:hAnsiTheme="majorHAnsi" w:cstheme="majorHAnsi"/>
        </w:rPr>
        <w:t xml:space="preserve"> </w:t>
      </w:r>
      <w:r w:rsidR="0098127A">
        <w:rPr>
          <w:rFonts w:asciiTheme="majorHAnsi" w:hAnsiTheme="majorHAnsi" w:cstheme="majorHAnsi"/>
        </w:rPr>
        <w:t>(n=2,371)</w:t>
      </w:r>
    </w:p>
    <w:p w14:paraId="7D879D6D" w14:textId="77777777" w:rsidR="00273952" w:rsidRPr="00214C06" w:rsidRDefault="00273952" w:rsidP="00273952">
      <w:pPr>
        <w:rPr>
          <w:rFonts w:asciiTheme="majorHAnsi" w:hAnsiTheme="majorHAnsi" w:cstheme="majorHAnsi"/>
          <w:sz w:val="10"/>
          <w:szCs w:val="10"/>
        </w:rPr>
      </w:pPr>
    </w:p>
    <w:p w14:paraId="56AF6219" w14:textId="77777777" w:rsidR="00273952" w:rsidRDefault="00273952" w:rsidP="00273952">
      <w:pPr>
        <w:jc w:val="center"/>
        <w:rPr>
          <w:rFonts w:asciiTheme="majorHAnsi" w:hAnsiTheme="majorHAnsi" w:cstheme="majorHAnsi"/>
          <w:sz w:val="16"/>
          <w:szCs w:val="16"/>
        </w:rPr>
      </w:pP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0E9367E5" wp14:editId="2FDC6BFD">
            <wp:extent cx="5486400" cy="2903974"/>
            <wp:effectExtent l="0" t="0" r="0" b="1079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13B68381" wp14:editId="67B46160">
            <wp:extent cx="5486400" cy="5084466"/>
            <wp:effectExtent l="0" t="0" r="12700" b="8255"/>
            <wp:docPr id="1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3D55DA">
        <w:rPr>
          <w:rFonts w:asciiTheme="majorHAnsi" w:hAnsiTheme="majorHAnsi" w:cstheme="majorHAnsi"/>
          <w:sz w:val="16"/>
          <w:szCs w:val="16"/>
        </w:rPr>
        <w:t xml:space="preserve"> </w:t>
      </w:r>
    </w:p>
    <w:p w14:paraId="17FD6A6E" w14:textId="77777777" w:rsidR="0098127A" w:rsidRDefault="0098127A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br w:type="page"/>
      </w:r>
    </w:p>
    <w:p w14:paraId="6FE8CCC8" w14:textId="7CCEBB9E" w:rsidR="0098127A" w:rsidRDefault="00A70227" w:rsidP="000F66B9">
      <w:pPr>
        <w:rPr>
          <w:rFonts w:asciiTheme="majorHAnsi" w:hAnsiTheme="majorHAnsi" w:cstheme="majorHAnsi"/>
        </w:rPr>
      </w:pPr>
      <w:r w:rsidRPr="00A70227">
        <w:rPr>
          <w:rFonts w:asciiTheme="majorHAnsi" w:hAnsiTheme="majorHAnsi" w:cstheme="majorHAnsi"/>
          <w:b/>
        </w:rPr>
        <w:lastRenderedPageBreak/>
        <w:t>Supplementary Figure</w:t>
      </w:r>
      <w:r w:rsidR="00EC49B8" w:rsidRPr="00EC49B8"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  <w:b/>
        </w:rPr>
        <w:t>5</w:t>
      </w:r>
      <w:r w:rsidR="000F66B9" w:rsidRPr="000F66B9">
        <w:rPr>
          <w:rFonts w:asciiTheme="majorHAnsi" w:hAnsiTheme="majorHAnsi" w:cstheme="majorHAnsi"/>
          <w:b/>
        </w:rPr>
        <w:t xml:space="preserve">.  </w:t>
      </w:r>
      <w:r w:rsidR="0098127A">
        <w:rPr>
          <w:rFonts w:asciiTheme="majorHAnsi" w:hAnsiTheme="majorHAnsi" w:cstheme="majorHAnsi"/>
          <w:b/>
        </w:rPr>
        <w:t>Age 80+ years</w:t>
      </w:r>
      <w:r w:rsidR="0098127A">
        <w:rPr>
          <w:rFonts w:asciiTheme="majorHAnsi" w:hAnsiTheme="majorHAnsi" w:cstheme="majorHAnsi"/>
        </w:rPr>
        <w:t xml:space="preserve">:  Most bothersome motor and non-motor concerns in early PD </w:t>
      </w:r>
      <w:r w:rsidR="0098127A" w:rsidRPr="00C35377">
        <w:rPr>
          <w:rFonts w:asciiTheme="majorHAnsi" w:hAnsiTheme="majorHAnsi" w:cstheme="majorHAnsi"/>
          <w:u w:val="single"/>
        </w:rPr>
        <w:t>&lt;</w:t>
      </w:r>
      <w:r w:rsidR="0098127A">
        <w:rPr>
          <w:rFonts w:asciiTheme="majorHAnsi" w:hAnsiTheme="majorHAnsi" w:cstheme="majorHAnsi"/>
        </w:rPr>
        <w:t>2 years from diagnosis (n=383)</w:t>
      </w:r>
    </w:p>
    <w:p w14:paraId="51051828" w14:textId="77777777" w:rsidR="0098127A" w:rsidRPr="00214C06" w:rsidRDefault="0098127A" w:rsidP="0098127A">
      <w:pPr>
        <w:rPr>
          <w:rFonts w:asciiTheme="majorHAnsi" w:hAnsiTheme="majorHAnsi" w:cstheme="majorHAnsi"/>
          <w:sz w:val="10"/>
          <w:szCs w:val="10"/>
        </w:rPr>
      </w:pPr>
    </w:p>
    <w:p w14:paraId="4B7C87FA" w14:textId="77777777" w:rsidR="0098127A" w:rsidRDefault="0098127A" w:rsidP="0098127A">
      <w:pPr>
        <w:jc w:val="center"/>
        <w:rPr>
          <w:rFonts w:asciiTheme="majorHAnsi" w:hAnsiTheme="majorHAnsi" w:cstheme="majorHAnsi"/>
          <w:sz w:val="16"/>
          <w:szCs w:val="16"/>
        </w:rPr>
      </w:pP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644AB6B5" wp14:editId="4ED5AF98">
            <wp:extent cx="5486400" cy="2903974"/>
            <wp:effectExtent l="0" t="0" r="0" b="10795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1C1E2BEE" wp14:editId="746BECD4">
            <wp:extent cx="5486400" cy="5084466"/>
            <wp:effectExtent l="0" t="0" r="12700" b="8255"/>
            <wp:docPr id="1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3D55DA">
        <w:rPr>
          <w:rFonts w:asciiTheme="majorHAnsi" w:hAnsiTheme="majorHAnsi" w:cstheme="majorHAnsi"/>
          <w:sz w:val="16"/>
          <w:szCs w:val="16"/>
        </w:rPr>
        <w:t xml:space="preserve"> </w:t>
      </w:r>
    </w:p>
    <w:p w14:paraId="1E5A61EB" w14:textId="77777777" w:rsidR="00524EFA" w:rsidRDefault="00524EFA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br w:type="page"/>
      </w:r>
    </w:p>
    <w:p w14:paraId="4F877540" w14:textId="63A8C803" w:rsidR="00085A7D" w:rsidRDefault="00A70227" w:rsidP="000F66B9">
      <w:pPr>
        <w:rPr>
          <w:rFonts w:asciiTheme="majorHAnsi" w:hAnsiTheme="majorHAnsi" w:cstheme="majorHAnsi"/>
        </w:rPr>
      </w:pPr>
      <w:r w:rsidRPr="00A70227">
        <w:rPr>
          <w:rFonts w:asciiTheme="majorHAnsi" w:hAnsiTheme="majorHAnsi" w:cstheme="majorHAnsi"/>
          <w:b/>
        </w:rPr>
        <w:lastRenderedPageBreak/>
        <w:t>Supplementary Figure</w:t>
      </w:r>
      <w:r w:rsidR="00EC49B8" w:rsidRPr="00EC49B8"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  <w:b/>
        </w:rPr>
        <w:t>6</w:t>
      </w:r>
      <w:r w:rsidR="000F66B9" w:rsidRPr="000F66B9">
        <w:rPr>
          <w:rFonts w:asciiTheme="majorHAnsi" w:hAnsiTheme="majorHAnsi" w:cstheme="majorHAnsi"/>
          <w:b/>
        </w:rPr>
        <w:t xml:space="preserve">.  </w:t>
      </w:r>
      <w:r w:rsidR="00085A7D" w:rsidRPr="001576CB">
        <w:rPr>
          <w:rFonts w:asciiTheme="majorHAnsi" w:hAnsiTheme="majorHAnsi" w:cstheme="majorHAnsi"/>
          <w:b/>
        </w:rPr>
        <w:t>Males</w:t>
      </w:r>
      <w:r w:rsidR="00085A7D">
        <w:rPr>
          <w:rFonts w:asciiTheme="majorHAnsi" w:hAnsiTheme="majorHAnsi" w:cstheme="majorHAnsi"/>
        </w:rPr>
        <w:t xml:space="preserve">:  Most bothersome motor and non-motor concerns in early PD </w:t>
      </w:r>
      <w:r w:rsidR="00085A7D" w:rsidRPr="00C35377">
        <w:rPr>
          <w:rFonts w:asciiTheme="majorHAnsi" w:hAnsiTheme="majorHAnsi" w:cstheme="majorHAnsi"/>
          <w:u w:val="single"/>
        </w:rPr>
        <w:t>&lt;</w:t>
      </w:r>
      <w:r w:rsidR="00085A7D">
        <w:rPr>
          <w:rFonts w:asciiTheme="majorHAnsi" w:hAnsiTheme="majorHAnsi" w:cstheme="majorHAnsi"/>
        </w:rPr>
        <w:t>2 years from diagnosis (n=4,553)</w:t>
      </w:r>
    </w:p>
    <w:p w14:paraId="1AA9F803" w14:textId="77777777" w:rsidR="00085A7D" w:rsidRPr="00214C06" w:rsidRDefault="00085A7D" w:rsidP="00085A7D">
      <w:pPr>
        <w:rPr>
          <w:rFonts w:asciiTheme="majorHAnsi" w:hAnsiTheme="majorHAnsi" w:cstheme="majorHAnsi"/>
          <w:sz w:val="10"/>
          <w:szCs w:val="10"/>
        </w:rPr>
      </w:pPr>
    </w:p>
    <w:p w14:paraId="059C43D1" w14:textId="77777777" w:rsidR="00085A7D" w:rsidRDefault="00085A7D" w:rsidP="00085A7D">
      <w:pPr>
        <w:jc w:val="center"/>
        <w:rPr>
          <w:rFonts w:asciiTheme="majorHAnsi" w:hAnsiTheme="majorHAnsi" w:cstheme="majorHAnsi"/>
          <w:sz w:val="16"/>
          <w:szCs w:val="16"/>
        </w:rPr>
      </w:pP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42EB2B56" wp14:editId="27BA0CF9">
            <wp:extent cx="5486400" cy="2903974"/>
            <wp:effectExtent l="0" t="0" r="12700" b="171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018B3DF2" wp14:editId="02C3FBFA">
            <wp:extent cx="5486400" cy="5084466"/>
            <wp:effectExtent l="0" t="0" r="12700" b="8255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3D55DA">
        <w:rPr>
          <w:rFonts w:asciiTheme="majorHAnsi" w:hAnsiTheme="majorHAnsi" w:cstheme="majorHAnsi"/>
          <w:sz w:val="16"/>
          <w:szCs w:val="16"/>
        </w:rPr>
        <w:t xml:space="preserve"> </w:t>
      </w:r>
    </w:p>
    <w:p w14:paraId="4222AE11" w14:textId="77777777" w:rsidR="00085A7D" w:rsidRDefault="00085A7D" w:rsidP="00085A7D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br w:type="page"/>
      </w:r>
    </w:p>
    <w:p w14:paraId="477CAAA0" w14:textId="73D6ACA4" w:rsidR="00085A7D" w:rsidRDefault="00A70227" w:rsidP="000F66B9">
      <w:pPr>
        <w:rPr>
          <w:rFonts w:asciiTheme="majorHAnsi" w:hAnsiTheme="majorHAnsi" w:cstheme="majorHAnsi"/>
        </w:rPr>
      </w:pPr>
      <w:r w:rsidRPr="00A70227">
        <w:rPr>
          <w:rFonts w:asciiTheme="majorHAnsi" w:hAnsiTheme="majorHAnsi" w:cstheme="majorHAnsi"/>
          <w:b/>
        </w:rPr>
        <w:lastRenderedPageBreak/>
        <w:t>Supplementary Figure</w:t>
      </w:r>
      <w:r w:rsidR="00EC49B8" w:rsidRPr="00EC49B8"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  <w:b/>
        </w:rPr>
        <w:t>7</w:t>
      </w:r>
      <w:r w:rsidR="000F66B9" w:rsidRPr="000F66B9">
        <w:rPr>
          <w:rFonts w:asciiTheme="majorHAnsi" w:hAnsiTheme="majorHAnsi" w:cstheme="majorHAnsi"/>
          <w:b/>
        </w:rPr>
        <w:t xml:space="preserve">.  </w:t>
      </w:r>
      <w:r w:rsidR="00085A7D" w:rsidRPr="001576CB">
        <w:rPr>
          <w:rFonts w:asciiTheme="majorHAnsi" w:hAnsiTheme="majorHAnsi" w:cstheme="majorHAnsi"/>
          <w:b/>
        </w:rPr>
        <w:t>Females</w:t>
      </w:r>
      <w:r w:rsidR="00085A7D">
        <w:rPr>
          <w:rFonts w:asciiTheme="majorHAnsi" w:hAnsiTheme="majorHAnsi" w:cstheme="majorHAnsi"/>
        </w:rPr>
        <w:t xml:space="preserve">:  Most bothersome motor and non-motor concerns in early PD </w:t>
      </w:r>
      <w:r w:rsidR="00085A7D" w:rsidRPr="00C35377">
        <w:rPr>
          <w:rFonts w:asciiTheme="majorHAnsi" w:hAnsiTheme="majorHAnsi" w:cstheme="majorHAnsi"/>
          <w:u w:val="single"/>
        </w:rPr>
        <w:t>&lt;</w:t>
      </w:r>
      <w:r w:rsidR="00085A7D">
        <w:rPr>
          <w:rFonts w:asciiTheme="majorHAnsi" w:hAnsiTheme="majorHAnsi" w:cstheme="majorHAnsi"/>
        </w:rPr>
        <w:t>2 years from diagnosis (n=3,983)</w:t>
      </w:r>
    </w:p>
    <w:p w14:paraId="14AA9DE9" w14:textId="77777777" w:rsidR="00085A7D" w:rsidRPr="00214C06" w:rsidRDefault="00085A7D" w:rsidP="00085A7D">
      <w:pPr>
        <w:rPr>
          <w:rFonts w:asciiTheme="majorHAnsi" w:hAnsiTheme="majorHAnsi" w:cstheme="majorHAnsi"/>
          <w:sz w:val="10"/>
          <w:szCs w:val="10"/>
        </w:rPr>
      </w:pPr>
    </w:p>
    <w:p w14:paraId="7078A8B1" w14:textId="77777777" w:rsidR="00085A7D" w:rsidRPr="0044209A" w:rsidRDefault="00085A7D" w:rsidP="00085A7D">
      <w:pPr>
        <w:jc w:val="center"/>
        <w:rPr>
          <w:rFonts w:asciiTheme="majorHAnsi" w:hAnsiTheme="majorHAnsi" w:cstheme="majorHAnsi"/>
        </w:rPr>
      </w:pP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4697E63E" wp14:editId="3D29941E">
            <wp:extent cx="5486400" cy="2903974"/>
            <wp:effectExtent l="0" t="0" r="0" b="1079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66A695EE" wp14:editId="50A04C67">
            <wp:extent cx="5486400" cy="5084466"/>
            <wp:effectExtent l="0" t="0" r="0" b="1905"/>
            <wp:docPr id="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ED956FF" w14:textId="77777777" w:rsidR="00085A7D" w:rsidRPr="002B2617" w:rsidRDefault="00085A7D" w:rsidP="00085A7D">
      <w:pPr>
        <w:rPr>
          <w:rFonts w:asciiTheme="majorHAnsi" w:hAnsiTheme="majorHAnsi" w:cstheme="majorHAnsi"/>
          <w:b/>
          <w:sz w:val="16"/>
          <w:szCs w:val="16"/>
        </w:rPr>
      </w:pPr>
      <w:r w:rsidRPr="002B2617">
        <w:rPr>
          <w:rFonts w:asciiTheme="majorHAnsi" w:hAnsiTheme="majorHAnsi" w:cstheme="majorHAnsi"/>
          <w:b/>
          <w:sz w:val="16"/>
          <w:szCs w:val="16"/>
        </w:rPr>
        <w:br w:type="page"/>
      </w:r>
    </w:p>
    <w:p w14:paraId="0C6B3377" w14:textId="1CEA2C03" w:rsidR="00524EFA" w:rsidRDefault="00A70227" w:rsidP="000F66B9">
      <w:pPr>
        <w:rPr>
          <w:rFonts w:asciiTheme="majorHAnsi" w:hAnsiTheme="majorHAnsi" w:cstheme="majorHAnsi"/>
        </w:rPr>
      </w:pPr>
      <w:r w:rsidRPr="00A70227">
        <w:rPr>
          <w:rFonts w:asciiTheme="majorHAnsi" w:hAnsiTheme="majorHAnsi" w:cstheme="majorHAnsi"/>
          <w:b/>
        </w:rPr>
        <w:lastRenderedPageBreak/>
        <w:t>Supplementary Figure</w:t>
      </w:r>
      <w:r w:rsidR="00EC49B8" w:rsidRPr="00EC49B8"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  <w:b/>
        </w:rPr>
        <w:t>8</w:t>
      </w:r>
      <w:r w:rsidR="000F66B9" w:rsidRPr="000F66B9">
        <w:rPr>
          <w:rFonts w:asciiTheme="majorHAnsi" w:hAnsiTheme="majorHAnsi" w:cstheme="majorHAnsi"/>
          <w:b/>
        </w:rPr>
        <w:t xml:space="preserve">.  </w:t>
      </w:r>
      <w:r w:rsidR="00524EFA">
        <w:rPr>
          <w:rFonts w:asciiTheme="majorHAnsi" w:hAnsiTheme="majorHAnsi" w:cstheme="majorHAnsi"/>
          <w:b/>
        </w:rPr>
        <w:t>White or Caucasian</w:t>
      </w:r>
      <w:r w:rsidR="00524EFA">
        <w:rPr>
          <w:rFonts w:asciiTheme="majorHAnsi" w:hAnsiTheme="majorHAnsi" w:cstheme="majorHAnsi"/>
        </w:rPr>
        <w:t xml:space="preserve">:  Most bothersome motor and non-motor concerns in early PD </w:t>
      </w:r>
      <w:r w:rsidR="00524EFA" w:rsidRPr="00C35377">
        <w:rPr>
          <w:rFonts w:asciiTheme="majorHAnsi" w:hAnsiTheme="majorHAnsi" w:cstheme="majorHAnsi"/>
          <w:u w:val="single"/>
        </w:rPr>
        <w:t>&lt;</w:t>
      </w:r>
      <w:r w:rsidR="00524EFA">
        <w:rPr>
          <w:rFonts w:asciiTheme="majorHAnsi" w:hAnsiTheme="majorHAnsi" w:cstheme="majorHAnsi"/>
        </w:rPr>
        <w:t>2 years from diagnosis (n=8,197)</w:t>
      </w:r>
    </w:p>
    <w:p w14:paraId="07A20D76" w14:textId="77777777" w:rsidR="00524EFA" w:rsidRPr="00214C06" w:rsidRDefault="00524EFA" w:rsidP="00524EFA">
      <w:pPr>
        <w:rPr>
          <w:rFonts w:asciiTheme="majorHAnsi" w:hAnsiTheme="majorHAnsi" w:cstheme="majorHAnsi"/>
          <w:sz w:val="10"/>
          <w:szCs w:val="10"/>
        </w:rPr>
      </w:pPr>
    </w:p>
    <w:p w14:paraId="6EEB284E" w14:textId="77777777" w:rsidR="00524EFA" w:rsidRDefault="00524EFA" w:rsidP="00524EFA">
      <w:pPr>
        <w:jc w:val="center"/>
        <w:rPr>
          <w:rFonts w:asciiTheme="majorHAnsi" w:hAnsiTheme="majorHAnsi" w:cstheme="majorHAnsi"/>
          <w:sz w:val="16"/>
          <w:szCs w:val="16"/>
        </w:rPr>
      </w:pP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123E9745" wp14:editId="5A6B6EF5">
            <wp:extent cx="5486400" cy="2903974"/>
            <wp:effectExtent l="0" t="0" r="12700" b="1714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13506C7E" wp14:editId="10144CB9">
            <wp:extent cx="5486400" cy="5084466"/>
            <wp:effectExtent l="0" t="0" r="12700" b="8255"/>
            <wp:docPr id="1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 w:rsidRPr="003D55DA">
        <w:rPr>
          <w:rFonts w:asciiTheme="majorHAnsi" w:hAnsiTheme="majorHAnsi" w:cstheme="majorHAnsi"/>
          <w:sz w:val="16"/>
          <w:szCs w:val="16"/>
        </w:rPr>
        <w:t xml:space="preserve"> </w:t>
      </w:r>
    </w:p>
    <w:p w14:paraId="23DA8C21" w14:textId="77777777" w:rsidR="00524EFA" w:rsidRDefault="00524EFA" w:rsidP="00524EFA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br w:type="page"/>
      </w:r>
    </w:p>
    <w:p w14:paraId="50C99BD0" w14:textId="29DC3F80" w:rsidR="00B3339C" w:rsidRPr="00075DC2" w:rsidRDefault="00A70227" w:rsidP="000F66B9">
      <w:pPr>
        <w:rPr>
          <w:rFonts w:asciiTheme="majorHAnsi" w:hAnsiTheme="majorHAnsi" w:cstheme="majorHAnsi"/>
          <w:szCs w:val="22"/>
        </w:rPr>
      </w:pPr>
      <w:r w:rsidRPr="00A70227">
        <w:rPr>
          <w:rFonts w:asciiTheme="majorHAnsi" w:hAnsiTheme="majorHAnsi" w:cstheme="majorHAnsi"/>
          <w:b/>
          <w:szCs w:val="22"/>
        </w:rPr>
        <w:lastRenderedPageBreak/>
        <w:t>Supplementary Figure</w:t>
      </w:r>
      <w:r w:rsidR="00EC49B8" w:rsidRPr="00075DC2">
        <w:rPr>
          <w:rFonts w:asciiTheme="majorHAnsi" w:hAnsiTheme="majorHAnsi" w:cstheme="majorHAnsi"/>
          <w:b/>
          <w:szCs w:val="22"/>
        </w:rPr>
        <w:t xml:space="preserve"> </w:t>
      </w:r>
      <w:r>
        <w:rPr>
          <w:rFonts w:asciiTheme="majorHAnsi" w:hAnsiTheme="majorHAnsi" w:cstheme="majorHAnsi"/>
          <w:b/>
          <w:szCs w:val="22"/>
        </w:rPr>
        <w:t>9</w:t>
      </w:r>
      <w:r w:rsidR="000F66B9" w:rsidRPr="00075DC2">
        <w:rPr>
          <w:rFonts w:asciiTheme="majorHAnsi" w:hAnsiTheme="majorHAnsi" w:cstheme="majorHAnsi"/>
          <w:b/>
          <w:szCs w:val="22"/>
        </w:rPr>
        <w:t xml:space="preserve">.  </w:t>
      </w:r>
      <w:r w:rsidR="00B3339C" w:rsidRPr="00075DC2">
        <w:rPr>
          <w:rFonts w:asciiTheme="majorHAnsi" w:hAnsiTheme="majorHAnsi" w:cstheme="majorHAnsi"/>
          <w:b/>
          <w:szCs w:val="22"/>
        </w:rPr>
        <w:t>Black or African American</w:t>
      </w:r>
      <w:r w:rsidR="00B3339C" w:rsidRPr="00075DC2">
        <w:rPr>
          <w:rFonts w:asciiTheme="majorHAnsi" w:hAnsiTheme="majorHAnsi" w:cstheme="majorHAnsi"/>
          <w:szCs w:val="22"/>
        </w:rPr>
        <w:t xml:space="preserve">:  Most bothersome motor and non-motor concerns in early PD </w:t>
      </w:r>
      <w:r w:rsidR="00B3339C" w:rsidRPr="00075DC2">
        <w:rPr>
          <w:rFonts w:asciiTheme="majorHAnsi" w:hAnsiTheme="majorHAnsi" w:cstheme="majorHAnsi"/>
          <w:szCs w:val="22"/>
          <w:u w:val="single"/>
        </w:rPr>
        <w:t>&lt;</w:t>
      </w:r>
      <w:r w:rsidR="00B3339C" w:rsidRPr="00075DC2">
        <w:rPr>
          <w:rFonts w:asciiTheme="majorHAnsi" w:hAnsiTheme="majorHAnsi" w:cstheme="majorHAnsi"/>
          <w:szCs w:val="22"/>
        </w:rPr>
        <w:t>2 years from diagnosis (n=45)</w:t>
      </w:r>
    </w:p>
    <w:p w14:paraId="616B6855" w14:textId="77777777" w:rsidR="00B3339C" w:rsidRPr="00214C06" w:rsidRDefault="00B3339C" w:rsidP="00B3339C">
      <w:pPr>
        <w:rPr>
          <w:rFonts w:asciiTheme="majorHAnsi" w:hAnsiTheme="majorHAnsi" w:cstheme="majorHAnsi"/>
          <w:sz w:val="10"/>
          <w:szCs w:val="10"/>
        </w:rPr>
      </w:pPr>
    </w:p>
    <w:p w14:paraId="708E62B0" w14:textId="77777777" w:rsidR="00B3339C" w:rsidRDefault="00B3339C" w:rsidP="00B3339C">
      <w:pPr>
        <w:jc w:val="center"/>
        <w:rPr>
          <w:rFonts w:asciiTheme="majorHAnsi" w:hAnsiTheme="majorHAnsi" w:cstheme="majorHAnsi"/>
          <w:sz w:val="16"/>
          <w:szCs w:val="16"/>
        </w:rPr>
      </w:pP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236C4FD0" wp14:editId="4B48E744">
            <wp:extent cx="5486400" cy="2903974"/>
            <wp:effectExtent l="0" t="0" r="12700" b="17145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3840EF98" wp14:editId="6EAD1350">
            <wp:extent cx="5486400" cy="5000625"/>
            <wp:effectExtent l="0" t="0" r="0" b="9525"/>
            <wp:docPr id="1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Pr="003D55DA">
        <w:rPr>
          <w:rFonts w:asciiTheme="majorHAnsi" w:hAnsiTheme="majorHAnsi" w:cstheme="majorHAnsi"/>
          <w:sz w:val="16"/>
          <w:szCs w:val="16"/>
        </w:rPr>
        <w:t xml:space="preserve"> </w:t>
      </w:r>
    </w:p>
    <w:p w14:paraId="6966AF9F" w14:textId="77777777" w:rsidR="00B3339C" w:rsidRDefault="00B3339C" w:rsidP="00B3339C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br w:type="page"/>
      </w:r>
    </w:p>
    <w:p w14:paraId="47765DD5" w14:textId="11A46EC0" w:rsidR="00C30369" w:rsidRPr="00075DC2" w:rsidRDefault="00A70227" w:rsidP="000F66B9">
      <w:pPr>
        <w:rPr>
          <w:rFonts w:asciiTheme="majorHAnsi" w:hAnsiTheme="majorHAnsi" w:cstheme="majorHAnsi"/>
          <w:szCs w:val="22"/>
        </w:rPr>
      </w:pPr>
      <w:r w:rsidRPr="00A70227">
        <w:rPr>
          <w:rFonts w:asciiTheme="majorHAnsi" w:hAnsiTheme="majorHAnsi" w:cstheme="majorHAnsi"/>
          <w:b/>
          <w:szCs w:val="22"/>
        </w:rPr>
        <w:lastRenderedPageBreak/>
        <w:t xml:space="preserve">Supplementary Figure </w:t>
      </w:r>
      <w:r>
        <w:rPr>
          <w:rFonts w:asciiTheme="majorHAnsi" w:hAnsiTheme="majorHAnsi" w:cstheme="majorHAnsi"/>
          <w:b/>
          <w:szCs w:val="22"/>
        </w:rPr>
        <w:t>10</w:t>
      </w:r>
      <w:r w:rsidR="000F66B9" w:rsidRPr="00075DC2">
        <w:rPr>
          <w:rFonts w:asciiTheme="majorHAnsi" w:hAnsiTheme="majorHAnsi" w:cstheme="majorHAnsi"/>
          <w:b/>
          <w:szCs w:val="22"/>
        </w:rPr>
        <w:t xml:space="preserve">.  </w:t>
      </w:r>
      <w:r w:rsidR="00C30369" w:rsidRPr="00075DC2">
        <w:rPr>
          <w:rFonts w:asciiTheme="majorHAnsi" w:hAnsiTheme="majorHAnsi" w:cstheme="majorHAnsi"/>
          <w:b/>
          <w:szCs w:val="22"/>
        </w:rPr>
        <w:t>American Indian or Alaska Native</w:t>
      </w:r>
      <w:r w:rsidR="00C30369" w:rsidRPr="00075DC2">
        <w:rPr>
          <w:rFonts w:asciiTheme="majorHAnsi" w:hAnsiTheme="majorHAnsi" w:cstheme="majorHAnsi"/>
          <w:szCs w:val="22"/>
        </w:rPr>
        <w:t xml:space="preserve">:  Most bothersome motor and non-motor concerns in early PD </w:t>
      </w:r>
      <w:r w:rsidR="00C30369" w:rsidRPr="00075DC2">
        <w:rPr>
          <w:rFonts w:asciiTheme="majorHAnsi" w:hAnsiTheme="majorHAnsi" w:cstheme="majorHAnsi"/>
          <w:szCs w:val="22"/>
          <w:u w:val="single"/>
        </w:rPr>
        <w:t>&lt;</w:t>
      </w:r>
      <w:r w:rsidR="00C30369" w:rsidRPr="00075DC2">
        <w:rPr>
          <w:rFonts w:asciiTheme="majorHAnsi" w:hAnsiTheme="majorHAnsi" w:cstheme="majorHAnsi"/>
          <w:szCs w:val="22"/>
        </w:rPr>
        <w:t>2 years from diagnosis (n=33)</w:t>
      </w:r>
    </w:p>
    <w:p w14:paraId="22FA8262" w14:textId="77777777" w:rsidR="00C30369" w:rsidRPr="00214C06" w:rsidRDefault="00C30369" w:rsidP="00C30369">
      <w:pPr>
        <w:rPr>
          <w:rFonts w:asciiTheme="majorHAnsi" w:hAnsiTheme="majorHAnsi" w:cstheme="majorHAnsi"/>
          <w:sz w:val="10"/>
          <w:szCs w:val="10"/>
        </w:rPr>
      </w:pPr>
    </w:p>
    <w:p w14:paraId="7F68A072" w14:textId="77777777" w:rsidR="00C30369" w:rsidRDefault="00C30369" w:rsidP="00C30369">
      <w:pPr>
        <w:jc w:val="center"/>
        <w:rPr>
          <w:rFonts w:asciiTheme="majorHAnsi" w:hAnsiTheme="majorHAnsi" w:cstheme="majorHAnsi"/>
          <w:sz w:val="16"/>
          <w:szCs w:val="16"/>
        </w:rPr>
      </w:pP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133C42BC" wp14:editId="55DF1FAC">
            <wp:extent cx="5486400" cy="2903974"/>
            <wp:effectExtent l="0" t="0" r="12700" b="17145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60FEBD64" wp14:editId="6841F4CD">
            <wp:extent cx="5486400" cy="5084466"/>
            <wp:effectExtent l="0" t="0" r="0" b="1905"/>
            <wp:docPr id="20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  <w:r w:rsidRPr="003D55DA">
        <w:rPr>
          <w:rFonts w:asciiTheme="majorHAnsi" w:hAnsiTheme="majorHAnsi" w:cstheme="majorHAnsi"/>
          <w:sz w:val="16"/>
          <w:szCs w:val="16"/>
        </w:rPr>
        <w:t xml:space="preserve"> </w:t>
      </w:r>
    </w:p>
    <w:p w14:paraId="16B55D8C" w14:textId="77777777" w:rsidR="00805385" w:rsidRDefault="00805385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br w:type="page"/>
      </w:r>
    </w:p>
    <w:p w14:paraId="46D28593" w14:textId="7937F162" w:rsidR="00805385" w:rsidRPr="00075DC2" w:rsidRDefault="00A70227" w:rsidP="000F66B9">
      <w:pPr>
        <w:rPr>
          <w:rFonts w:asciiTheme="majorHAnsi" w:hAnsiTheme="majorHAnsi" w:cstheme="majorHAnsi"/>
          <w:szCs w:val="22"/>
        </w:rPr>
      </w:pPr>
      <w:r w:rsidRPr="00A70227">
        <w:rPr>
          <w:rFonts w:asciiTheme="majorHAnsi" w:hAnsiTheme="majorHAnsi" w:cstheme="majorHAnsi"/>
          <w:b/>
          <w:szCs w:val="22"/>
        </w:rPr>
        <w:lastRenderedPageBreak/>
        <w:t>Supplementary Figure</w:t>
      </w:r>
      <w:r w:rsidR="00EC49B8" w:rsidRPr="00075DC2">
        <w:rPr>
          <w:rFonts w:asciiTheme="majorHAnsi" w:hAnsiTheme="majorHAnsi" w:cstheme="majorHAnsi"/>
          <w:b/>
          <w:szCs w:val="22"/>
        </w:rPr>
        <w:t xml:space="preserve"> </w:t>
      </w:r>
      <w:r>
        <w:rPr>
          <w:rFonts w:asciiTheme="majorHAnsi" w:hAnsiTheme="majorHAnsi" w:cstheme="majorHAnsi"/>
          <w:b/>
          <w:szCs w:val="22"/>
        </w:rPr>
        <w:t>11</w:t>
      </w:r>
      <w:r w:rsidR="000F66B9" w:rsidRPr="00075DC2">
        <w:rPr>
          <w:rFonts w:asciiTheme="majorHAnsi" w:hAnsiTheme="majorHAnsi" w:cstheme="majorHAnsi"/>
          <w:b/>
          <w:szCs w:val="22"/>
        </w:rPr>
        <w:t xml:space="preserve">.  </w:t>
      </w:r>
      <w:r w:rsidR="00805385" w:rsidRPr="00075DC2">
        <w:rPr>
          <w:rFonts w:asciiTheme="majorHAnsi" w:hAnsiTheme="majorHAnsi" w:cstheme="majorHAnsi"/>
          <w:b/>
          <w:szCs w:val="22"/>
        </w:rPr>
        <w:t>Asian</w:t>
      </w:r>
      <w:r w:rsidR="00805385" w:rsidRPr="00075DC2">
        <w:rPr>
          <w:rFonts w:asciiTheme="majorHAnsi" w:hAnsiTheme="majorHAnsi" w:cstheme="majorHAnsi"/>
          <w:szCs w:val="22"/>
        </w:rPr>
        <w:t xml:space="preserve">:  Most bothersome motor and non-motor concerns in early PD </w:t>
      </w:r>
      <w:r w:rsidR="00805385" w:rsidRPr="00075DC2">
        <w:rPr>
          <w:rFonts w:asciiTheme="majorHAnsi" w:hAnsiTheme="majorHAnsi" w:cstheme="majorHAnsi"/>
          <w:szCs w:val="22"/>
          <w:u w:val="single"/>
        </w:rPr>
        <w:t>&lt;</w:t>
      </w:r>
      <w:r w:rsidR="00805385" w:rsidRPr="00075DC2">
        <w:rPr>
          <w:rFonts w:asciiTheme="majorHAnsi" w:hAnsiTheme="majorHAnsi" w:cstheme="majorHAnsi"/>
          <w:szCs w:val="22"/>
        </w:rPr>
        <w:t>2 years from diagnosis (n=</w:t>
      </w:r>
      <w:r w:rsidR="00AF5A13" w:rsidRPr="00075DC2">
        <w:rPr>
          <w:rFonts w:asciiTheme="majorHAnsi" w:hAnsiTheme="majorHAnsi" w:cstheme="majorHAnsi"/>
          <w:szCs w:val="22"/>
        </w:rPr>
        <w:t>107</w:t>
      </w:r>
      <w:r w:rsidR="00805385" w:rsidRPr="00075DC2">
        <w:rPr>
          <w:rFonts w:asciiTheme="majorHAnsi" w:hAnsiTheme="majorHAnsi" w:cstheme="majorHAnsi"/>
          <w:szCs w:val="22"/>
        </w:rPr>
        <w:t>)</w:t>
      </w:r>
    </w:p>
    <w:p w14:paraId="155B22D9" w14:textId="77777777" w:rsidR="00805385" w:rsidRPr="00214C06" w:rsidRDefault="00805385" w:rsidP="00805385">
      <w:pPr>
        <w:rPr>
          <w:rFonts w:asciiTheme="majorHAnsi" w:hAnsiTheme="majorHAnsi" w:cstheme="majorHAnsi"/>
          <w:sz w:val="10"/>
          <w:szCs w:val="10"/>
        </w:rPr>
      </w:pPr>
    </w:p>
    <w:p w14:paraId="645490BB" w14:textId="77777777" w:rsidR="00805385" w:rsidRDefault="00805385" w:rsidP="00805385">
      <w:pPr>
        <w:jc w:val="center"/>
        <w:rPr>
          <w:rFonts w:asciiTheme="majorHAnsi" w:hAnsiTheme="majorHAnsi" w:cstheme="majorHAnsi"/>
          <w:sz w:val="16"/>
          <w:szCs w:val="16"/>
        </w:rPr>
      </w:pP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63FC3AE2" wp14:editId="7FEC16D6">
            <wp:extent cx="5486400" cy="2903974"/>
            <wp:effectExtent l="0" t="0" r="12700" b="17145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6B67EF1B" wp14:editId="475BC93A">
            <wp:extent cx="5486400" cy="5084466"/>
            <wp:effectExtent l="0" t="0" r="0" b="1905"/>
            <wp:docPr id="2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  <w:r w:rsidRPr="003D55DA">
        <w:rPr>
          <w:rFonts w:asciiTheme="majorHAnsi" w:hAnsiTheme="majorHAnsi" w:cstheme="majorHAnsi"/>
          <w:sz w:val="16"/>
          <w:szCs w:val="16"/>
        </w:rPr>
        <w:t xml:space="preserve"> </w:t>
      </w:r>
    </w:p>
    <w:p w14:paraId="6E69AA50" w14:textId="77777777" w:rsidR="00A11740" w:rsidRDefault="00A11740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br w:type="page"/>
      </w:r>
    </w:p>
    <w:p w14:paraId="66B7A796" w14:textId="4590B798" w:rsidR="00A11740" w:rsidRPr="00075DC2" w:rsidRDefault="00A70227" w:rsidP="000F66B9">
      <w:pPr>
        <w:rPr>
          <w:rFonts w:asciiTheme="majorHAnsi" w:hAnsiTheme="majorHAnsi" w:cstheme="majorHAnsi"/>
        </w:rPr>
      </w:pPr>
      <w:r w:rsidRPr="00A70227">
        <w:rPr>
          <w:rFonts w:asciiTheme="majorHAnsi" w:hAnsiTheme="majorHAnsi" w:cstheme="majorHAnsi"/>
          <w:b/>
        </w:rPr>
        <w:lastRenderedPageBreak/>
        <w:t>Supplementary Figure</w:t>
      </w:r>
      <w:r w:rsidR="00EC49B8" w:rsidRPr="00075DC2"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  <w:b/>
        </w:rPr>
        <w:t>12</w:t>
      </w:r>
      <w:r w:rsidR="000F66B9" w:rsidRPr="00075DC2">
        <w:rPr>
          <w:rFonts w:asciiTheme="majorHAnsi" w:hAnsiTheme="majorHAnsi" w:cstheme="majorHAnsi"/>
          <w:b/>
        </w:rPr>
        <w:t xml:space="preserve">.  </w:t>
      </w:r>
      <w:r w:rsidR="00A11740" w:rsidRPr="00075DC2">
        <w:rPr>
          <w:rFonts w:asciiTheme="majorHAnsi" w:hAnsiTheme="majorHAnsi" w:cstheme="majorHAnsi"/>
          <w:b/>
        </w:rPr>
        <w:t>Native Hawaiian or Other Pacific Islander</w:t>
      </w:r>
      <w:r w:rsidR="00A11740" w:rsidRPr="00075DC2">
        <w:rPr>
          <w:rFonts w:asciiTheme="majorHAnsi" w:hAnsiTheme="majorHAnsi" w:cstheme="majorHAnsi"/>
        </w:rPr>
        <w:t xml:space="preserve">:  Most bothersome motor and non-motor concerns in early PD </w:t>
      </w:r>
      <w:r w:rsidR="00A11740" w:rsidRPr="00075DC2">
        <w:rPr>
          <w:rFonts w:asciiTheme="majorHAnsi" w:hAnsiTheme="majorHAnsi" w:cstheme="majorHAnsi"/>
          <w:u w:val="single"/>
        </w:rPr>
        <w:t>&lt;</w:t>
      </w:r>
      <w:r w:rsidR="00A11740" w:rsidRPr="00075DC2">
        <w:rPr>
          <w:rFonts w:asciiTheme="majorHAnsi" w:hAnsiTheme="majorHAnsi" w:cstheme="majorHAnsi"/>
        </w:rPr>
        <w:t>2 years from diagnosis (n=6)</w:t>
      </w:r>
    </w:p>
    <w:p w14:paraId="2EA50E51" w14:textId="77777777" w:rsidR="00A11740" w:rsidRPr="00214C06" w:rsidRDefault="00A11740" w:rsidP="00A11740">
      <w:pPr>
        <w:rPr>
          <w:rFonts w:asciiTheme="majorHAnsi" w:hAnsiTheme="majorHAnsi" w:cstheme="majorHAnsi"/>
          <w:sz w:val="10"/>
          <w:szCs w:val="10"/>
        </w:rPr>
      </w:pPr>
    </w:p>
    <w:p w14:paraId="0D2317B0" w14:textId="77777777" w:rsidR="00A11740" w:rsidRDefault="00A11740" w:rsidP="00A11740">
      <w:pPr>
        <w:jc w:val="center"/>
        <w:rPr>
          <w:rFonts w:asciiTheme="majorHAnsi" w:hAnsiTheme="majorHAnsi" w:cstheme="majorHAnsi"/>
          <w:sz w:val="16"/>
          <w:szCs w:val="16"/>
        </w:rPr>
      </w:pP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298E48D1" wp14:editId="56C9BEFC">
            <wp:extent cx="5486400" cy="2324100"/>
            <wp:effectExtent l="0" t="0" r="0" b="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684907FB" wp14:editId="70250D37">
            <wp:extent cx="5486400" cy="2019300"/>
            <wp:effectExtent l="0" t="0" r="0" b="0"/>
            <wp:docPr id="24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  <w:r w:rsidRPr="003D55DA">
        <w:rPr>
          <w:rFonts w:asciiTheme="majorHAnsi" w:hAnsiTheme="majorHAnsi" w:cstheme="majorHAnsi"/>
          <w:sz w:val="16"/>
          <w:szCs w:val="16"/>
        </w:rPr>
        <w:t xml:space="preserve"> </w:t>
      </w:r>
    </w:p>
    <w:p w14:paraId="1408B6DC" w14:textId="77777777" w:rsidR="00974E58" w:rsidRDefault="00974E58">
      <w:pPr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16"/>
          <w:szCs w:val="16"/>
        </w:rPr>
        <w:br w:type="page"/>
      </w:r>
    </w:p>
    <w:p w14:paraId="11C9D1D8" w14:textId="77777777" w:rsidR="00C30369" w:rsidRDefault="00C30369" w:rsidP="00A11740">
      <w:pPr>
        <w:jc w:val="center"/>
        <w:rPr>
          <w:rFonts w:asciiTheme="majorHAnsi" w:hAnsiTheme="majorHAnsi" w:cstheme="majorHAnsi"/>
          <w:sz w:val="16"/>
          <w:szCs w:val="16"/>
        </w:rPr>
      </w:pPr>
    </w:p>
    <w:p w14:paraId="38C9684C" w14:textId="2CA67C7D" w:rsidR="00974E58" w:rsidRPr="00075DC2" w:rsidRDefault="00A70227" w:rsidP="000F66B9">
      <w:pPr>
        <w:rPr>
          <w:rFonts w:asciiTheme="majorHAnsi" w:hAnsiTheme="majorHAnsi" w:cstheme="majorHAnsi"/>
          <w:szCs w:val="20"/>
        </w:rPr>
      </w:pPr>
      <w:r w:rsidRPr="00A70227">
        <w:rPr>
          <w:rFonts w:asciiTheme="majorHAnsi" w:hAnsiTheme="majorHAnsi" w:cstheme="majorHAnsi"/>
          <w:b/>
          <w:szCs w:val="20"/>
        </w:rPr>
        <w:t>Supplementary Figure</w:t>
      </w:r>
      <w:r w:rsidR="00EC49B8" w:rsidRPr="00075DC2">
        <w:rPr>
          <w:rFonts w:asciiTheme="majorHAnsi" w:hAnsiTheme="majorHAnsi" w:cstheme="majorHAnsi"/>
          <w:b/>
          <w:szCs w:val="20"/>
        </w:rPr>
        <w:t xml:space="preserve"> </w:t>
      </w:r>
      <w:r>
        <w:rPr>
          <w:rFonts w:asciiTheme="majorHAnsi" w:hAnsiTheme="majorHAnsi" w:cstheme="majorHAnsi"/>
          <w:b/>
          <w:szCs w:val="20"/>
        </w:rPr>
        <w:t>13</w:t>
      </w:r>
      <w:r w:rsidR="000F66B9" w:rsidRPr="00075DC2">
        <w:rPr>
          <w:rFonts w:asciiTheme="majorHAnsi" w:hAnsiTheme="majorHAnsi" w:cstheme="majorHAnsi"/>
          <w:b/>
          <w:szCs w:val="20"/>
        </w:rPr>
        <w:t xml:space="preserve">.  </w:t>
      </w:r>
      <w:r w:rsidR="00974E58" w:rsidRPr="00075DC2">
        <w:rPr>
          <w:rFonts w:asciiTheme="majorHAnsi" w:hAnsiTheme="majorHAnsi" w:cstheme="majorHAnsi"/>
          <w:b/>
          <w:szCs w:val="20"/>
        </w:rPr>
        <w:t>Multiple Race</w:t>
      </w:r>
      <w:r w:rsidR="00974E58" w:rsidRPr="00075DC2">
        <w:rPr>
          <w:rFonts w:asciiTheme="majorHAnsi" w:hAnsiTheme="majorHAnsi" w:cstheme="majorHAnsi"/>
          <w:szCs w:val="20"/>
        </w:rPr>
        <w:t xml:space="preserve">:  Most bothersome motor and non-motor concerns in early PD </w:t>
      </w:r>
      <w:r w:rsidR="00974E58" w:rsidRPr="00075DC2">
        <w:rPr>
          <w:rFonts w:asciiTheme="majorHAnsi" w:hAnsiTheme="majorHAnsi" w:cstheme="majorHAnsi"/>
          <w:szCs w:val="20"/>
          <w:u w:val="single"/>
        </w:rPr>
        <w:t>&lt;</w:t>
      </w:r>
      <w:r w:rsidR="00974E58" w:rsidRPr="00075DC2">
        <w:rPr>
          <w:rFonts w:asciiTheme="majorHAnsi" w:hAnsiTheme="majorHAnsi" w:cstheme="majorHAnsi"/>
          <w:szCs w:val="20"/>
        </w:rPr>
        <w:t>2 years from diagnosis (n=90)</w:t>
      </w:r>
    </w:p>
    <w:p w14:paraId="21B2F052" w14:textId="77777777" w:rsidR="00974E58" w:rsidRPr="00214C06" w:rsidRDefault="00974E58" w:rsidP="00974E58">
      <w:pPr>
        <w:rPr>
          <w:rFonts w:asciiTheme="majorHAnsi" w:hAnsiTheme="majorHAnsi" w:cstheme="majorHAnsi"/>
          <w:sz w:val="10"/>
          <w:szCs w:val="10"/>
        </w:rPr>
      </w:pPr>
    </w:p>
    <w:p w14:paraId="68BA42EB" w14:textId="77777777" w:rsidR="00974E58" w:rsidRDefault="00974E58" w:rsidP="00974E58">
      <w:pPr>
        <w:jc w:val="center"/>
        <w:rPr>
          <w:rFonts w:asciiTheme="majorHAnsi" w:hAnsiTheme="majorHAnsi" w:cstheme="majorHAnsi"/>
          <w:sz w:val="16"/>
          <w:szCs w:val="16"/>
        </w:rPr>
      </w:pP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1AA6D5AB" wp14:editId="714BA419">
            <wp:extent cx="5486400" cy="2903974"/>
            <wp:effectExtent l="0" t="0" r="12700" b="17145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  <w:r w:rsidRPr="0044209A">
        <w:rPr>
          <w:rFonts w:asciiTheme="majorHAnsi" w:hAnsiTheme="majorHAnsi" w:cstheme="majorHAnsi"/>
          <w:noProof/>
        </w:rPr>
        <w:drawing>
          <wp:inline distT="0" distB="0" distL="0" distR="0" wp14:anchorId="2E9CC0DB" wp14:editId="3E6E11F2">
            <wp:extent cx="5486400" cy="5084466"/>
            <wp:effectExtent l="0" t="0" r="0" b="1905"/>
            <wp:docPr id="2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  <w:r w:rsidRPr="003D55DA">
        <w:rPr>
          <w:rFonts w:asciiTheme="majorHAnsi" w:hAnsiTheme="majorHAnsi" w:cstheme="majorHAnsi"/>
          <w:sz w:val="16"/>
          <w:szCs w:val="16"/>
        </w:rPr>
        <w:t xml:space="preserve"> </w:t>
      </w:r>
    </w:p>
    <w:p w14:paraId="513F7988" w14:textId="77777777" w:rsidR="002B2617" w:rsidRDefault="002B2617" w:rsidP="002B2617">
      <w:pPr>
        <w:rPr>
          <w:rFonts w:asciiTheme="majorHAnsi" w:hAnsiTheme="majorHAnsi" w:cstheme="majorHAnsi"/>
          <w:sz w:val="16"/>
          <w:szCs w:val="16"/>
        </w:rPr>
      </w:pPr>
      <w:bookmarkStart w:id="0" w:name="_GoBack"/>
      <w:bookmarkEnd w:id="0"/>
    </w:p>
    <w:p w14:paraId="2F8FFEF4" w14:textId="77777777" w:rsidR="00587BAD" w:rsidRPr="0044209A" w:rsidRDefault="00587BAD" w:rsidP="009548E5">
      <w:pPr>
        <w:ind w:left="720"/>
        <w:rPr>
          <w:rFonts w:asciiTheme="majorHAnsi" w:hAnsiTheme="majorHAnsi" w:cstheme="majorHAnsi"/>
          <w:sz w:val="16"/>
          <w:szCs w:val="16"/>
        </w:rPr>
      </w:pPr>
    </w:p>
    <w:sectPr w:rsidR="00587BAD" w:rsidRPr="0044209A" w:rsidSect="0078049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F758952" w16cex:dateUtc="2024-03-21T18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F3A62B" w16cid:durableId="5F75895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E71BB4" w14:textId="77777777" w:rsidR="00F928D5" w:rsidRDefault="00F928D5" w:rsidP="00EC49B8">
      <w:r>
        <w:separator/>
      </w:r>
    </w:p>
  </w:endnote>
  <w:endnote w:type="continuationSeparator" w:id="0">
    <w:p w14:paraId="156A3EC5" w14:textId="77777777" w:rsidR="00F928D5" w:rsidRDefault="00F928D5" w:rsidP="00EC4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E59317" w14:textId="77777777" w:rsidR="00F928D5" w:rsidRDefault="00F928D5" w:rsidP="00EC49B8">
      <w:r>
        <w:separator/>
      </w:r>
    </w:p>
  </w:footnote>
  <w:footnote w:type="continuationSeparator" w:id="0">
    <w:p w14:paraId="5585DF93" w14:textId="77777777" w:rsidR="00F928D5" w:rsidRDefault="00F928D5" w:rsidP="00EC49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4F1"/>
    <w:rsid w:val="000029BA"/>
    <w:rsid w:val="00020DAE"/>
    <w:rsid w:val="00026A01"/>
    <w:rsid w:val="000515CF"/>
    <w:rsid w:val="00065AE4"/>
    <w:rsid w:val="00075DC2"/>
    <w:rsid w:val="00085A7D"/>
    <w:rsid w:val="00097929"/>
    <w:rsid w:val="00097BEB"/>
    <w:rsid w:val="000D6B77"/>
    <w:rsid w:val="000E5A11"/>
    <w:rsid w:val="000F62F6"/>
    <w:rsid w:val="000F66B9"/>
    <w:rsid w:val="001103F2"/>
    <w:rsid w:val="0012316C"/>
    <w:rsid w:val="00144668"/>
    <w:rsid w:val="00145CE4"/>
    <w:rsid w:val="001576CB"/>
    <w:rsid w:val="0016161B"/>
    <w:rsid w:val="001A39EE"/>
    <w:rsid w:val="001A591F"/>
    <w:rsid w:val="001D0B82"/>
    <w:rsid w:val="001E35CF"/>
    <w:rsid w:val="00202CA2"/>
    <w:rsid w:val="00214C06"/>
    <w:rsid w:val="00232E17"/>
    <w:rsid w:val="00262A0F"/>
    <w:rsid w:val="00273952"/>
    <w:rsid w:val="00281150"/>
    <w:rsid w:val="002908E6"/>
    <w:rsid w:val="00294A39"/>
    <w:rsid w:val="002B2617"/>
    <w:rsid w:val="002D16FC"/>
    <w:rsid w:val="002D4568"/>
    <w:rsid w:val="002F4CBF"/>
    <w:rsid w:val="002F5086"/>
    <w:rsid w:val="00323E2B"/>
    <w:rsid w:val="00351760"/>
    <w:rsid w:val="0037666A"/>
    <w:rsid w:val="003B4077"/>
    <w:rsid w:val="003C18DD"/>
    <w:rsid w:val="003C4577"/>
    <w:rsid w:val="003D09B7"/>
    <w:rsid w:val="003D55DA"/>
    <w:rsid w:val="003F6FB0"/>
    <w:rsid w:val="004174B4"/>
    <w:rsid w:val="00427F87"/>
    <w:rsid w:val="0044209A"/>
    <w:rsid w:val="00442521"/>
    <w:rsid w:val="0045179A"/>
    <w:rsid w:val="00452538"/>
    <w:rsid w:val="004937D7"/>
    <w:rsid w:val="00495C8D"/>
    <w:rsid w:val="00496F6C"/>
    <w:rsid w:val="004A5B33"/>
    <w:rsid w:val="004B0CED"/>
    <w:rsid w:val="004C541A"/>
    <w:rsid w:val="004F2B03"/>
    <w:rsid w:val="004F79AB"/>
    <w:rsid w:val="005077C7"/>
    <w:rsid w:val="00524EFA"/>
    <w:rsid w:val="0052502B"/>
    <w:rsid w:val="005318C6"/>
    <w:rsid w:val="00531CB3"/>
    <w:rsid w:val="005672A6"/>
    <w:rsid w:val="00587BAD"/>
    <w:rsid w:val="005B1255"/>
    <w:rsid w:val="005C3BF9"/>
    <w:rsid w:val="005D6AF1"/>
    <w:rsid w:val="006023D6"/>
    <w:rsid w:val="00670527"/>
    <w:rsid w:val="006754F1"/>
    <w:rsid w:val="006E0D1F"/>
    <w:rsid w:val="006E75EA"/>
    <w:rsid w:val="00744DCC"/>
    <w:rsid w:val="00753487"/>
    <w:rsid w:val="00756F92"/>
    <w:rsid w:val="00766766"/>
    <w:rsid w:val="00780491"/>
    <w:rsid w:val="007832DC"/>
    <w:rsid w:val="00785660"/>
    <w:rsid w:val="00797173"/>
    <w:rsid w:val="007A5A0D"/>
    <w:rsid w:val="00805385"/>
    <w:rsid w:val="0080665A"/>
    <w:rsid w:val="00820E53"/>
    <w:rsid w:val="00841C85"/>
    <w:rsid w:val="00844608"/>
    <w:rsid w:val="00873C91"/>
    <w:rsid w:val="00875F4D"/>
    <w:rsid w:val="00890B54"/>
    <w:rsid w:val="00894A3A"/>
    <w:rsid w:val="008C6FD8"/>
    <w:rsid w:val="008E2832"/>
    <w:rsid w:val="0090119F"/>
    <w:rsid w:val="00910F06"/>
    <w:rsid w:val="009363C0"/>
    <w:rsid w:val="009548E5"/>
    <w:rsid w:val="00961F06"/>
    <w:rsid w:val="00974E58"/>
    <w:rsid w:val="0098127A"/>
    <w:rsid w:val="00A01E5E"/>
    <w:rsid w:val="00A11740"/>
    <w:rsid w:val="00A12A74"/>
    <w:rsid w:val="00A21202"/>
    <w:rsid w:val="00A469BC"/>
    <w:rsid w:val="00A50713"/>
    <w:rsid w:val="00A70227"/>
    <w:rsid w:val="00AA57DA"/>
    <w:rsid w:val="00AB262D"/>
    <w:rsid w:val="00AC6280"/>
    <w:rsid w:val="00AD2B07"/>
    <w:rsid w:val="00AD394D"/>
    <w:rsid w:val="00AF5705"/>
    <w:rsid w:val="00AF5A13"/>
    <w:rsid w:val="00B0148D"/>
    <w:rsid w:val="00B037C9"/>
    <w:rsid w:val="00B04C72"/>
    <w:rsid w:val="00B12F51"/>
    <w:rsid w:val="00B3339C"/>
    <w:rsid w:val="00B60179"/>
    <w:rsid w:val="00B61A37"/>
    <w:rsid w:val="00B63934"/>
    <w:rsid w:val="00B64208"/>
    <w:rsid w:val="00B7380A"/>
    <w:rsid w:val="00BC787C"/>
    <w:rsid w:val="00BC7A56"/>
    <w:rsid w:val="00C26F7F"/>
    <w:rsid w:val="00C274FE"/>
    <w:rsid w:val="00C30369"/>
    <w:rsid w:val="00C57BE9"/>
    <w:rsid w:val="00C67207"/>
    <w:rsid w:val="00C85094"/>
    <w:rsid w:val="00C915A3"/>
    <w:rsid w:val="00C92430"/>
    <w:rsid w:val="00C955E6"/>
    <w:rsid w:val="00CA1912"/>
    <w:rsid w:val="00CF2D1E"/>
    <w:rsid w:val="00D02D28"/>
    <w:rsid w:val="00D12228"/>
    <w:rsid w:val="00D33E69"/>
    <w:rsid w:val="00D61D79"/>
    <w:rsid w:val="00D677A6"/>
    <w:rsid w:val="00D7086A"/>
    <w:rsid w:val="00DC2AB5"/>
    <w:rsid w:val="00DC6D2D"/>
    <w:rsid w:val="00DE5094"/>
    <w:rsid w:val="00DE57A5"/>
    <w:rsid w:val="00DF14CE"/>
    <w:rsid w:val="00E02259"/>
    <w:rsid w:val="00E153E2"/>
    <w:rsid w:val="00E31543"/>
    <w:rsid w:val="00E65E13"/>
    <w:rsid w:val="00E66D91"/>
    <w:rsid w:val="00E77252"/>
    <w:rsid w:val="00EA1EA9"/>
    <w:rsid w:val="00EC49B8"/>
    <w:rsid w:val="00ED0661"/>
    <w:rsid w:val="00ED55DC"/>
    <w:rsid w:val="00EE329B"/>
    <w:rsid w:val="00F04024"/>
    <w:rsid w:val="00F17792"/>
    <w:rsid w:val="00F207E5"/>
    <w:rsid w:val="00F5314F"/>
    <w:rsid w:val="00F63838"/>
    <w:rsid w:val="00F928D5"/>
    <w:rsid w:val="00F93665"/>
    <w:rsid w:val="00F976AD"/>
    <w:rsid w:val="00FC3E8B"/>
    <w:rsid w:val="00FD538C"/>
    <w:rsid w:val="00FD6A87"/>
    <w:rsid w:val="00FD6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AF0CC"/>
  <w15:chartTrackingRefBased/>
  <w15:docId w15:val="{EEE79CA2-1487-C844-BE77-E294D0B57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09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07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71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2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B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B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B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B0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C49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49B8"/>
  </w:style>
  <w:style w:type="paragraph" w:styleId="Footer">
    <w:name w:val="footer"/>
    <w:basedOn w:val="Normal"/>
    <w:link w:val="FooterChar"/>
    <w:uiPriority w:val="99"/>
    <w:unhideWhenUsed/>
    <w:rsid w:val="00EC49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49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26" Type="http://schemas.openxmlformats.org/officeDocument/2006/relationships/chart" Target="charts/chart21.xml"/><Relationship Id="rId39" Type="http://schemas.microsoft.com/office/2018/08/relationships/commentsExtensible" Target="commentsExtensible.xml"/><Relationship Id="rId3" Type="http://schemas.openxmlformats.org/officeDocument/2006/relationships/webSettings" Target="webSettings.xml"/><Relationship Id="rId21" Type="http://schemas.openxmlformats.org/officeDocument/2006/relationships/chart" Target="charts/chart16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chart" Target="charts/chart20.xm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chart" Target="charts/chart11.xml"/><Relationship Id="rId20" Type="http://schemas.openxmlformats.org/officeDocument/2006/relationships/chart" Target="charts/chart15.xml"/><Relationship Id="rId29" Type="http://schemas.openxmlformats.org/officeDocument/2006/relationships/chart" Target="charts/chart24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chart" Target="charts/chart19.xml"/><Relationship Id="rId32" Type="http://schemas.openxmlformats.org/officeDocument/2006/relationships/fontTable" Target="fontTable.xml"/><Relationship Id="rId40" Type="http://schemas.microsoft.com/office/2016/09/relationships/commentsIds" Target="commentsIds.xml"/><Relationship Id="rId5" Type="http://schemas.openxmlformats.org/officeDocument/2006/relationships/endnotes" Target="endnotes.xml"/><Relationship Id="rId15" Type="http://schemas.openxmlformats.org/officeDocument/2006/relationships/chart" Target="charts/chart10.xml"/><Relationship Id="rId23" Type="http://schemas.openxmlformats.org/officeDocument/2006/relationships/chart" Target="charts/chart18.xml"/><Relationship Id="rId28" Type="http://schemas.openxmlformats.org/officeDocument/2006/relationships/chart" Target="charts/chart23.xml"/><Relationship Id="rId10" Type="http://schemas.openxmlformats.org/officeDocument/2006/relationships/chart" Target="charts/chart5.xml"/><Relationship Id="rId19" Type="http://schemas.openxmlformats.org/officeDocument/2006/relationships/chart" Target="charts/chart14.xml"/><Relationship Id="rId31" Type="http://schemas.openxmlformats.org/officeDocument/2006/relationships/chart" Target="charts/chart26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chart" Target="charts/chart17.xml"/><Relationship Id="rId27" Type="http://schemas.openxmlformats.org/officeDocument/2006/relationships/chart" Target="charts/chart22.xml"/><Relationship Id="rId30" Type="http://schemas.openxmlformats.org/officeDocument/2006/relationships/chart" Target="charts/chart25.xml"/><Relationship Id="rId8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9.xlsx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0.xlsx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1.xlsx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2.xlsx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3.xlsx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4.xlsx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5.xlsx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6.xlsx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7.xlsx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8.xlsx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9.xlsx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0.xlsx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1.xlsx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2.xlsx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3.xlsx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4.xlsx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5.xlsx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7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8.xlsx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6953612569262173"/>
          <c:y val="0.11750679774105838"/>
          <c:w val="0.50668489355497226"/>
          <c:h val="0.6897578505468661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6</c:f>
              <c:strCache>
                <c:ptCount val="15"/>
                <c:pt idx="0">
                  <c:v>Restless leg/restlessness</c:v>
                </c:pt>
                <c:pt idx="1">
                  <c:v>Internal tremor</c:v>
                </c:pt>
                <c:pt idx="2">
                  <c:v>Altered facial expression</c:v>
                </c:pt>
                <c:pt idx="3">
                  <c:v>Freezing of gait</c:v>
                </c:pt>
                <c:pt idx="4">
                  <c:v>Altered posture</c:v>
                </c:pt>
                <c:pt idx="5">
                  <c:v>Falls</c:v>
                </c:pt>
                <c:pt idx="6">
                  <c:v>Dyskinesias</c:v>
                </c:pt>
                <c:pt idx="7">
                  <c:v>Altered balance</c:v>
                </c:pt>
                <c:pt idx="8">
                  <c:v>Cramp or spasm</c:v>
                </c:pt>
                <c:pt idx="9">
                  <c:v>Dystonia</c:v>
                </c:pt>
                <c:pt idx="10">
                  <c:v>Slowness</c:v>
                </c:pt>
                <c:pt idx="11">
                  <c:v>Altered gait</c:v>
                </c:pt>
                <c:pt idx="12">
                  <c:v>Stiffness</c:v>
                </c:pt>
                <c:pt idx="13">
                  <c:v>Impaired dexterity or micrographia</c:v>
                </c:pt>
                <c:pt idx="14">
                  <c:v>Tremor</c:v>
                </c:pt>
              </c:strCache>
            </c:strRef>
          </c:cat>
          <c:val>
            <c:numRef>
              <c:f>Sheet1!$B$2:$B$16</c:f>
              <c:numCache>
                <c:formatCode>0.0%</c:formatCode>
                <c:ptCount val="15"/>
                <c:pt idx="0">
                  <c:v>0.01</c:v>
                </c:pt>
                <c:pt idx="1">
                  <c:v>1.2E-2</c:v>
                </c:pt>
                <c:pt idx="2">
                  <c:v>1.4999999999999999E-2</c:v>
                </c:pt>
                <c:pt idx="3">
                  <c:v>1.7000000000000001E-2</c:v>
                </c:pt>
                <c:pt idx="4">
                  <c:v>1.9E-2</c:v>
                </c:pt>
                <c:pt idx="5">
                  <c:v>0.04</c:v>
                </c:pt>
                <c:pt idx="6">
                  <c:v>4.3999999999999997E-2</c:v>
                </c:pt>
                <c:pt idx="7">
                  <c:v>0.14299999999999999</c:v>
                </c:pt>
                <c:pt idx="8">
                  <c:v>0.15</c:v>
                </c:pt>
                <c:pt idx="9">
                  <c:v>0.16800000000000001</c:v>
                </c:pt>
                <c:pt idx="10">
                  <c:v>0.28799999999999998</c:v>
                </c:pt>
                <c:pt idx="11">
                  <c:v>0.34699999999999998</c:v>
                </c:pt>
                <c:pt idx="12">
                  <c:v>0.35</c:v>
                </c:pt>
                <c:pt idx="13">
                  <c:v>0.44600000000000001</c:v>
                </c:pt>
                <c:pt idx="14">
                  <c:v>0.6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3E-4E2C-AC75-907C76FA8F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non-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7709463400408283"/>
          <c:y val="6.6481316619176736E-2"/>
          <c:w val="0.51995971857684464"/>
          <c:h val="0.826694248290313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28</c:f>
              <c:strCache>
                <c:ptCount val="27"/>
                <c:pt idx="0">
                  <c:v>Loneliness/isolation</c:v>
                </c:pt>
                <c:pt idx="1">
                  <c:v>Sleep onset insomnia</c:v>
                </c:pt>
                <c:pt idx="2">
                  <c:v>Hallucinations</c:v>
                </c:pt>
                <c:pt idx="3">
                  <c:v>Dreams</c:v>
                </c:pt>
                <c:pt idx="4">
                  <c:v>Executive abilities/working memory</c:v>
                </c:pt>
                <c:pt idx="5">
                  <c:v>Apathy</c:v>
                </c:pt>
                <c:pt idx="6">
                  <c:v>Frequent urination</c:v>
                </c:pt>
                <c:pt idx="7">
                  <c:v>Cognitive impairment</c:v>
                </c:pt>
                <c:pt idx="8">
                  <c:v>Decreased mental alertness/awareness</c:v>
                </c:pt>
                <c:pt idx="9">
                  <c:v>Bladder incontinence</c:v>
                </c:pt>
                <c:pt idx="10">
                  <c:v>Cognitive slowing</c:v>
                </c:pt>
                <c:pt idx="11">
                  <c:v>Lightheadedness/dizziness</c:v>
                </c:pt>
                <c:pt idx="12">
                  <c:v>Depressive symptoms</c:v>
                </c:pt>
                <c:pt idx="13">
                  <c:v>Sleep maintenance insomnia</c:v>
                </c:pt>
                <c:pt idx="14">
                  <c:v>Swallowing problems</c:v>
                </c:pt>
                <c:pt idx="15">
                  <c:v>Concentration/attention</c:v>
                </c:pt>
                <c:pt idx="16">
                  <c:v>Excessive daytime sleepiness</c:v>
                </c:pt>
                <c:pt idx="17">
                  <c:v>Fear of falling</c:v>
                </c:pt>
                <c:pt idx="18">
                  <c:v>Altered bowel frequency</c:v>
                </c:pt>
                <c:pt idx="19">
                  <c:v>Poor sleep quality unspecified</c:v>
                </c:pt>
                <c:pt idx="20">
                  <c:v>Language/word finding difficulties</c:v>
                </c:pt>
                <c:pt idx="21">
                  <c:v>Trouble with memory</c:v>
                </c:pt>
                <c:pt idx="22">
                  <c:v>Anxiety/worry</c:v>
                </c:pt>
                <c:pt idx="23">
                  <c:v>Altered speech</c:v>
                </c:pt>
                <c:pt idx="24">
                  <c:v>Pain/discomfort</c:v>
                </c:pt>
                <c:pt idx="25">
                  <c:v>Negative emotions or cognition</c:v>
                </c:pt>
                <c:pt idx="26">
                  <c:v>Physical fatigue</c:v>
                </c:pt>
              </c:strCache>
            </c:strRef>
          </c:cat>
          <c:val>
            <c:numRef>
              <c:f>Sheet1!$B$2:$B$28</c:f>
              <c:numCache>
                <c:formatCode>0.0%</c:formatCode>
                <c:ptCount val="27"/>
                <c:pt idx="0">
                  <c:v>0.01</c:v>
                </c:pt>
                <c:pt idx="1">
                  <c:v>0.01</c:v>
                </c:pt>
                <c:pt idx="2">
                  <c:v>1.2999999999999999E-2</c:v>
                </c:pt>
                <c:pt idx="3">
                  <c:v>1.2999999999999999E-2</c:v>
                </c:pt>
                <c:pt idx="4">
                  <c:v>1.6E-2</c:v>
                </c:pt>
                <c:pt idx="5">
                  <c:v>1.7999999999999999E-2</c:v>
                </c:pt>
                <c:pt idx="6">
                  <c:v>2.5999999999999999E-2</c:v>
                </c:pt>
                <c:pt idx="7">
                  <c:v>2.5999999999999999E-2</c:v>
                </c:pt>
                <c:pt idx="8">
                  <c:v>2.5999999999999999E-2</c:v>
                </c:pt>
                <c:pt idx="9">
                  <c:v>2.5999999999999999E-2</c:v>
                </c:pt>
                <c:pt idx="10">
                  <c:v>2.9000000000000001E-2</c:v>
                </c:pt>
                <c:pt idx="11">
                  <c:v>3.6999999999999998E-2</c:v>
                </c:pt>
                <c:pt idx="12">
                  <c:v>3.9E-2</c:v>
                </c:pt>
                <c:pt idx="13">
                  <c:v>4.7E-2</c:v>
                </c:pt>
                <c:pt idx="14">
                  <c:v>5.1999999999999998E-2</c:v>
                </c:pt>
                <c:pt idx="15">
                  <c:v>5.7000000000000002E-2</c:v>
                </c:pt>
                <c:pt idx="16">
                  <c:v>8.8999999999999996E-2</c:v>
                </c:pt>
                <c:pt idx="17">
                  <c:v>9.4E-2</c:v>
                </c:pt>
                <c:pt idx="18">
                  <c:v>0.104</c:v>
                </c:pt>
                <c:pt idx="19">
                  <c:v>0.12</c:v>
                </c:pt>
                <c:pt idx="20">
                  <c:v>0.13800000000000001</c:v>
                </c:pt>
                <c:pt idx="21">
                  <c:v>0.16200000000000001</c:v>
                </c:pt>
                <c:pt idx="22">
                  <c:v>0.17499999999999999</c:v>
                </c:pt>
                <c:pt idx="23">
                  <c:v>0.183</c:v>
                </c:pt>
                <c:pt idx="24">
                  <c:v>0.20599999999999999</c:v>
                </c:pt>
                <c:pt idx="25">
                  <c:v>0.20899999999999999</c:v>
                </c:pt>
                <c:pt idx="26">
                  <c:v>0.269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E36-4D6F-8511-45EC0A12D2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6953612569262173"/>
          <c:y val="0.11750679774105838"/>
          <c:w val="0.50668489355497226"/>
          <c:h val="0.6897578505468661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5</c:f>
              <c:strCache>
                <c:ptCount val="14"/>
                <c:pt idx="0">
                  <c:v>Altered facial expression</c:v>
                </c:pt>
                <c:pt idx="1">
                  <c:v>Restless leg/restlessness</c:v>
                </c:pt>
                <c:pt idx="2">
                  <c:v>Freezing of gait</c:v>
                </c:pt>
                <c:pt idx="3">
                  <c:v>Dyskinesias</c:v>
                </c:pt>
                <c:pt idx="4">
                  <c:v>Altered posture</c:v>
                </c:pt>
                <c:pt idx="5">
                  <c:v>Falls</c:v>
                </c:pt>
                <c:pt idx="6">
                  <c:v>Dystonia</c:v>
                </c:pt>
                <c:pt idx="7">
                  <c:v>Cramp or spasm</c:v>
                </c:pt>
                <c:pt idx="8">
                  <c:v>Stiffness</c:v>
                </c:pt>
                <c:pt idx="9">
                  <c:v>Slowness</c:v>
                </c:pt>
                <c:pt idx="10">
                  <c:v>Altered balance</c:v>
                </c:pt>
                <c:pt idx="11">
                  <c:v>Impaired dexterity or micrographia</c:v>
                </c:pt>
                <c:pt idx="12">
                  <c:v>Altered gait</c:v>
                </c:pt>
                <c:pt idx="13">
                  <c:v>Tremor</c:v>
                </c:pt>
              </c:strCache>
            </c:strRef>
          </c:cat>
          <c:val>
            <c:numRef>
              <c:f>Sheet1!$B$2:$B$15</c:f>
              <c:numCache>
                <c:formatCode>0.0%</c:formatCode>
                <c:ptCount val="14"/>
                <c:pt idx="0">
                  <c:v>1.0999999999999999E-2</c:v>
                </c:pt>
                <c:pt idx="1">
                  <c:v>1.2999999999999999E-2</c:v>
                </c:pt>
                <c:pt idx="2">
                  <c:v>1.9E-2</c:v>
                </c:pt>
                <c:pt idx="3">
                  <c:v>2.1999999999999999E-2</c:v>
                </c:pt>
                <c:pt idx="4">
                  <c:v>3.5000000000000003E-2</c:v>
                </c:pt>
                <c:pt idx="5">
                  <c:v>5.2999999999999999E-2</c:v>
                </c:pt>
                <c:pt idx="6">
                  <c:v>7.4999999999999997E-2</c:v>
                </c:pt>
                <c:pt idx="7">
                  <c:v>7.6999999999999999E-2</c:v>
                </c:pt>
                <c:pt idx="8">
                  <c:v>0.186</c:v>
                </c:pt>
                <c:pt idx="9">
                  <c:v>0.223</c:v>
                </c:pt>
                <c:pt idx="10">
                  <c:v>0.27</c:v>
                </c:pt>
                <c:pt idx="11">
                  <c:v>0.33</c:v>
                </c:pt>
                <c:pt idx="12">
                  <c:v>0.35299999999999998</c:v>
                </c:pt>
                <c:pt idx="13">
                  <c:v>0.546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52-4301-B8CC-8AF158FC38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non-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7709463400408283"/>
          <c:y val="6.6481316619176736E-2"/>
          <c:w val="0.51995971857684464"/>
          <c:h val="0.826694248290313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28</c:f>
              <c:strCache>
                <c:ptCount val="27"/>
                <c:pt idx="0">
                  <c:v>Cognitive impairment</c:v>
                </c:pt>
                <c:pt idx="1">
                  <c:v>Dreams</c:v>
                </c:pt>
                <c:pt idx="2">
                  <c:v>RBD like symptoms</c:v>
                </c:pt>
                <c:pt idx="3">
                  <c:v>Sleep onset insomnia</c:v>
                </c:pt>
                <c:pt idx="4">
                  <c:v>Frequent urination</c:v>
                </c:pt>
                <c:pt idx="5">
                  <c:v>Sexual dysfunction</c:v>
                </c:pt>
                <c:pt idx="6">
                  <c:v>Decreased mental alertness/awareness</c:v>
                </c:pt>
                <c:pt idx="7">
                  <c:v>Executive abilities/working memory</c:v>
                </c:pt>
                <c:pt idx="8">
                  <c:v>Bladder incontinence</c:v>
                </c:pt>
                <c:pt idx="9">
                  <c:v>Lightheadedness/dizziness</c:v>
                </c:pt>
                <c:pt idx="10">
                  <c:v>Apathy</c:v>
                </c:pt>
                <c:pt idx="11">
                  <c:v>Swallowing problems</c:v>
                </c:pt>
                <c:pt idx="12">
                  <c:v>Cognitive slowing</c:v>
                </c:pt>
                <c:pt idx="13">
                  <c:v>Excessive daytime sleepiness</c:v>
                </c:pt>
                <c:pt idx="14">
                  <c:v>Fear of falling</c:v>
                </c:pt>
                <c:pt idx="15">
                  <c:v>Sleep maintenance insomnia</c:v>
                </c:pt>
                <c:pt idx="16">
                  <c:v>Depressive symptoms</c:v>
                </c:pt>
                <c:pt idx="17">
                  <c:v>Altered bowel frequency</c:v>
                </c:pt>
                <c:pt idx="18">
                  <c:v>Concentration/attention</c:v>
                </c:pt>
                <c:pt idx="19">
                  <c:v>Language/word finding difficulties</c:v>
                </c:pt>
                <c:pt idx="20">
                  <c:v>Poor sleep quality unspecified</c:v>
                </c:pt>
                <c:pt idx="21">
                  <c:v>Trouble with memory</c:v>
                </c:pt>
                <c:pt idx="22">
                  <c:v>Anxiety/worry</c:v>
                </c:pt>
                <c:pt idx="23">
                  <c:v>Altered speech</c:v>
                </c:pt>
                <c:pt idx="24">
                  <c:v>Negative emotions or cognition</c:v>
                </c:pt>
                <c:pt idx="25">
                  <c:v>Physical fatigue</c:v>
                </c:pt>
                <c:pt idx="26">
                  <c:v>Pain/discomfort</c:v>
                </c:pt>
              </c:strCache>
            </c:strRef>
          </c:cat>
          <c:val>
            <c:numRef>
              <c:f>Sheet1!$B$2:$B$28</c:f>
              <c:numCache>
                <c:formatCode>0.0%</c:formatCode>
                <c:ptCount val="27"/>
                <c:pt idx="0">
                  <c:v>1.2E-2</c:v>
                </c:pt>
                <c:pt idx="1">
                  <c:v>1.4999999999999999E-2</c:v>
                </c:pt>
                <c:pt idx="2">
                  <c:v>1.4999999999999999E-2</c:v>
                </c:pt>
                <c:pt idx="3">
                  <c:v>1.4999999999999999E-2</c:v>
                </c:pt>
                <c:pt idx="4">
                  <c:v>1.7000000000000001E-2</c:v>
                </c:pt>
                <c:pt idx="5">
                  <c:v>2.5000000000000001E-2</c:v>
                </c:pt>
                <c:pt idx="6">
                  <c:v>2.5999999999999999E-2</c:v>
                </c:pt>
                <c:pt idx="7">
                  <c:v>2.9000000000000001E-2</c:v>
                </c:pt>
                <c:pt idx="8">
                  <c:v>3.1E-2</c:v>
                </c:pt>
                <c:pt idx="9">
                  <c:v>3.3000000000000002E-2</c:v>
                </c:pt>
                <c:pt idx="10">
                  <c:v>3.5999999999999997E-2</c:v>
                </c:pt>
                <c:pt idx="11">
                  <c:v>3.6999999999999998E-2</c:v>
                </c:pt>
                <c:pt idx="12">
                  <c:v>4.3999999999999997E-2</c:v>
                </c:pt>
                <c:pt idx="13">
                  <c:v>4.9000000000000002E-2</c:v>
                </c:pt>
                <c:pt idx="14">
                  <c:v>5.1999999999999998E-2</c:v>
                </c:pt>
                <c:pt idx="15">
                  <c:v>5.3999999999999999E-2</c:v>
                </c:pt>
                <c:pt idx="16">
                  <c:v>6.2E-2</c:v>
                </c:pt>
                <c:pt idx="17">
                  <c:v>0.10299999999999999</c:v>
                </c:pt>
                <c:pt idx="18">
                  <c:v>0.106</c:v>
                </c:pt>
                <c:pt idx="19">
                  <c:v>0.106</c:v>
                </c:pt>
                <c:pt idx="20">
                  <c:v>0.11600000000000001</c:v>
                </c:pt>
                <c:pt idx="21">
                  <c:v>0.13200000000000001</c:v>
                </c:pt>
                <c:pt idx="22">
                  <c:v>0.18</c:v>
                </c:pt>
                <c:pt idx="23">
                  <c:v>0.19400000000000001</c:v>
                </c:pt>
                <c:pt idx="24">
                  <c:v>0.20200000000000001</c:v>
                </c:pt>
                <c:pt idx="25">
                  <c:v>0.23899999999999999</c:v>
                </c:pt>
                <c:pt idx="26">
                  <c:v>0.272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EA9-46C2-9F5D-8733B596FC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6953612569262173"/>
          <c:y val="0.11750679774105838"/>
          <c:w val="0.50668489355497226"/>
          <c:h val="0.6897578505468661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5</c:f>
              <c:strCache>
                <c:ptCount val="14"/>
                <c:pt idx="0">
                  <c:v>Internal tremor</c:v>
                </c:pt>
                <c:pt idx="1">
                  <c:v>Restless leg/restlessness</c:v>
                </c:pt>
                <c:pt idx="2">
                  <c:v>Freezing of gait</c:v>
                </c:pt>
                <c:pt idx="3">
                  <c:v>Dyskinesias</c:v>
                </c:pt>
                <c:pt idx="4">
                  <c:v>Altered posture</c:v>
                </c:pt>
                <c:pt idx="5">
                  <c:v>Falls</c:v>
                </c:pt>
                <c:pt idx="6">
                  <c:v>Dystonia</c:v>
                </c:pt>
                <c:pt idx="7">
                  <c:v>Cramp or spasm</c:v>
                </c:pt>
                <c:pt idx="8">
                  <c:v>Stiffness</c:v>
                </c:pt>
                <c:pt idx="9">
                  <c:v>Slowness</c:v>
                </c:pt>
                <c:pt idx="10">
                  <c:v>Altered balance</c:v>
                </c:pt>
                <c:pt idx="11">
                  <c:v>Impaired dexterity or micrographia</c:v>
                </c:pt>
                <c:pt idx="12">
                  <c:v>Altered gait</c:v>
                </c:pt>
                <c:pt idx="13">
                  <c:v>Tremor</c:v>
                </c:pt>
              </c:strCache>
            </c:strRef>
          </c:cat>
          <c:val>
            <c:numRef>
              <c:f>Sheet1!$B$2:$B$15</c:f>
              <c:numCache>
                <c:formatCode>0.0%</c:formatCode>
                <c:ptCount val="14"/>
                <c:pt idx="0">
                  <c:v>1.2E-2</c:v>
                </c:pt>
                <c:pt idx="1">
                  <c:v>1.6E-2</c:v>
                </c:pt>
                <c:pt idx="2">
                  <c:v>2.3E-2</c:v>
                </c:pt>
                <c:pt idx="3">
                  <c:v>3.1E-2</c:v>
                </c:pt>
                <c:pt idx="4">
                  <c:v>3.1E-2</c:v>
                </c:pt>
                <c:pt idx="5">
                  <c:v>6.8000000000000005E-2</c:v>
                </c:pt>
                <c:pt idx="6">
                  <c:v>0.13100000000000001</c:v>
                </c:pt>
                <c:pt idx="7">
                  <c:v>0.14000000000000001</c:v>
                </c:pt>
                <c:pt idx="8">
                  <c:v>0.215</c:v>
                </c:pt>
                <c:pt idx="9">
                  <c:v>0.247</c:v>
                </c:pt>
                <c:pt idx="10">
                  <c:v>0.27300000000000002</c:v>
                </c:pt>
                <c:pt idx="11">
                  <c:v>0.33600000000000002</c:v>
                </c:pt>
                <c:pt idx="12">
                  <c:v>0.38400000000000001</c:v>
                </c:pt>
                <c:pt idx="13">
                  <c:v>0.574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A3-4BF3-A281-1286974EE6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non-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7709463400408283"/>
          <c:y val="6.6481316619176736E-2"/>
          <c:w val="0.51995971857684464"/>
          <c:h val="0.826694248290313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2</c:f>
              <c:strCache>
                <c:ptCount val="31"/>
                <c:pt idx="0">
                  <c:v>Cognitive impairment</c:v>
                </c:pt>
                <c:pt idx="1">
                  <c:v>Dreams</c:v>
                </c:pt>
                <c:pt idx="2">
                  <c:v>Bloating/feeling full</c:v>
                </c:pt>
                <c:pt idx="3">
                  <c:v>Headache</c:v>
                </c:pt>
                <c:pt idx="4">
                  <c:v>RBD like symptoms</c:v>
                </c:pt>
                <c:pt idx="5">
                  <c:v>Frequent urination</c:v>
                </c:pt>
                <c:pt idx="6">
                  <c:v>Off periods/medication related</c:v>
                </c:pt>
                <c:pt idx="7">
                  <c:v>Nausea</c:v>
                </c:pt>
                <c:pt idx="8">
                  <c:v>Loneliness/isolation</c:v>
                </c:pt>
                <c:pt idx="9">
                  <c:v>Sleep onset insomnia</c:v>
                </c:pt>
                <c:pt idx="10">
                  <c:v>Executive abilities/working memory</c:v>
                </c:pt>
                <c:pt idx="11">
                  <c:v>Swallowing problems</c:v>
                </c:pt>
                <c:pt idx="12">
                  <c:v>Cognitive slowing</c:v>
                </c:pt>
                <c:pt idx="13">
                  <c:v>Decreased mental alertness/awareness</c:v>
                </c:pt>
                <c:pt idx="14">
                  <c:v>Lightheadedness/dizziness</c:v>
                </c:pt>
                <c:pt idx="15">
                  <c:v>Apathy</c:v>
                </c:pt>
                <c:pt idx="16">
                  <c:v>Bladder incontinence</c:v>
                </c:pt>
                <c:pt idx="17">
                  <c:v>Excessive daytime sleepiness</c:v>
                </c:pt>
                <c:pt idx="18">
                  <c:v>Sleep maintenance insomnia</c:v>
                </c:pt>
                <c:pt idx="19">
                  <c:v>Fear of falling</c:v>
                </c:pt>
                <c:pt idx="20">
                  <c:v>Depressive symptoms</c:v>
                </c:pt>
                <c:pt idx="21">
                  <c:v>Concentration/attention</c:v>
                </c:pt>
                <c:pt idx="22">
                  <c:v>Altered bowel frequency</c:v>
                </c:pt>
                <c:pt idx="23">
                  <c:v>Language/word finding difficulties</c:v>
                </c:pt>
                <c:pt idx="24">
                  <c:v>Poor sleep quality unspecified</c:v>
                </c:pt>
                <c:pt idx="25">
                  <c:v>Trouble with memory</c:v>
                </c:pt>
                <c:pt idx="26">
                  <c:v>Altered speech</c:v>
                </c:pt>
                <c:pt idx="27">
                  <c:v>Negative emotions or cognition</c:v>
                </c:pt>
                <c:pt idx="28">
                  <c:v>Anxiety/worry</c:v>
                </c:pt>
                <c:pt idx="29">
                  <c:v>Physical fatigue</c:v>
                </c:pt>
                <c:pt idx="30">
                  <c:v>Pain/discomfort</c:v>
                </c:pt>
              </c:strCache>
            </c:strRef>
          </c:cat>
          <c:val>
            <c:numRef>
              <c:f>Sheet1!$B$2:$B$32</c:f>
              <c:numCache>
                <c:formatCode>0.0%</c:formatCode>
                <c:ptCount val="31"/>
                <c:pt idx="0">
                  <c:v>1.0999999999999999E-2</c:v>
                </c:pt>
                <c:pt idx="1">
                  <c:v>1.0999999999999999E-2</c:v>
                </c:pt>
                <c:pt idx="2">
                  <c:v>1.2E-2</c:v>
                </c:pt>
                <c:pt idx="3">
                  <c:v>1.2999999999999999E-2</c:v>
                </c:pt>
                <c:pt idx="4">
                  <c:v>1.2999999999999999E-2</c:v>
                </c:pt>
                <c:pt idx="5">
                  <c:v>1.4999999999999999E-2</c:v>
                </c:pt>
                <c:pt idx="6">
                  <c:v>1.6E-2</c:v>
                </c:pt>
                <c:pt idx="7">
                  <c:v>1.7999999999999999E-2</c:v>
                </c:pt>
                <c:pt idx="8">
                  <c:v>1.9E-2</c:v>
                </c:pt>
                <c:pt idx="9">
                  <c:v>2.1000000000000001E-2</c:v>
                </c:pt>
                <c:pt idx="10">
                  <c:v>2.7E-2</c:v>
                </c:pt>
                <c:pt idx="11">
                  <c:v>3.3000000000000002E-2</c:v>
                </c:pt>
                <c:pt idx="12">
                  <c:v>3.3000000000000002E-2</c:v>
                </c:pt>
                <c:pt idx="13">
                  <c:v>3.4000000000000002E-2</c:v>
                </c:pt>
                <c:pt idx="14">
                  <c:v>3.5999999999999997E-2</c:v>
                </c:pt>
                <c:pt idx="15">
                  <c:v>3.5999999999999997E-2</c:v>
                </c:pt>
                <c:pt idx="16">
                  <c:v>5.0999999999999997E-2</c:v>
                </c:pt>
                <c:pt idx="17">
                  <c:v>5.0999999999999997E-2</c:v>
                </c:pt>
                <c:pt idx="18">
                  <c:v>7.0000000000000007E-2</c:v>
                </c:pt>
                <c:pt idx="19">
                  <c:v>8.6999999999999994E-2</c:v>
                </c:pt>
                <c:pt idx="20">
                  <c:v>9.5000000000000001E-2</c:v>
                </c:pt>
                <c:pt idx="21">
                  <c:v>9.5000000000000001E-2</c:v>
                </c:pt>
                <c:pt idx="22">
                  <c:v>0.109</c:v>
                </c:pt>
                <c:pt idx="23">
                  <c:v>0.12</c:v>
                </c:pt>
                <c:pt idx="24">
                  <c:v>0.14199999999999999</c:v>
                </c:pt>
                <c:pt idx="25">
                  <c:v>0.14399999999999999</c:v>
                </c:pt>
                <c:pt idx="26">
                  <c:v>0.16300000000000001</c:v>
                </c:pt>
                <c:pt idx="27">
                  <c:v>0.249</c:v>
                </c:pt>
                <c:pt idx="28">
                  <c:v>0.28199999999999997</c:v>
                </c:pt>
                <c:pt idx="29">
                  <c:v>0.318</c:v>
                </c:pt>
                <c:pt idx="30">
                  <c:v>0.39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1A-466D-A435-39250BA8B1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6953612569262173"/>
          <c:y val="0.11750679774105838"/>
          <c:w val="0.50668489355497226"/>
          <c:h val="0.6897578505468661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4</c:f>
              <c:strCache>
                <c:ptCount val="13"/>
                <c:pt idx="0">
                  <c:v>Restless leg/restlessness</c:v>
                </c:pt>
                <c:pt idx="1">
                  <c:v>Freezing of gait</c:v>
                </c:pt>
                <c:pt idx="2">
                  <c:v>Dyskinesias</c:v>
                </c:pt>
                <c:pt idx="3">
                  <c:v>Altered posture</c:v>
                </c:pt>
                <c:pt idx="4">
                  <c:v>Falls</c:v>
                </c:pt>
                <c:pt idx="5">
                  <c:v>Dystonia</c:v>
                </c:pt>
                <c:pt idx="6">
                  <c:v>Cramp or spasm</c:v>
                </c:pt>
                <c:pt idx="7">
                  <c:v>Stiffness</c:v>
                </c:pt>
                <c:pt idx="8">
                  <c:v>Slowness</c:v>
                </c:pt>
                <c:pt idx="9">
                  <c:v>Altered balance</c:v>
                </c:pt>
                <c:pt idx="10">
                  <c:v>Impaired dexterity or micrographia</c:v>
                </c:pt>
                <c:pt idx="11">
                  <c:v>Altered gait</c:v>
                </c:pt>
                <c:pt idx="12">
                  <c:v>Tremor</c:v>
                </c:pt>
              </c:strCache>
            </c:strRef>
          </c:cat>
          <c:val>
            <c:numRef>
              <c:f>Sheet1!$B$2:$B$14</c:f>
              <c:numCache>
                <c:formatCode>0.0%</c:formatCode>
                <c:ptCount val="13"/>
                <c:pt idx="0">
                  <c:v>1.4E-2</c:v>
                </c:pt>
                <c:pt idx="1">
                  <c:v>0.02</c:v>
                </c:pt>
                <c:pt idx="2">
                  <c:v>2.7E-2</c:v>
                </c:pt>
                <c:pt idx="3">
                  <c:v>3.3000000000000002E-2</c:v>
                </c:pt>
                <c:pt idx="4">
                  <c:v>6.0999999999999999E-2</c:v>
                </c:pt>
                <c:pt idx="5">
                  <c:v>0.10100000000000001</c:v>
                </c:pt>
                <c:pt idx="6">
                  <c:v>0.107</c:v>
                </c:pt>
                <c:pt idx="7">
                  <c:v>0.19900000000000001</c:v>
                </c:pt>
                <c:pt idx="8">
                  <c:v>0.23300000000000001</c:v>
                </c:pt>
                <c:pt idx="9">
                  <c:v>0.27300000000000002</c:v>
                </c:pt>
                <c:pt idx="10">
                  <c:v>0.33400000000000002</c:v>
                </c:pt>
                <c:pt idx="11">
                  <c:v>0.36699999999999999</c:v>
                </c:pt>
                <c:pt idx="12">
                  <c:v>0.559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63E-4C72-B4C8-F555D63FAE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non-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7709463400408283"/>
          <c:y val="6.6481316619176736E-2"/>
          <c:w val="0.51995971857684464"/>
          <c:h val="0.826694248290313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1</c:f>
              <c:strCache>
                <c:ptCount val="30"/>
                <c:pt idx="0">
                  <c:v>Off periods/medication related</c:v>
                </c:pt>
                <c:pt idx="1">
                  <c:v>Cognitive impairment</c:v>
                </c:pt>
                <c:pt idx="2">
                  <c:v>Nausea</c:v>
                </c:pt>
                <c:pt idx="3">
                  <c:v>Loneliness/isolation</c:v>
                </c:pt>
                <c:pt idx="4">
                  <c:v>Dreams</c:v>
                </c:pt>
                <c:pt idx="5">
                  <c:v>RBD like symptoms</c:v>
                </c:pt>
                <c:pt idx="6">
                  <c:v>Frequent urination</c:v>
                </c:pt>
                <c:pt idx="7">
                  <c:v>Sexual dysfunction</c:v>
                </c:pt>
                <c:pt idx="8">
                  <c:v>Sleep onset insomnia</c:v>
                </c:pt>
                <c:pt idx="9">
                  <c:v>Executive abilities/working memory</c:v>
                </c:pt>
                <c:pt idx="10">
                  <c:v>Decreased mental alertness/awareness</c:v>
                </c:pt>
                <c:pt idx="11">
                  <c:v>Lightheadedness/dizziness</c:v>
                </c:pt>
                <c:pt idx="12">
                  <c:v>Apathy</c:v>
                </c:pt>
                <c:pt idx="13">
                  <c:v>Swallowing problems</c:v>
                </c:pt>
                <c:pt idx="14">
                  <c:v>Cognitive slowing</c:v>
                </c:pt>
                <c:pt idx="15">
                  <c:v>Bladder incontinence</c:v>
                </c:pt>
                <c:pt idx="16">
                  <c:v>Excessive daytime sleepiness</c:v>
                </c:pt>
                <c:pt idx="17">
                  <c:v>Sleep maintenance insomnia</c:v>
                </c:pt>
                <c:pt idx="18">
                  <c:v>Fear of falling</c:v>
                </c:pt>
                <c:pt idx="19">
                  <c:v>Depressive symptoms</c:v>
                </c:pt>
                <c:pt idx="20">
                  <c:v>Concentration/attention</c:v>
                </c:pt>
                <c:pt idx="21">
                  <c:v>Altered bowel frequency</c:v>
                </c:pt>
                <c:pt idx="22">
                  <c:v>Language/word finding difficulties</c:v>
                </c:pt>
                <c:pt idx="23">
                  <c:v>Poor sleep quality unspecified</c:v>
                </c:pt>
                <c:pt idx="24">
                  <c:v>Trouble with memory</c:v>
                </c:pt>
                <c:pt idx="25">
                  <c:v>Altered speech</c:v>
                </c:pt>
                <c:pt idx="26">
                  <c:v>Negative emotions or cognition</c:v>
                </c:pt>
                <c:pt idx="27">
                  <c:v>Anxiety/worry</c:v>
                </c:pt>
                <c:pt idx="28">
                  <c:v>Physical fatigue</c:v>
                </c:pt>
                <c:pt idx="29">
                  <c:v>Pain/discomfort</c:v>
                </c:pt>
              </c:strCache>
            </c:strRef>
          </c:cat>
          <c:val>
            <c:numRef>
              <c:f>Sheet1!$B$2:$B$31</c:f>
              <c:numCache>
                <c:formatCode>0.0%</c:formatCode>
                <c:ptCount val="30"/>
                <c:pt idx="0">
                  <c:v>1.0999999999999999E-2</c:v>
                </c:pt>
                <c:pt idx="1">
                  <c:v>1.0999999999999999E-2</c:v>
                </c:pt>
                <c:pt idx="2">
                  <c:v>1.2E-2</c:v>
                </c:pt>
                <c:pt idx="3">
                  <c:v>1.2999999999999999E-2</c:v>
                </c:pt>
                <c:pt idx="4">
                  <c:v>1.2999999999999999E-2</c:v>
                </c:pt>
                <c:pt idx="5">
                  <c:v>1.4999999999999999E-2</c:v>
                </c:pt>
                <c:pt idx="6">
                  <c:v>1.4999999999999999E-2</c:v>
                </c:pt>
                <c:pt idx="7">
                  <c:v>1.6E-2</c:v>
                </c:pt>
                <c:pt idx="8">
                  <c:v>1.7999999999999999E-2</c:v>
                </c:pt>
                <c:pt idx="9">
                  <c:v>2.8000000000000001E-2</c:v>
                </c:pt>
                <c:pt idx="10">
                  <c:v>3.1E-2</c:v>
                </c:pt>
                <c:pt idx="11">
                  <c:v>3.3000000000000002E-2</c:v>
                </c:pt>
                <c:pt idx="12">
                  <c:v>3.5999999999999997E-2</c:v>
                </c:pt>
                <c:pt idx="13">
                  <c:v>3.5999999999999997E-2</c:v>
                </c:pt>
                <c:pt idx="14">
                  <c:v>3.9E-2</c:v>
                </c:pt>
                <c:pt idx="15">
                  <c:v>4.1000000000000002E-2</c:v>
                </c:pt>
                <c:pt idx="16">
                  <c:v>0.05</c:v>
                </c:pt>
                <c:pt idx="17">
                  <c:v>6.2E-2</c:v>
                </c:pt>
                <c:pt idx="18">
                  <c:v>6.8000000000000005E-2</c:v>
                </c:pt>
                <c:pt idx="19">
                  <c:v>7.8E-2</c:v>
                </c:pt>
                <c:pt idx="20">
                  <c:v>0.10100000000000001</c:v>
                </c:pt>
                <c:pt idx="21">
                  <c:v>0.106</c:v>
                </c:pt>
                <c:pt idx="22">
                  <c:v>0.112</c:v>
                </c:pt>
                <c:pt idx="23">
                  <c:v>0.128</c:v>
                </c:pt>
                <c:pt idx="24">
                  <c:v>0.13800000000000001</c:v>
                </c:pt>
                <c:pt idx="25">
                  <c:v>0.17899999999999999</c:v>
                </c:pt>
                <c:pt idx="26">
                  <c:v>0.22600000000000001</c:v>
                </c:pt>
                <c:pt idx="27">
                  <c:v>0.22900000000000001</c:v>
                </c:pt>
                <c:pt idx="28">
                  <c:v>0.27700000000000002</c:v>
                </c:pt>
                <c:pt idx="29">
                  <c:v>0.331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705-43A3-BD28-897C4C68C3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6953612569262173"/>
          <c:y val="0.11750679774105838"/>
          <c:w val="0.50668489355497226"/>
          <c:h val="0.6897578505468661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Freezing of gait</c:v>
                </c:pt>
                <c:pt idx="1">
                  <c:v>Altered posture</c:v>
                </c:pt>
                <c:pt idx="2">
                  <c:v>Dystonia</c:v>
                </c:pt>
                <c:pt idx="3">
                  <c:v>Dyskinesias</c:v>
                </c:pt>
                <c:pt idx="4">
                  <c:v>Cramp or spasm</c:v>
                </c:pt>
                <c:pt idx="5">
                  <c:v>Falls</c:v>
                </c:pt>
                <c:pt idx="6">
                  <c:v>Stiffness</c:v>
                </c:pt>
                <c:pt idx="7">
                  <c:v>Slowness</c:v>
                </c:pt>
                <c:pt idx="8">
                  <c:v>Altered balance</c:v>
                </c:pt>
                <c:pt idx="9">
                  <c:v>Impaired dexterity or micrographia</c:v>
                </c:pt>
                <c:pt idx="10">
                  <c:v>Tremor</c:v>
                </c:pt>
                <c:pt idx="11">
                  <c:v>Altered gait</c:v>
                </c:pt>
              </c:strCache>
            </c:strRef>
          </c:cat>
          <c:val>
            <c:numRef>
              <c:f>Sheet1!$B$2:$B$13</c:f>
              <c:numCache>
                <c:formatCode>0.0%</c:formatCode>
                <c:ptCount val="12"/>
                <c:pt idx="0">
                  <c:v>2.1999999999999999E-2</c:v>
                </c:pt>
                <c:pt idx="1">
                  <c:v>4.3999999999999997E-2</c:v>
                </c:pt>
                <c:pt idx="2">
                  <c:v>6.7000000000000004E-2</c:v>
                </c:pt>
                <c:pt idx="3">
                  <c:v>8.8999999999999996E-2</c:v>
                </c:pt>
                <c:pt idx="4">
                  <c:v>8.8999999999999996E-2</c:v>
                </c:pt>
                <c:pt idx="5">
                  <c:v>0.111</c:v>
                </c:pt>
                <c:pt idx="6">
                  <c:v>0.26700000000000002</c:v>
                </c:pt>
                <c:pt idx="7">
                  <c:v>0.26700000000000002</c:v>
                </c:pt>
                <c:pt idx="8">
                  <c:v>0.28899999999999998</c:v>
                </c:pt>
                <c:pt idx="9">
                  <c:v>0.311</c:v>
                </c:pt>
                <c:pt idx="10">
                  <c:v>0.51100000000000001</c:v>
                </c:pt>
                <c:pt idx="11">
                  <c:v>0.533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03-4BD9-943F-76077A1B18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non-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7709463400408283"/>
          <c:y val="6.6481316619176736E-2"/>
          <c:w val="0.51995971857684464"/>
          <c:h val="0.826694248290313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2</c:f>
              <c:strCache>
                <c:ptCount val="31"/>
                <c:pt idx="0">
                  <c:v>Dose failure or delayed on</c:v>
                </c:pt>
                <c:pt idx="1">
                  <c:v>Early morning awakening</c:v>
                </c:pt>
                <c:pt idx="2">
                  <c:v>Impulse control</c:v>
                </c:pt>
                <c:pt idx="3">
                  <c:v>Off periods/non medication related</c:v>
                </c:pt>
                <c:pt idx="4">
                  <c:v>Headache</c:v>
                </c:pt>
                <c:pt idx="5">
                  <c:v>Hallucinations</c:v>
                </c:pt>
                <c:pt idx="6">
                  <c:v>Excessive sweating</c:v>
                </c:pt>
                <c:pt idx="7">
                  <c:v>Nausea</c:v>
                </c:pt>
                <c:pt idx="8">
                  <c:v>Loneliness/isolation</c:v>
                </c:pt>
                <c:pt idx="9">
                  <c:v>Dreams</c:v>
                </c:pt>
                <c:pt idx="10">
                  <c:v>Frequent urination</c:v>
                </c:pt>
                <c:pt idx="11">
                  <c:v>Decreased mental alertness/awareness</c:v>
                </c:pt>
                <c:pt idx="12">
                  <c:v>Bladder incontinence</c:v>
                </c:pt>
                <c:pt idx="13">
                  <c:v>Concentration/attention</c:v>
                </c:pt>
                <c:pt idx="14">
                  <c:v>Cognitive impairment</c:v>
                </c:pt>
                <c:pt idx="15">
                  <c:v>Sexual dysfunction</c:v>
                </c:pt>
                <c:pt idx="16">
                  <c:v>Apathy</c:v>
                </c:pt>
                <c:pt idx="17">
                  <c:v>Depressive symptoms</c:v>
                </c:pt>
                <c:pt idx="18">
                  <c:v>Altered bowel frequency</c:v>
                </c:pt>
                <c:pt idx="19">
                  <c:v>Lightheadedness/dizziness</c:v>
                </c:pt>
                <c:pt idx="20">
                  <c:v>Excessive daytime sleepiness</c:v>
                </c:pt>
                <c:pt idx="21">
                  <c:v>Sleep maintenance insomnia</c:v>
                </c:pt>
                <c:pt idx="22">
                  <c:v>Language/word finding difficulties</c:v>
                </c:pt>
                <c:pt idx="23">
                  <c:v>Fear of falling</c:v>
                </c:pt>
                <c:pt idx="24">
                  <c:v>Anxiety/worry</c:v>
                </c:pt>
                <c:pt idx="25">
                  <c:v>Trouble with memory</c:v>
                </c:pt>
                <c:pt idx="26">
                  <c:v>Negative emotions or cognition</c:v>
                </c:pt>
                <c:pt idx="27">
                  <c:v>Poor sleep quality unspecified</c:v>
                </c:pt>
                <c:pt idx="28">
                  <c:v>Physical fatigue</c:v>
                </c:pt>
                <c:pt idx="29">
                  <c:v>Altered speech</c:v>
                </c:pt>
                <c:pt idx="30">
                  <c:v>Pain/discomfort</c:v>
                </c:pt>
              </c:strCache>
            </c:strRef>
          </c:cat>
          <c:val>
            <c:numRef>
              <c:f>Sheet1!$B$2:$B$32</c:f>
              <c:numCache>
                <c:formatCode>0.0%</c:formatCode>
                <c:ptCount val="31"/>
                <c:pt idx="0">
                  <c:v>2.1999999999999999E-2</c:v>
                </c:pt>
                <c:pt idx="1">
                  <c:v>2.1999999999999999E-2</c:v>
                </c:pt>
                <c:pt idx="2">
                  <c:v>2.1999999999999999E-2</c:v>
                </c:pt>
                <c:pt idx="3">
                  <c:v>2.1999999999999999E-2</c:v>
                </c:pt>
                <c:pt idx="4">
                  <c:v>2.1999999999999999E-2</c:v>
                </c:pt>
                <c:pt idx="5">
                  <c:v>2.1999999999999999E-2</c:v>
                </c:pt>
                <c:pt idx="6">
                  <c:v>2.1999999999999999E-2</c:v>
                </c:pt>
                <c:pt idx="7">
                  <c:v>2.1999999999999999E-2</c:v>
                </c:pt>
                <c:pt idx="8">
                  <c:v>2.1999999999999999E-2</c:v>
                </c:pt>
                <c:pt idx="9">
                  <c:v>2.1999999999999999E-2</c:v>
                </c:pt>
                <c:pt idx="10">
                  <c:v>2.1999999999999999E-2</c:v>
                </c:pt>
                <c:pt idx="11">
                  <c:v>2.1999999999999999E-2</c:v>
                </c:pt>
                <c:pt idx="12">
                  <c:v>2.1999999999999999E-2</c:v>
                </c:pt>
                <c:pt idx="13">
                  <c:v>2.1999999999999999E-2</c:v>
                </c:pt>
                <c:pt idx="14">
                  <c:v>4.3999999999999997E-2</c:v>
                </c:pt>
                <c:pt idx="15">
                  <c:v>4.3999999999999997E-2</c:v>
                </c:pt>
                <c:pt idx="16">
                  <c:v>6.7000000000000004E-2</c:v>
                </c:pt>
                <c:pt idx="17">
                  <c:v>6.7000000000000004E-2</c:v>
                </c:pt>
                <c:pt idx="18">
                  <c:v>6.7000000000000004E-2</c:v>
                </c:pt>
                <c:pt idx="19">
                  <c:v>8.8999999999999996E-2</c:v>
                </c:pt>
                <c:pt idx="20">
                  <c:v>8.8999999999999996E-2</c:v>
                </c:pt>
                <c:pt idx="21">
                  <c:v>8.8999999999999996E-2</c:v>
                </c:pt>
                <c:pt idx="22">
                  <c:v>0.111</c:v>
                </c:pt>
                <c:pt idx="23">
                  <c:v>0.13300000000000001</c:v>
                </c:pt>
                <c:pt idx="24">
                  <c:v>0.13300000000000001</c:v>
                </c:pt>
                <c:pt idx="25">
                  <c:v>0.156</c:v>
                </c:pt>
                <c:pt idx="26">
                  <c:v>0.156</c:v>
                </c:pt>
                <c:pt idx="27">
                  <c:v>0.17799999999999999</c:v>
                </c:pt>
                <c:pt idx="28">
                  <c:v>0.2</c:v>
                </c:pt>
                <c:pt idx="29">
                  <c:v>0.28899999999999998</c:v>
                </c:pt>
                <c:pt idx="30">
                  <c:v>0.355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A88-4739-BC18-AC13204481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6953612569262173"/>
          <c:y val="0.11750679774105838"/>
          <c:w val="0.50668489355497226"/>
          <c:h val="0.6897578505468661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Internal tremor</c:v>
                </c:pt>
                <c:pt idx="1">
                  <c:v>Restless leg/restlessness</c:v>
                </c:pt>
                <c:pt idx="2">
                  <c:v>Freezing of gait</c:v>
                </c:pt>
                <c:pt idx="3">
                  <c:v>Dystonia</c:v>
                </c:pt>
                <c:pt idx="4">
                  <c:v>Altered posture</c:v>
                </c:pt>
                <c:pt idx="5">
                  <c:v>Falls</c:v>
                </c:pt>
                <c:pt idx="6">
                  <c:v>Slowness</c:v>
                </c:pt>
                <c:pt idx="7">
                  <c:v>Stiffness</c:v>
                </c:pt>
                <c:pt idx="8">
                  <c:v>Altered balance</c:v>
                </c:pt>
                <c:pt idx="9">
                  <c:v>Impaired dexterity or micrographia</c:v>
                </c:pt>
                <c:pt idx="10">
                  <c:v>Altered gait</c:v>
                </c:pt>
                <c:pt idx="11">
                  <c:v>Tremor</c:v>
                </c:pt>
              </c:strCache>
            </c:strRef>
          </c:cat>
          <c:val>
            <c:numRef>
              <c:f>Sheet1!$B$2:$B$13</c:f>
              <c:numCache>
                <c:formatCode>0.0%</c:formatCode>
                <c:ptCount val="12"/>
                <c:pt idx="0">
                  <c:v>0.03</c:v>
                </c:pt>
                <c:pt idx="1">
                  <c:v>0.03</c:v>
                </c:pt>
                <c:pt idx="2">
                  <c:v>0.03</c:v>
                </c:pt>
                <c:pt idx="3">
                  <c:v>0.03</c:v>
                </c:pt>
                <c:pt idx="4">
                  <c:v>6.0999999999999999E-2</c:v>
                </c:pt>
                <c:pt idx="5">
                  <c:v>6.0999999999999999E-2</c:v>
                </c:pt>
                <c:pt idx="6">
                  <c:v>0.121</c:v>
                </c:pt>
                <c:pt idx="7">
                  <c:v>0.182</c:v>
                </c:pt>
                <c:pt idx="8">
                  <c:v>0.21199999999999999</c:v>
                </c:pt>
                <c:pt idx="9">
                  <c:v>0.21199999999999999</c:v>
                </c:pt>
                <c:pt idx="10">
                  <c:v>0.24199999999999999</c:v>
                </c:pt>
                <c:pt idx="11">
                  <c:v>0.696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F9-409E-A934-EA1028C979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non-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7709463400408283"/>
          <c:y val="6.6481316619176736E-2"/>
          <c:w val="0.51995971857684464"/>
          <c:h val="0.826694248290313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4</c:f>
              <c:strCache>
                <c:ptCount val="30"/>
                <c:pt idx="0">
                  <c:v>Bloating/feeling full</c:v>
                </c:pt>
                <c:pt idx="1">
                  <c:v>Nausea</c:v>
                </c:pt>
                <c:pt idx="2">
                  <c:v>Excessive sweating</c:v>
                </c:pt>
                <c:pt idx="3">
                  <c:v>Off periods/medication related</c:v>
                </c:pt>
                <c:pt idx="4">
                  <c:v>RBD like symptoms</c:v>
                </c:pt>
                <c:pt idx="5">
                  <c:v>Headache</c:v>
                </c:pt>
                <c:pt idx="6">
                  <c:v>Loneliness/isolation</c:v>
                </c:pt>
                <c:pt idx="7">
                  <c:v>Sexual dysfunction</c:v>
                </c:pt>
                <c:pt idx="8">
                  <c:v>Fear of falling</c:v>
                </c:pt>
                <c:pt idx="9">
                  <c:v>Sleep onset insomnia</c:v>
                </c:pt>
                <c:pt idx="10">
                  <c:v>Swallowing problems</c:v>
                </c:pt>
                <c:pt idx="11">
                  <c:v>Decreased mental alertness/awareness</c:v>
                </c:pt>
                <c:pt idx="12">
                  <c:v>Bladder incontinence</c:v>
                </c:pt>
                <c:pt idx="13">
                  <c:v>Lightheadedness/dizziness</c:v>
                </c:pt>
                <c:pt idx="14">
                  <c:v>Executive abilities/working memory</c:v>
                </c:pt>
                <c:pt idx="15">
                  <c:v>Apathy</c:v>
                </c:pt>
                <c:pt idx="16">
                  <c:v>Excessive daytime sleepiness</c:v>
                </c:pt>
                <c:pt idx="17">
                  <c:v>Cognitive slowing</c:v>
                </c:pt>
                <c:pt idx="18">
                  <c:v>Sleep maintenance insomnia</c:v>
                </c:pt>
                <c:pt idx="19">
                  <c:v>Altered bowel frequency</c:v>
                </c:pt>
                <c:pt idx="20">
                  <c:v>Depressive symptoms</c:v>
                </c:pt>
                <c:pt idx="21">
                  <c:v>Language/word finding difficulties</c:v>
                </c:pt>
                <c:pt idx="22">
                  <c:v>Concentration/attention</c:v>
                </c:pt>
                <c:pt idx="23">
                  <c:v>Trouble with memory</c:v>
                </c:pt>
                <c:pt idx="24">
                  <c:v>Poor sleep quality unspecified</c:v>
                </c:pt>
                <c:pt idx="25">
                  <c:v>Altered speech</c:v>
                </c:pt>
                <c:pt idx="26">
                  <c:v>Anxiety/worry</c:v>
                </c:pt>
                <c:pt idx="27">
                  <c:v>Negative emotions or cognition</c:v>
                </c:pt>
                <c:pt idx="28">
                  <c:v>Physical fatigue</c:v>
                </c:pt>
                <c:pt idx="29">
                  <c:v>Pain/discomfort</c:v>
                </c:pt>
              </c:strCache>
            </c:strRef>
          </c:cat>
          <c:val>
            <c:numRef>
              <c:f>Sheet1!$B$2:$B$34</c:f>
              <c:numCache>
                <c:formatCode>0.0%</c:formatCode>
                <c:ptCount val="30"/>
                <c:pt idx="0">
                  <c:v>0.01</c:v>
                </c:pt>
                <c:pt idx="1">
                  <c:v>0.01</c:v>
                </c:pt>
                <c:pt idx="2">
                  <c:v>1.2E-2</c:v>
                </c:pt>
                <c:pt idx="3">
                  <c:v>1.2999999999999999E-2</c:v>
                </c:pt>
                <c:pt idx="4">
                  <c:v>1.4999999999999999E-2</c:v>
                </c:pt>
                <c:pt idx="5">
                  <c:v>1.4999999999999999E-2</c:v>
                </c:pt>
                <c:pt idx="6">
                  <c:v>1.7000000000000001E-2</c:v>
                </c:pt>
                <c:pt idx="7">
                  <c:v>1.7999999999999999E-2</c:v>
                </c:pt>
                <c:pt idx="8">
                  <c:v>1.9E-2</c:v>
                </c:pt>
                <c:pt idx="9">
                  <c:v>2.1999999999999999E-2</c:v>
                </c:pt>
                <c:pt idx="10">
                  <c:v>3.2000000000000001E-2</c:v>
                </c:pt>
                <c:pt idx="11">
                  <c:v>3.5000000000000003E-2</c:v>
                </c:pt>
                <c:pt idx="12">
                  <c:v>3.5999999999999997E-2</c:v>
                </c:pt>
                <c:pt idx="13">
                  <c:v>3.9E-2</c:v>
                </c:pt>
                <c:pt idx="14">
                  <c:v>4.2000000000000003E-2</c:v>
                </c:pt>
                <c:pt idx="15">
                  <c:v>0.05</c:v>
                </c:pt>
                <c:pt idx="16">
                  <c:v>0.05</c:v>
                </c:pt>
                <c:pt idx="17">
                  <c:v>6.4000000000000001E-2</c:v>
                </c:pt>
                <c:pt idx="18">
                  <c:v>7.8E-2</c:v>
                </c:pt>
                <c:pt idx="19">
                  <c:v>0.08</c:v>
                </c:pt>
                <c:pt idx="20">
                  <c:v>9.9000000000000005E-2</c:v>
                </c:pt>
                <c:pt idx="21">
                  <c:v>9.9000000000000005E-2</c:v>
                </c:pt>
                <c:pt idx="22">
                  <c:v>0.14799999999999999</c:v>
                </c:pt>
                <c:pt idx="23">
                  <c:v>0.15</c:v>
                </c:pt>
                <c:pt idx="24">
                  <c:v>0.17599999999999999</c:v>
                </c:pt>
                <c:pt idx="25">
                  <c:v>0.185</c:v>
                </c:pt>
                <c:pt idx="26">
                  <c:v>0.215</c:v>
                </c:pt>
                <c:pt idx="27">
                  <c:v>0.22</c:v>
                </c:pt>
                <c:pt idx="28">
                  <c:v>0.30599999999999999</c:v>
                </c:pt>
                <c:pt idx="29">
                  <c:v>0.472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17-4136-A593-AB7C5A58EE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non-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7709463400408283"/>
          <c:y val="6.6481316619176736E-2"/>
          <c:w val="0.51995971857684464"/>
          <c:h val="0.826694248290313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22</c:f>
              <c:strCache>
                <c:ptCount val="21"/>
                <c:pt idx="0">
                  <c:v>Pseudobulbar affect</c:v>
                </c:pt>
                <c:pt idx="1">
                  <c:v>Executive abilities/working memory</c:v>
                </c:pt>
                <c:pt idx="2">
                  <c:v>Swallowing problems</c:v>
                </c:pt>
                <c:pt idx="3">
                  <c:v>Loneliness/isolation</c:v>
                </c:pt>
                <c:pt idx="4">
                  <c:v>Frequent urination</c:v>
                </c:pt>
                <c:pt idx="5">
                  <c:v>Apathy</c:v>
                </c:pt>
                <c:pt idx="6">
                  <c:v>Sleep maintenance insomnia</c:v>
                </c:pt>
                <c:pt idx="7">
                  <c:v>Fear of falling</c:v>
                </c:pt>
                <c:pt idx="8">
                  <c:v>Sexual dysfunction</c:v>
                </c:pt>
                <c:pt idx="9">
                  <c:v>Concentration/attention</c:v>
                </c:pt>
                <c:pt idx="10">
                  <c:v>Lightheadedness/dizziness</c:v>
                </c:pt>
                <c:pt idx="11">
                  <c:v>Altered bowel frequency</c:v>
                </c:pt>
                <c:pt idx="12">
                  <c:v>Anxiety/worry</c:v>
                </c:pt>
                <c:pt idx="13">
                  <c:v>Trouble with memory</c:v>
                </c:pt>
                <c:pt idx="14">
                  <c:v>Depressive symptoms</c:v>
                </c:pt>
                <c:pt idx="15">
                  <c:v>Language/word finding difficulties</c:v>
                </c:pt>
                <c:pt idx="16">
                  <c:v>Physical fatigue</c:v>
                </c:pt>
                <c:pt idx="17">
                  <c:v>Altered speech</c:v>
                </c:pt>
                <c:pt idx="18">
                  <c:v>Negative emotions or cognition</c:v>
                </c:pt>
                <c:pt idx="19">
                  <c:v>Poor sleep quality unspecified</c:v>
                </c:pt>
                <c:pt idx="20">
                  <c:v>Pain/discomfort</c:v>
                </c:pt>
              </c:strCache>
            </c:strRef>
          </c:cat>
          <c:val>
            <c:numRef>
              <c:f>Sheet1!$B$2:$B$22</c:f>
              <c:numCache>
                <c:formatCode>0.0%</c:formatCode>
                <c:ptCount val="21"/>
                <c:pt idx="0">
                  <c:v>0.03</c:v>
                </c:pt>
                <c:pt idx="1">
                  <c:v>0.03</c:v>
                </c:pt>
                <c:pt idx="2">
                  <c:v>0.03</c:v>
                </c:pt>
                <c:pt idx="3">
                  <c:v>0.03</c:v>
                </c:pt>
                <c:pt idx="4">
                  <c:v>0.03</c:v>
                </c:pt>
                <c:pt idx="5">
                  <c:v>0.03</c:v>
                </c:pt>
                <c:pt idx="6">
                  <c:v>0.03</c:v>
                </c:pt>
                <c:pt idx="7">
                  <c:v>0.03</c:v>
                </c:pt>
                <c:pt idx="8">
                  <c:v>6.0999999999999999E-2</c:v>
                </c:pt>
                <c:pt idx="9">
                  <c:v>6.0999999999999999E-2</c:v>
                </c:pt>
                <c:pt idx="10">
                  <c:v>6.0999999999999999E-2</c:v>
                </c:pt>
                <c:pt idx="11">
                  <c:v>9.0999999999999998E-2</c:v>
                </c:pt>
                <c:pt idx="12">
                  <c:v>9.0999999999999998E-2</c:v>
                </c:pt>
                <c:pt idx="13">
                  <c:v>9.0999999999999998E-2</c:v>
                </c:pt>
                <c:pt idx="14">
                  <c:v>0.121</c:v>
                </c:pt>
                <c:pt idx="15">
                  <c:v>0.121</c:v>
                </c:pt>
                <c:pt idx="16">
                  <c:v>0.121</c:v>
                </c:pt>
                <c:pt idx="17">
                  <c:v>0.121</c:v>
                </c:pt>
                <c:pt idx="18">
                  <c:v>0.21199999999999999</c:v>
                </c:pt>
                <c:pt idx="19">
                  <c:v>0.21199999999999999</c:v>
                </c:pt>
                <c:pt idx="20">
                  <c:v>0.21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9B-42B6-8442-3F745B605B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6953612569262173"/>
          <c:y val="0.11750679774105838"/>
          <c:w val="0.50668489355497226"/>
          <c:h val="0.6897578505468661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Freezing of gait</c:v>
                </c:pt>
                <c:pt idx="1">
                  <c:v>Falls</c:v>
                </c:pt>
                <c:pt idx="2">
                  <c:v>Restless leg/restlessness</c:v>
                </c:pt>
                <c:pt idx="3">
                  <c:v>Altered posture</c:v>
                </c:pt>
                <c:pt idx="4">
                  <c:v>Cramp or spasm</c:v>
                </c:pt>
                <c:pt idx="5">
                  <c:v>Dystonia</c:v>
                </c:pt>
                <c:pt idx="6">
                  <c:v>Altered balance</c:v>
                </c:pt>
                <c:pt idx="7">
                  <c:v>Stiffness</c:v>
                </c:pt>
                <c:pt idx="8">
                  <c:v>Altered gait</c:v>
                </c:pt>
                <c:pt idx="9">
                  <c:v>Slowness</c:v>
                </c:pt>
                <c:pt idx="10">
                  <c:v>Impaired dexterity or micrographia</c:v>
                </c:pt>
                <c:pt idx="11">
                  <c:v>Tremor</c:v>
                </c:pt>
              </c:strCache>
            </c:strRef>
          </c:cat>
          <c:val>
            <c:numRef>
              <c:f>Sheet1!$B$2:$B$13</c:f>
              <c:numCache>
                <c:formatCode>0.0%</c:formatCode>
                <c:ptCount val="12"/>
                <c:pt idx="0">
                  <c:v>1.9E-2</c:v>
                </c:pt>
                <c:pt idx="1">
                  <c:v>1.9E-2</c:v>
                </c:pt>
                <c:pt idx="2">
                  <c:v>2.8000000000000001E-2</c:v>
                </c:pt>
                <c:pt idx="3">
                  <c:v>3.6999999999999998E-2</c:v>
                </c:pt>
                <c:pt idx="4">
                  <c:v>7.4999999999999997E-2</c:v>
                </c:pt>
                <c:pt idx="5">
                  <c:v>7.4999999999999997E-2</c:v>
                </c:pt>
                <c:pt idx="6">
                  <c:v>0.159</c:v>
                </c:pt>
                <c:pt idx="7">
                  <c:v>0.27100000000000002</c:v>
                </c:pt>
                <c:pt idx="8">
                  <c:v>0.36399999999999999</c:v>
                </c:pt>
                <c:pt idx="9">
                  <c:v>0.374</c:v>
                </c:pt>
                <c:pt idx="10">
                  <c:v>0.374</c:v>
                </c:pt>
                <c:pt idx="11">
                  <c:v>0.542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F96-4BB6-994C-771EA0A97E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non-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7709463400408283"/>
          <c:y val="6.6481316619176736E-2"/>
          <c:w val="0.51995971857684464"/>
          <c:h val="0.826694248290313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25</c:f>
              <c:strCache>
                <c:ptCount val="24"/>
                <c:pt idx="0">
                  <c:v>Mental fatigue</c:v>
                </c:pt>
                <c:pt idx="1">
                  <c:v>Off periods/medication related</c:v>
                </c:pt>
                <c:pt idx="2">
                  <c:v>Decreased mental alertness/awareness</c:v>
                </c:pt>
                <c:pt idx="3">
                  <c:v>Cognitive impairment</c:v>
                </c:pt>
                <c:pt idx="4">
                  <c:v>Sexual dysfunction</c:v>
                </c:pt>
                <c:pt idx="5">
                  <c:v>Bladder incontinence</c:v>
                </c:pt>
                <c:pt idx="6">
                  <c:v>Excessive daytime sleepiness</c:v>
                </c:pt>
                <c:pt idx="7">
                  <c:v>Swallowing problems</c:v>
                </c:pt>
                <c:pt idx="8">
                  <c:v>Apathy</c:v>
                </c:pt>
                <c:pt idx="9">
                  <c:v>Frequent urination</c:v>
                </c:pt>
                <c:pt idx="10">
                  <c:v>Depressive symptoms</c:v>
                </c:pt>
                <c:pt idx="11">
                  <c:v>Fear of falling</c:v>
                </c:pt>
                <c:pt idx="12">
                  <c:v>Language/word finding difficulties</c:v>
                </c:pt>
                <c:pt idx="13">
                  <c:v>Lightheadedness/dizziness</c:v>
                </c:pt>
                <c:pt idx="14">
                  <c:v>Sleep maintenance insomnia</c:v>
                </c:pt>
                <c:pt idx="15">
                  <c:v>Concentration/attention</c:v>
                </c:pt>
                <c:pt idx="16">
                  <c:v>Negative emotions or cognition</c:v>
                </c:pt>
                <c:pt idx="17">
                  <c:v>Trouble with memory</c:v>
                </c:pt>
                <c:pt idx="18">
                  <c:v>Altered bowel frequency</c:v>
                </c:pt>
                <c:pt idx="19">
                  <c:v>Altered speech</c:v>
                </c:pt>
                <c:pt idx="20">
                  <c:v>Poor sleep quality unspecified</c:v>
                </c:pt>
                <c:pt idx="21">
                  <c:v>Anxiety/worry</c:v>
                </c:pt>
                <c:pt idx="22">
                  <c:v>Physical fatigue</c:v>
                </c:pt>
                <c:pt idx="23">
                  <c:v>Pain/discomfort</c:v>
                </c:pt>
              </c:strCache>
            </c:strRef>
          </c:cat>
          <c:val>
            <c:numRef>
              <c:f>Sheet1!$B$2:$B$25</c:f>
              <c:numCache>
                <c:formatCode>0.0%</c:formatCode>
                <c:ptCount val="24"/>
                <c:pt idx="0">
                  <c:v>1.9E-2</c:v>
                </c:pt>
                <c:pt idx="1">
                  <c:v>1.9E-2</c:v>
                </c:pt>
                <c:pt idx="2">
                  <c:v>1.9E-2</c:v>
                </c:pt>
                <c:pt idx="3">
                  <c:v>2.8000000000000001E-2</c:v>
                </c:pt>
                <c:pt idx="4">
                  <c:v>2.8000000000000001E-2</c:v>
                </c:pt>
                <c:pt idx="5">
                  <c:v>3.6999999999999998E-2</c:v>
                </c:pt>
                <c:pt idx="6">
                  <c:v>3.6999999999999998E-2</c:v>
                </c:pt>
                <c:pt idx="7">
                  <c:v>3.6999999999999998E-2</c:v>
                </c:pt>
                <c:pt idx="8">
                  <c:v>3.6999999999999998E-2</c:v>
                </c:pt>
                <c:pt idx="9">
                  <c:v>5.6000000000000001E-2</c:v>
                </c:pt>
                <c:pt idx="10">
                  <c:v>5.6000000000000001E-2</c:v>
                </c:pt>
                <c:pt idx="11">
                  <c:v>7.4999999999999997E-2</c:v>
                </c:pt>
                <c:pt idx="12">
                  <c:v>7.4999999999999997E-2</c:v>
                </c:pt>
                <c:pt idx="13">
                  <c:v>9.2999999999999999E-2</c:v>
                </c:pt>
                <c:pt idx="14">
                  <c:v>0.10299999999999999</c:v>
                </c:pt>
                <c:pt idx="15">
                  <c:v>0.10299999999999999</c:v>
                </c:pt>
                <c:pt idx="16">
                  <c:v>0.112</c:v>
                </c:pt>
                <c:pt idx="17">
                  <c:v>0.14000000000000001</c:v>
                </c:pt>
                <c:pt idx="18">
                  <c:v>0.159</c:v>
                </c:pt>
                <c:pt idx="19">
                  <c:v>0.159</c:v>
                </c:pt>
                <c:pt idx="20">
                  <c:v>0.17799999999999999</c:v>
                </c:pt>
                <c:pt idx="21">
                  <c:v>0.187</c:v>
                </c:pt>
                <c:pt idx="22">
                  <c:v>0.252</c:v>
                </c:pt>
                <c:pt idx="23">
                  <c:v>0.28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8F-4C31-B281-D216779549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6953612569262173"/>
          <c:y val="0.1448293963254593"/>
          <c:w val="0.50668489355497226"/>
          <c:h val="0.62964846607288838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9</c:f>
              <c:strCache>
                <c:ptCount val="8"/>
                <c:pt idx="0">
                  <c:v>Dystonia</c:v>
                </c:pt>
                <c:pt idx="1">
                  <c:v>Altered balance</c:v>
                </c:pt>
                <c:pt idx="2">
                  <c:v>Stiffness</c:v>
                </c:pt>
                <c:pt idx="3">
                  <c:v>Impaired dexterity or micrographia</c:v>
                </c:pt>
                <c:pt idx="4">
                  <c:v>Slowness</c:v>
                </c:pt>
                <c:pt idx="5">
                  <c:v>Cramp or spasm</c:v>
                </c:pt>
                <c:pt idx="6">
                  <c:v>Tremor</c:v>
                </c:pt>
                <c:pt idx="7">
                  <c:v>Altered gait</c:v>
                </c:pt>
              </c:strCache>
            </c:strRef>
          </c:cat>
          <c:val>
            <c:numRef>
              <c:f>Sheet1!$B$2:$B$9</c:f>
              <c:numCache>
                <c:formatCode>0.0%</c:formatCode>
                <c:ptCount val="8"/>
                <c:pt idx="0">
                  <c:v>0.16700000000000001</c:v>
                </c:pt>
                <c:pt idx="1">
                  <c:v>0.16700000000000001</c:v>
                </c:pt>
                <c:pt idx="2">
                  <c:v>0.16700000000000001</c:v>
                </c:pt>
                <c:pt idx="3">
                  <c:v>0.16700000000000001</c:v>
                </c:pt>
                <c:pt idx="4">
                  <c:v>0.33300000000000002</c:v>
                </c:pt>
                <c:pt idx="5">
                  <c:v>0.5</c:v>
                </c:pt>
                <c:pt idx="6">
                  <c:v>0.5</c:v>
                </c:pt>
                <c:pt idx="7">
                  <c:v>0.667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5A-4C0B-80EA-EFE2BABAD6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non-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7709463400408283"/>
          <c:y val="0.1862501857079186"/>
          <c:w val="0.51995971857684464"/>
          <c:h val="0.56932650408990138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0</c:f>
              <c:strCache>
                <c:ptCount val="7"/>
                <c:pt idx="0">
                  <c:v>Language/word finding difficulties</c:v>
                </c:pt>
                <c:pt idx="1">
                  <c:v>Off periods/medication related</c:v>
                </c:pt>
                <c:pt idx="2">
                  <c:v>Fear of falling</c:v>
                </c:pt>
                <c:pt idx="3">
                  <c:v>Negative emotions or cognition</c:v>
                </c:pt>
                <c:pt idx="4">
                  <c:v>Trouble with memory</c:v>
                </c:pt>
                <c:pt idx="5">
                  <c:v>Altered speech</c:v>
                </c:pt>
                <c:pt idx="6">
                  <c:v>Pain/discomfort</c:v>
                </c:pt>
              </c:strCache>
            </c:strRef>
          </c:cat>
          <c:val>
            <c:numRef>
              <c:f>Sheet1!$B$2:$B$10</c:f>
              <c:numCache>
                <c:formatCode>0.0%</c:formatCode>
                <c:ptCount val="7"/>
                <c:pt idx="0">
                  <c:v>0.16700000000000001</c:v>
                </c:pt>
                <c:pt idx="1">
                  <c:v>0.16700000000000001</c:v>
                </c:pt>
                <c:pt idx="2">
                  <c:v>0.16700000000000001</c:v>
                </c:pt>
                <c:pt idx="3">
                  <c:v>0.16700000000000001</c:v>
                </c:pt>
                <c:pt idx="4">
                  <c:v>0.16700000000000001</c:v>
                </c:pt>
                <c:pt idx="5">
                  <c:v>0.33300000000000002</c:v>
                </c:pt>
                <c:pt idx="6">
                  <c:v>0.667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FB-4829-8A9D-0528A304CA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6953612569262173"/>
          <c:y val="0.11750679774105838"/>
          <c:w val="0.50668489355497226"/>
          <c:h val="0.6897578505468661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5</c:f>
              <c:strCache>
                <c:ptCount val="14"/>
                <c:pt idx="0">
                  <c:v>Altered facial expression</c:v>
                </c:pt>
                <c:pt idx="1">
                  <c:v>Restless leg/restlessness</c:v>
                </c:pt>
                <c:pt idx="2">
                  <c:v>Dyskinesias</c:v>
                </c:pt>
                <c:pt idx="3">
                  <c:v>Altered posture</c:v>
                </c:pt>
                <c:pt idx="4">
                  <c:v>Freezing of gait</c:v>
                </c:pt>
                <c:pt idx="5">
                  <c:v>Falls</c:v>
                </c:pt>
                <c:pt idx="6">
                  <c:v>Stiffness</c:v>
                </c:pt>
                <c:pt idx="7">
                  <c:v>Dystonia</c:v>
                </c:pt>
                <c:pt idx="8">
                  <c:v>Cramp or spasm</c:v>
                </c:pt>
                <c:pt idx="9">
                  <c:v>Slowness</c:v>
                </c:pt>
                <c:pt idx="10">
                  <c:v>Altered balance</c:v>
                </c:pt>
                <c:pt idx="11">
                  <c:v>Impaired dexterity or micrographia</c:v>
                </c:pt>
                <c:pt idx="12">
                  <c:v>Altered gait</c:v>
                </c:pt>
                <c:pt idx="13">
                  <c:v>Tremor</c:v>
                </c:pt>
              </c:strCache>
            </c:strRef>
          </c:cat>
          <c:val>
            <c:numRef>
              <c:f>Sheet1!$B$2:$B$15</c:f>
              <c:numCache>
                <c:formatCode>0.0%</c:formatCode>
                <c:ptCount val="14"/>
                <c:pt idx="0">
                  <c:v>1.0999999999999999E-2</c:v>
                </c:pt>
                <c:pt idx="1">
                  <c:v>1.0999999999999999E-2</c:v>
                </c:pt>
                <c:pt idx="2">
                  <c:v>2.1999999999999999E-2</c:v>
                </c:pt>
                <c:pt idx="3">
                  <c:v>2.1999999999999999E-2</c:v>
                </c:pt>
                <c:pt idx="4">
                  <c:v>6.7000000000000004E-2</c:v>
                </c:pt>
                <c:pt idx="5">
                  <c:v>7.8E-2</c:v>
                </c:pt>
                <c:pt idx="6">
                  <c:v>0.14399999999999999</c:v>
                </c:pt>
                <c:pt idx="7">
                  <c:v>0.16700000000000001</c:v>
                </c:pt>
                <c:pt idx="8">
                  <c:v>0.17799999999999999</c:v>
                </c:pt>
                <c:pt idx="9">
                  <c:v>0.2</c:v>
                </c:pt>
                <c:pt idx="10">
                  <c:v>0.25600000000000001</c:v>
                </c:pt>
                <c:pt idx="11">
                  <c:v>0.311</c:v>
                </c:pt>
                <c:pt idx="12">
                  <c:v>0.378</c:v>
                </c:pt>
                <c:pt idx="13">
                  <c:v>0.556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504-411B-94CF-2B5C93B1C6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non-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7709463400408283"/>
          <c:y val="6.6481316619176736E-2"/>
          <c:w val="0.51995971857684464"/>
          <c:h val="0.826694248290313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1</c:f>
              <c:strCache>
                <c:ptCount val="28"/>
                <c:pt idx="0">
                  <c:v>Bowl incontinence</c:v>
                </c:pt>
                <c:pt idx="1">
                  <c:v>Temperature dysregulation</c:v>
                </c:pt>
                <c:pt idx="2">
                  <c:v>Nausea</c:v>
                </c:pt>
                <c:pt idx="3">
                  <c:v>RBD like symptoms</c:v>
                </c:pt>
                <c:pt idx="4">
                  <c:v>Mental fatigue</c:v>
                </c:pt>
                <c:pt idx="5">
                  <c:v>Frequent urination</c:v>
                </c:pt>
                <c:pt idx="6">
                  <c:v>Cognitive slowing</c:v>
                </c:pt>
                <c:pt idx="7">
                  <c:v>Cognitive impairment</c:v>
                </c:pt>
                <c:pt idx="8">
                  <c:v>Lightheadedness/dizziness</c:v>
                </c:pt>
                <c:pt idx="9">
                  <c:v>Sleep onset insomnia</c:v>
                </c:pt>
                <c:pt idx="10">
                  <c:v>Sleep maintenance insomnia</c:v>
                </c:pt>
                <c:pt idx="11">
                  <c:v>Executive abilities/working memory</c:v>
                </c:pt>
                <c:pt idx="12">
                  <c:v>Bladder incontinence</c:v>
                </c:pt>
                <c:pt idx="13">
                  <c:v>Swallowing problems</c:v>
                </c:pt>
                <c:pt idx="14">
                  <c:v>Apathy</c:v>
                </c:pt>
                <c:pt idx="15">
                  <c:v>Altered bowel frequency</c:v>
                </c:pt>
                <c:pt idx="16">
                  <c:v>Concentration/attention</c:v>
                </c:pt>
                <c:pt idx="17">
                  <c:v>Fear of falling</c:v>
                </c:pt>
                <c:pt idx="18">
                  <c:v>Excessive daytime sleepiness</c:v>
                </c:pt>
                <c:pt idx="19">
                  <c:v>Poor sleep quality unspecified</c:v>
                </c:pt>
                <c:pt idx="20">
                  <c:v>Depressive symptoms</c:v>
                </c:pt>
                <c:pt idx="21">
                  <c:v>Language/word finding difficulties</c:v>
                </c:pt>
                <c:pt idx="22">
                  <c:v>Trouble with memory</c:v>
                </c:pt>
                <c:pt idx="23">
                  <c:v>Negative emotions or cognition</c:v>
                </c:pt>
                <c:pt idx="24">
                  <c:v>Altered speech</c:v>
                </c:pt>
                <c:pt idx="25">
                  <c:v>Physical fatigue</c:v>
                </c:pt>
                <c:pt idx="26">
                  <c:v>Anxiety/worry</c:v>
                </c:pt>
                <c:pt idx="27">
                  <c:v>Pain/discomfort</c:v>
                </c:pt>
              </c:strCache>
            </c:strRef>
          </c:cat>
          <c:val>
            <c:numRef>
              <c:f>Sheet1!$B$2:$B$31</c:f>
              <c:numCache>
                <c:formatCode>0.0%</c:formatCode>
                <c:ptCount val="28"/>
                <c:pt idx="0">
                  <c:v>1.0999999999999999E-2</c:v>
                </c:pt>
                <c:pt idx="1">
                  <c:v>1.0999999999999999E-2</c:v>
                </c:pt>
                <c:pt idx="2">
                  <c:v>1.0999999999999999E-2</c:v>
                </c:pt>
                <c:pt idx="3">
                  <c:v>1.0999999999999999E-2</c:v>
                </c:pt>
                <c:pt idx="4">
                  <c:v>1.0999999999999999E-2</c:v>
                </c:pt>
                <c:pt idx="5">
                  <c:v>1.0999999999999999E-2</c:v>
                </c:pt>
                <c:pt idx="6">
                  <c:v>2.1999999999999999E-2</c:v>
                </c:pt>
                <c:pt idx="7">
                  <c:v>2.1999999999999999E-2</c:v>
                </c:pt>
                <c:pt idx="8">
                  <c:v>2.1999999999999999E-2</c:v>
                </c:pt>
                <c:pt idx="9">
                  <c:v>3.3000000000000002E-2</c:v>
                </c:pt>
                <c:pt idx="10">
                  <c:v>3.3000000000000002E-2</c:v>
                </c:pt>
                <c:pt idx="11">
                  <c:v>5.6000000000000001E-2</c:v>
                </c:pt>
                <c:pt idx="12">
                  <c:v>5.6000000000000001E-2</c:v>
                </c:pt>
                <c:pt idx="13">
                  <c:v>5.6000000000000001E-2</c:v>
                </c:pt>
                <c:pt idx="14">
                  <c:v>5.6000000000000001E-2</c:v>
                </c:pt>
                <c:pt idx="15">
                  <c:v>7.8E-2</c:v>
                </c:pt>
                <c:pt idx="16">
                  <c:v>0.1</c:v>
                </c:pt>
                <c:pt idx="17">
                  <c:v>0.1</c:v>
                </c:pt>
                <c:pt idx="18">
                  <c:v>0.111</c:v>
                </c:pt>
                <c:pt idx="19">
                  <c:v>0.111</c:v>
                </c:pt>
                <c:pt idx="20">
                  <c:v>0.122</c:v>
                </c:pt>
                <c:pt idx="21">
                  <c:v>0.16700000000000001</c:v>
                </c:pt>
                <c:pt idx="22">
                  <c:v>0.16700000000000001</c:v>
                </c:pt>
                <c:pt idx="23">
                  <c:v>0.222</c:v>
                </c:pt>
                <c:pt idx="24">
                  <c:v>0.23300000000000001</c:v>
                </c:pt>
                <c:pt idx="25">
                  <c:v>0.26700000000000002</c:v>
                </c:pt>
                <c:pt idx="26">
                  <c:v>0.28899999999999998</c:v>
                </c:pt>
                <c:pt idx="27">
                  <c:v>0.366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5F2-4234-AC02-B33BAE1EEE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6953612569262173"/>
          <c:y val="0.11750679774105838"/>
          <c:w val="0.50668489355497226"/>
          <c:h val="0.6897578505468661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5</c:f>
              <c:strCache>
                <c:ptCount val="14"/>
                <c:pt idx="0">
                  <c:v>Restless leg/restlessness</c:v>
                </c:pt>
                <c:pt idx="1">
                  <c:v>Altered facial expression</c:v>
                </c:pt>
                <c:pt idx="2">
                  <c:v>Freezing of gait</c:v>
                </c:pt>
                <c:pt idx="3">
                  <c:v>Altered posture</c:v>
                </c:pt>
                <c:pt idx="4">
                  <c:v>Dyskinesias</c:v>
                </c:pt>
                <c:pt idx="5">
                  <c:v>Falls</c:v>
                </c:pt>
                <c:pt idx="6">
                  <c:v>Dystonia</c:v>
                </c:pt>
                <c:pt idx="7">
                  <c:v>Cramp or spasm</c:v>
                </c:pt>
                <c:pt idx="8">
                  <c:v>Altered balance</c:v>
                </c:pt>
                <c:pt idx="9">
                  <c:v>Slowness</c:v>
                </c:pt>
                <c:pt idx="10">
                  <c:v>Stiffness</c:v>
                </c:pt>
                <c:pt idx="11">
                  <c:v>Altered gait</c:v>
                </c:pt>
                <c:pt idx="12">
                  <c:v>Impaired dexterity or micrographia</c:v>
                </c:pt>
                <c:pt idx="13">
                  <c:v>Tremor</c:v>
                </c:pt>
              </c:strCache>
            </c:strRef>
          </c:cat>
          <c:val>
            <c:numRef>
              <c:f>Sheet1!$B$2:$B$15</c:f>
              <c:numCache>
                <c:formatCode>0.0%</c:formatCode>
                <c:ptCount val="14"/>
                <c:pt idx="0">
                  <c:v>1.4999999999999999E-2</c:v>
                </c:pt>
                <c:pt idx="1">
                  <c:v>1.4999999999999999E-2</c:v>
                </c:pt>
                <c:pt idx="2">
                  <c:v>2.3E-2</c:v>
                </c:pt>
                <c:pt idx="3">
                  <c:v>2.7E-2</c:v>
                </c:pt>
                <c:pt idx="4">
                  <c:v>3.4000000000000002E-2</c:v>
                </c:pt>
                <c:pt idx="5">
                  <c:v>4.2999999999999997E-2</c:v>
                </c:pt>
                <c:pt idx="6">
                  <c:v>0.151</c:v>
                </c:pt>
                <c:pt idx="7">
                  <c:v>0.154</c:v>
                </c:pt>
                <c:pt idx="8">
                  <c:v>0.20200000000000001</c:v>
                </c:pt>
                <c:pt idx="9">
                  <c:v>0.26500000000000001</c:v>
                </c:pt>
                <c:pt idx="10">
                  <c:v>0.26900000000000002</c:v>
                </c:pt>
                <c:pt idx="11">
                  <c:v>0.35699999999999998</c:v>
                </c:pt>
                <c:pt idx="12">
                  <c:v>0.39800000000000002</c:v>
                </c:pt>
                <c:pt idx="13">
                  <c:v>0.597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BD-47E7-85F3-7AB67B51AF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non-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7709463400408283"/>
          <c:y val="6.6481316619176736E-2"/>
          <c:w val="0.51995971857684464"/>
          <c:h val="0.826694248290313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1</c:f>
              <c:strCache>
                <c:ptCount val="30"/>
                <c:pt idx="0">
                  <c:v>RBD like symptoms</c:v>
                </c:pt>
                <c:pt idx="1">
                  <c:v>Loneliness/isolation</c:v>
                </c:pt>
                <c:pt idx="2">
                  <c:v>Cognitive impairment</c:v>
                </c:pt>
                <c:pt idx="3">
                  <c:v>Dreams</c:v>
                </c:pt>
                <c:pt idx="4">
                  <c:v>Headache</c:v>
                </c:pt>
                <c:pt idx="5">
                  <c:v>Sleep onset insomnia</c:v>
                </c:pt>
                <c:pt idx="6">
                  <c:v>Off periods/medication related</c:v>
                </c:pt>
                <c:pt idx="7">
                  <c:v>Frequent urination</c:v>
                </c:pt>
                <c:pt idx="8">
                  <c:v>Sexual dysfunction</c:v>
                </c:pt>
                <c:pt idx="9">
                  <c:v>Decreased mental alertness/awareness</c:v>
                </c:pt>
                <c:pt idx="10">
                  <c:v>Lightheadedness/dizziness</c:v>
                </c:pt>
                <c:pt idx="11">
                  <c:v>Executive abilities/working memory</c:v>
                </c:pt>
                <c:pt idx="12">
                  <c:v>Swallowing problems</c:v>
                </c:pt>
                <c:pt idx="13">
                  <c:v>Excessive daytime sleepiness</c:v>
                </c:pt>
                <c:pt idx="14">
                  <c:v>Apathy</c:v>
                </c:pt>
                <c:pt idx="15">
                  <c:v>Cognitive slowing</c:v>
                </c:pt>
                <c:pt idx="16">
                  <c:v>Fear of falling</c:v>
                </c:pt>
                <c:pt idx="17">
                  <c:v>Bladder incontinence</c:v>
                </c:pt>
                <c:pt idx="18">
                  <c:v>Sleep maintenance insomnia</c:v>
                </c:pt>
                <c:pt idx="19">
                  <c:v>Altered bowel frequency</c:v>
                </c:pt>
                <c:pt idx="20">
                  <c:v>Depressive symptoms</c:v>
                </c:pt>
                <c:pt idx="21">
                  <c:v>Language/word finding difficulties</c:v>
                </c:pt>
                <c:pt idx="22">
                  <c:v>Concentration/attention</c:v>
                </c:pt>
                <c:pt idx="23">
                  <c:v>Trouble with memory</c:v>
                </c:pt>
                <c:pt idx="24">
                  <c:v>Poor sleep quality unspecified</c:v>
                </c:pt>
                <c:pt idx="25">
                  <c:v>Altered speech</c:v>
                </c:pt>
                <c:pt idx="26">
                  <c:v>Negative emotions or cognition</c:v>
                </c:pt>
                <c:pt idx="27">
                  <c:v>Anxiety/worry</c:v>
                </c:pt>
                <c:pt idx="28">
                  <c:v>Physical fatigue</c:v>
                </c:pt>
                <c:pt idx="29">
                  <c:v>Pain/discomfort</c:v>
                </c:pt>
              </c:strCache>
            </c:strRef>
          </c:cat>
          <c:val>
            <c:numRef>
              <c:f>Sheet1!$B$2:$B$31</c:f>
              <c:numCache>
                <c:formatCode>0.0%</c:formatCode>
                <c:ptCount val="30"/>
                <c:pt idx="0">
                  <c:v>1.0999999999999999E-2</c:v>
                </c:pt>
                <c:pt idx="1">
                  <c:v>1.0999999999999999E-2</c:v>
                </c:pt>
                <c:pt idx="2">
                  <c:v>1.2E-2</c:v>
                </c:pt>
                <c:pt idx="3">
                  <c:v>1.2999999999999999E-2</c:v>
                </c:pt>
                <c:pt idx="4">
                  <c:v>1.4E-2</c:v>
                </c:pt>
                <c:pt idx="5">
                  <c:v>1.6E-2</c:v>
                </c:pt>
                <c:pt idx="6">
                  <c:v>1.7999999999999999E-2</c:v>
                </c:pt>
                <c:pt idx="7">
                  <c:v>2.1000000000000001E-2</c:v>
                </c:pt>
                <c:pt idx="8">
                  <c:v>2.4E-2</c:v>
                </c:pt>
                <c:pt idx="9">
                  <c:v>2.5000000000000001E-2</c:v>
                </c:pt>
                <c:pt idx="10">
                  <c:v>2.8000000000000001E-2</c:v>
                </c:pt>
                <c:pt idx="11">
                  <c:v>0.03</c:v>
                </c:pt>
                <c:pt idx="12">
                  <c:v>3.5999999999999997E-2</c:v>
                </c:pt>
                <c:pt idx="13">
                  <c:v>3.5999999999999997E-2</c:v>
                </c:pt>
                <c:pt idx="14">
                  <c:v>3.7999999999999999E-2</c:v>
                </c:pt>
                <c:pt idx="15">
                  <c:v>4.3999999999999997E-2</c:v>
                </c:pt>
                <c:pt idx="16">
                  <c:v>4.4999999999999998E-2</c:v>
                </c:pt>
                <c:pt idx="17">
                  <c:v>4.9000000000000002E-2</c:v>
                </c:pt>
                <c:pt idx="18">
                  <c:v>7.0999999999999994E-2</c:v>
                </c:pt>
                <c:pt idx="19">
                  <c:v>8.7999999999999995E-2</c:v>
                </c:pt>
                <c:pt idx="20">
                  <c:v>9.0999999999999998E-2</c:v>
                </c:pt>
                <c:pt idx="21">
                  <c:v>0.10199999999999999</c:v>
                </c:pt>
                <c:pt idx="22">
                  <c:v>0.127</c:v>
                </c:pt>
                <c:pt idx="23">
                  <c:v>0.13500000000000001</c:v>
                </c:pt>
                <c:pt idx="24">
                  <c:v>0.151</c:v>
                </c:pt>
                <c:pt idx="25">
                  <c:v>0.16</c:v>
                </c:pt>
                <c:pt idx="26">
                  <c:v>0.24199999999999999</c:v>
                </c:pt>
                <c:pt idx="27">
                  <c:v>0.251</c:v>
                </c:pt>
                <c:pt idx="28">
                  <c:v>0.28399999999999997</c:v>
                </c:pt>
                <c:pt idx="29">
                  <c:v>0.411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93A-49F0-B55E-C9CFC3052B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6953612569262173"/>
          <c:y val="0.11750679774105838"/>
          <c:w val="0.50668489355497226"/>
          <c:h val="0.6897578505468661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4</c:f>
              <c:strCache>
                <c:ptCount val="13"/>
                <c:pt idx="0">
                  <c:v>Restless leg/restlessness</c:v>
                </c:pt>
                <c:pt idx="1">
                  <c:v>Freezing of gait</c:v>
                </c:pt>
                <c:pt idx="2">
                  <c:v>Dyskinesias</c:v>
                </c:pt>
                <c:pt idx="3">
                  <c:v>Altered posture</c:v>
                </c:pt>
                <c:pt idx="4">
                  <c:v>Falls</c:v>
                </c:pt>
                <c:pt idx="5">
                  <c:v>Dystonia</c:v>
                </c:pt>
                <c:pt idx="6">
                  <c:v>Cramp or spasm</c:v>
                </c:pt>
                <c:pt idx="7">
                  <c:v>Stiffness</c:v>
                </c:pt>
                <c:pt idx="8">
                  <c:v>Slowness</c:v>
                </c:pt>
                <c:pt idx="9">
                  <c:v>Altered balance</c:v>
                </c:pt>
                <c:pt idx="10">
                  <c:v>Impaired dexterity or micrographia</c:v>
                </c:pt>
                <c:pt idx="11">
                  <c:v>Altered gait</c:v>
                </c:pt>
                <c:pt idx="12">
                  <c:v>Tremor</c:v>
                </c:pt>
              </c:strCache>
            </c:strRef>
          </c:cat>
          <c:val>
            <c:numRef>
              <c:f>Sheet1!$B$2:$B$14</c:f>
              <c:numCache>
                <c:formatCode>0.0%</c:formatCode>
                <c:ptCount val="13"/>
                <c:pt idx="0">
                  <c:v>1.7000000000000001E-2</c:v>
                </c:pt>
                <c:pt idx="1">
                  <c:v>1.9E-2</c:v>
                </c:pt>
                <c:pt idx="2">
                  <c:v>2.4E-2</c:v>
                </c:pt>
                <c:pt idx="3">
                  <c:v>3.4000000000000002E-2</c:v>
                </c:pt>
                <c:pt idx="4">
                  <c:v>6.0999999999999999E-2</c:v>
                </c:pt>
                <c:pt idx="5">
                  <c:v>9.9000000000000005E-2</c:v>
                </c:pt>
                <c:pt idx="6">
                  <c:v>0.11</c:v>
                </c:pt>
                <c:pt idx="7">
                  <c:v>0.19800000000000001</c:v>
                </c:pt>
                <c:pt idx="8">
                  <c:v>0.223</c:v>
                </c:pt>
                <c:pt idx="9">
                  <c:v>0.26300000000000001</c:v>
                </c:pt>
                <c:pt idx="10">
                  <c:v>0.32100000000000001</c:v>
                </c:pt>
                <c:pt idx="11">
                  <c:v>0.35799999999999998</c:v>
                </c:pt>
                <c:pt idx="12">
                  <c:v>0.587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AC-437E-8768-E9F5E6C604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non-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7709463400408283"/>
          <c:y val="6.6481316619176736E-2"/>
          <c:w val="0.51995971857684464"/>
          <c:h val="0.826694248290313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29</c:f>
              <c:strCache>
                <c:ptCount val="28"/>
                <c:pt idx="0">
                  <c:v>Loneliness/isolation</c:v>
                </c:pt>
                <c:pt idx="1">
                  <c:v>Dreams</c:v>
                </c:pt>
                <c:pt idx="2">
                  <c:v>Frequent urination</c:v>
                </c:pt>
                <c:pt idx="3">
                  <c:v>Nausea</c:v>
                </c:pt>
                <c:pt idx="4">
                  <c:v>RBD like symptoms</c:v>
                </c:pt>
                <c:pt idx="5">
                  <c:v>Sexual dysfunction</c:v>
                </c:pt>
                <c:pt idx="6">
                  <c:v>Sleep onset insomnia</c:v>
                </c:pt>
                <c:pt idx="7">
                  <c:v>Executive abilities/working memory</c:v>
                </c:pt>
                <c:pt idx="8">
                  <c:v>Lightheadedness/dizziness</c:v>
                </c:pt>
                <c:pt idx="9">
                  <c:v>Decreased mental alertness/awareness</c:v>
                </c:pt>
                <c:pt idx="10">
                  <c:v>Apathy</c:v>
                </c:pt>
                <c:pt idx="11">
                  <c:v>Swallowing problems</c:v>
                </c:pt>
                <c:pt idx="12">
                  <c:v>Cognitive slowing</c:v>
                </c:pt>
                <c:pt idx="13">
                  <c:v>Bladder incontinence</c:v>
                </c:pt>
                <c:pt idx="14">
                  <c:v>Excessive daytime sleepiness</c:v>
                </c:pt>
                <c:pt idx="15">
                  <c:v>Fear of falling</c:v>
                </c:pt>
                <c:pt idx="16">
                  <c:v>Sleep maintenance insomnia</c:v>
                </c:pt>
                <c:pt idx="17">
                  <c:v>Depressive symptoms</c:v>
                </c:pt>
                <c:pt idx="18">
                  <c:v>Concentration/attention</c:v>
                </c:pt>
                <c:pt idx="19">
                  <c:v>Language/word finding difficulties</c:v>
                </c:pt>
                <c:pt idx="20">
                  <c:v>Altered bowel frequency</c:v>
                </c:pt>
                <c:pt idx="21">
                  <c:v>Poor sleep quality unspecified</c:v>
                </c:pt>
                <c:pt idx="22">
                  <c:v>Trouble with memory</c:v>
                </c:pt>
                <c:pt idx="23">
                  <c:v>Altered speech</c:v>
                </c:pt>
                <c:pt idx="24">
                  <c:v>Negative emotions or cognition</c:v>
                </c:pt>
                <c:pt idx="25">
                  <c:v>Anxiety/worry</c:v>
                </c:pt>
                <c:pt idx="26">
                  <c:v>Physical fatigue</c:v>
                </c:pt>
                <c:pt idx="27">
                  <c:v>Pain/discomfort</c:v>
                </c:pt>
              </c:strCache>
            </c:strRef>
          </c:cat>
          <c:val>
            <c:numRef>
              <c:f>Sheet1!$B$2:$B$29</c:f>
              <c:numCache>
                <c:formatCode>0.0%</c:formatCode>
                <c:ptCount val="28"/>
                <c:pt idx="0">
                  <c:v>1.4E-2</c:v>
                </c:pt>
                <c:pt idx="1">
                  <c:v>1.4E-2</c:v>
                </c:pt>
                <c:pt idx="2">
                  <c:v>1.4E-2</c:v>
                </c:pt>
                <c:pt idx="3">
                  <c:v>1.4999999999999999E-2</c:v>
                </c:pt>
                <c:pt idx="4">
                  <c:v>1.7000000000000001E-2</c:v>
                </c:pt>
                <c:pt idx="5">
                  <c:v>1.7000000000000001E-2</c:v>
                </c:pt>
                <c:pt idx="6">
                  <c:v>1.9E-2</c:v>
                </c:pt>
                <c:pt idx="7">
                  <c:v>2.8000000000000001E-2</c:v>
                </c:pt>
                <c:pt idx="8">
                  <c:v>0.03</c:v>
                </c:pt>
                <c:pt idx="9">
                  <c:v>3.1E-2</c:v>
                </c:pt>
                <c:pt idx="10">
                  <c:v>3.5000000000000003E-2</c:v>
                </c:pt>
                <c:pt idx="11">
                  <c:v>3.5999999999999997E-2</c:v>
                </c:pt>
                <c:pt idx="12">
                  <c:v>3.7999999999999999E-2</c:v>
                </c:pt>
                <c:pt idx="13">
                  <c:v>4.1000000000000002E-2</c:v>
                </c:pt>
                <c:pt idx="14">
                  <c:v>5.0999999999999997E-2</c:v>
                </c:pt>
                <c:pt idx="15">
                  <c:v>6.9000000000000006E-2</c:v>
                </c:pt>
                <c:pt idx="16">
                  <c:v>7.0999999999999994E-2</c:v>
                </c:pt>
                <c:pt idx="17">
                  <c:v>0.08</c:v>
                </c:pt>
                <c:pt idx="18">
                  <c:v>9.6000000000000002E-2</c:v>
                </c:pt>
                <c:pt idx="19">
                  <c:v>0.114</c:v>
                </c:pt>
                <c:pt idx="20">
                  <c:v>0.115</c:v>
                </c:pt>
                <c:pt idx="21">
                  <c:v>0.121</c:v>
                </c:pt>
                <c:pt idx="22">
                  <c:v>0.129</c:v>
                </c:pt>
                <c:pt idx="23">
                  <c:v>0.19</c:v>
                </c:pt>
                <c:pt idx="24">
                  <c:v>0.23</c:v>
                </c:pt>
                <c:pt idx="25">
                  <c:v>0.23</c:v>
                </c:pt>
                <c:pt idx="26">
                  <c:v>0.26800000000000002</c:v>
                </c:pt>
                <c:pt idx="27">
                  <c:v>0.336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7B1-4D16-9A1E-D13EB71E82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6953612569262173"/>
          <c:y val="0.11750679774105838"/>
          <c:w val="0.50668489355497226"/>
          <c:h val="0.6897578505468661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4</c:f>
              <c:strCache>
                <c:ptCount val="13"/>
                <c:pt idx="0">
                  <c:v>Restless leg/restlessness</c:v>
                </c:pt>
                <c:pt idx="1">
                  <c:v>Dyskinesias</c:v>
                </c:pt>
                <c:pt idx="2">
                  <c:v>Freezing of gait</c:v>
                </c:pt>
                <c:pt idx="3">
                  <c:v>Altered posture</c:v>
                </c:pt>
                <c:pt idx="4">
                  <c:v>Dystonia</c:v>
                </c:pt>
                <c:pt idx="5">
                  <c:v>Cramp or spasm</c:v>
                </c:pt>
                <c:pt idx="6">
                  <c:v>Falls</c:v>
                </c:pt>
                <c:pt idx="7">
                  <c:v>Stiffness</c:v>
                </c:pt>
                <c:pt idx="8">
                  <c:v>Slowness</c:v>
                </c:pt>
                <c:pt idx="9">
                  <c:v>Impaired dexterity or micrographia</c:v>
                </c:pt>
                <c:pt idx="10">
                  <c:v>Altered balance</c:v>
                </c:pt>
                <c:pt idx="11">
                  <c:v>Altered gait</c:v>
                </c:pt>
                <c:pt idx="12">
                  <c:v>Tremor</c:v>
                </c:pt>
              </c:strCache>
            </c:strRef>
          </c:cat>
          <c:val>
            <c:numRef>
              <c:f>Sheet1!$B$2:$B$14</c:f>
              <c:numCache>
                <c:formatCode>0.0%</c:formatCode>
                <c:ptCount val="13"/>
                <c:pt idx="0">
                  <c:v>1.2999999999999999E-2</c:v>
                </c:pt>
                <c:pt idx="1">
                  <c:v>0.02</c:v>
                </c:pt>
                <c:pt idx="2">
                  <c:v>2.3E-2</c:v>
                </c:pt>
                <c:pt idx="3">
                  <c:v>3.9E-2</c:v>
                </c:pt>
                <c:pt idx="4">
                  <c:v>5.7000000000000002E-2</c:v>
                </c:pt>
                <c:pt idx="5">
                  <c:v>6.5000000000000002E-2</c:v>
                </c:pt>
                <c:pt idx="6">
                  <c:v>7.4999999999999997E-2</c:v>
                </c:pt>
                <c:pt idx="7">
                  <c:v>0.124</c:v>
                </c:pt>
                <c:pt idx="8">
                  <c:v>0.215</c:v>
                </c:pt>
                <c:pt idx="9">
                  <c:v>0.27200000000000002</c:v>
                </c:pt>
                <c:pt idx="10">
                  <c:v>0.34399999999999997</c:v>
                </c:pt>
                <c:pt idx="11">
                  <c:v>0.38</c:v>
                </c:pt>
                <c:pt idx="12">
                  <c:v>0.4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986-4239-8FCD-9A619B0A96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non-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7709463400408283"/>
          <c:y val="6.6481316619176736E-2"/>
          <c:w val="0.51995971857684464"/>
          <c:h val="0.8266942482903139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30</c:f>
              <c:strCache>
                <c:ptCount val="29"/>
                <c:pt idx="0">
                  <c:v>Nausea</c:v>
                </c:pt>
                <c:pt idx="1">
                  <c:v>Sexual dysfunction</c:v>
                </c:pt>
                <c:pt idx="2">
                  <c:v>Cognitive impairment</c:v>
                </c:pt>
                <c:pt idx="3">
                  <c:v>Dreams</c:v>
                </c:pt>
                <c:pt idx="4">
                  <c:v>Loneliness/isolation</c:v>
                </c:pt>
                <c:pt idx="5">
                  <c:v>RBD like symptoms</c:v>
                </c:pt>
                <c:pt idx="6">
                  <c:v>Frequent urination</c:v>
                </c:pt>
                <c:pt idx="7">
                  <c:v>Sleep onset insomnia</c:v>
                </c:pt>
                <c:pt idx="8">
                  <c:v>Executive abilities/working memory</c:v>
                </c:pt>
                <c:pt idx="9">
                  <c:v>Cognitive slowing</c:v>
                </c:pt>
                <c:pt idx="10">
                  <c:v>Decreased mental alertness/awareness</c:v>
                </c:pt>
                <c:pt idx="11">
                  <c:v>Swallowing problems</c:v>
                </c:pt>
                <c:pt idx="12">
                  <c:v>Apathy</c:v>
                </c:pt>
                <c:pt idx="13">
                  <c:v>Bladder incontinence</c:v>
                </c:pt>
                <c:pt idx="14">
                  <c:v>Sleep maintenance insomnia</c:v>
                </c:pt>
                <c:pt idx="15">
                  <c:v>Lightheadedness/dizziness</c:v>
                </c:pt>
                <c:pt idx="16">
                  <c:v>Excessive daytime sleepiness</c:v>
                </c:pt>
                <c:pt idx="17">
                  <c:v>Depressive symptoms</c:v>
                </c:pt>
                <c:pt idx="18">
                  <c:v>Concentration/attention</c:v>
                </c:pt>
                <c:pt idx="19">
                  <c:v>Fear of falling</c:v>
                </c:pt>
                <c:pt idx="20">
                  <c:v>Poor sleep quality unspecified</c:v>
                </c:pt>
                <c:pt idx="21">
                  <c:v>Altered bowel frequency</c:v>
                </c:pt>
                <c:pt idx="22">
                  <c:v>Language/word finding difficulties</c:v>
                </c:pt>
                <c:pt idx="23">
                  <c:v>Trouble with memory</c:v>
                </c:pt>
                <c:pt idx="24">
                  <c:v>Altered speech</c:v>
                </c:pt>
                <c:pt idx="25">
                  <c:v>Negative emotions or cognition</c:v>
                </c:pt>
                <c:pt idx="26">
                  <c:v>Anxiety/worry</c:v>
                </c:pt>
                <c:pt idx="27">
                  <c:v>Pain/discomfort</c:v>
                </c:pt>
                <c:pt idx="28">
                  <c:v>Physical fatigue</c:v>
                </c:pt>
              </c:strCache>
            </c:strRef>
          </c:cat>
          <c:val>
            <c:numRef>
              <c:f>Sheet1!$B$2:$B$30</c:f>
              <c:numCache>
                <c:formatCode>0.0%</c:formatCode>
                <c:ptCount val="29"/>
                <c:pt idx="0">
                  <c:v>1.0999999999999999E-2</c:v>
                </c:pt>
                <c:pt idx="1">
                  <c:v>1.0999999999999999E-2</c:v>
                </c:pt>
                <c:pt idx="2">
                  <c:v>1.2999999999999999E-2</c:v>
                </c:pt>
                <c:pt idx="3">
                  <c:v>1.2999999999999999E-2</c:v>
                </c:pt>
                <c:pt idx="4">
                  <c:v>1.4E-2</c:v>
                </c:pt>
                <c:pt idx="5">
                  <c:v>1.4E-2</c:v>
                </c:pt>
                <c:pt idx="6">
                  <c:v>1.6E-2</c:v>
                </c:pt>
                <c:pt idx="7">
                  <c:v>1.9E-2</c:v>
                </c:pt>
                <c:pt idx="8">
                  <c:v>2.4E-2</c:v>
                </c:pt>
                <c:pt idx="9">
                  <c:v>0.03</c:v>
                </c:pt>
                <c:pt idx="10">
                  <c:v>3.1E-2</c:v>
                </c:pt>
                <c:pt idx="11">
                  <c:v>3.2000000000000001E-2</c:v>
                </c:pt>
                <c:pt idx="12">
                  <c:v>3.4000000000000002E-2</c:v>
                </c:pt>
                <c:pt idx="13">
                  <c:v>3.7999999999999999E-2</c:v>
                </c:pt>
                <c:pt idx="14">
                  <c:v>3.9E-2</c:v>
                </c:pt>
                <c:pt idx="15">
                  <c:v>4.2000000000000003E-2</c:v>
                </c:pt>
                <c:pt idx="16">
                  <c:v>5.3999999999999999E-2</c:v>
                </c:pt>
                <c:pt idx="17">
                  <c:v>6.5000000000000002E-2</c:v>
                </c:pt>
                <c:pt idx="18">
                  <c:v>7.9000000000000001E-2</c:v>
                </c:pt>
                <c:pt idx="19">
                  <c:v>9.7000000000000003E-2</c:v>
                </c:pt>
                <c:pt idx="20">
                  <c:v>0.108</c:v>
                </c:pt>
                <c:pt idx="21">
                  <c:v>0.113</c:v>
                </c:pt>
                <c:pt idx="22">
                  <c:v>0.11700000000000001</c:v>
                </c:pt>
                <c:pt idx="23">
                  <c:v>0.14599999999999999</c:v>
                </c:pt>
                <c:pt idx="24">
                  <c:v>0.17599999999999999</c:v>
                </c:pt>
                <c:pt idx="25">
                  <c:v>0.20699999999999999</c:v>
                </c:pt>
                <c:pt idx="26">
                  <c:v>0.221</c:v>
                </c:pt>
                <c:pt idx="27">
                  <c:v>0.23899999999999999</c:v>
                </c:pt>
                <c:pt idx="28">
                  <c:v>0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71-48D6-8DC2-07CBDF6AF9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/>
              <a:t>Most bothersome motor concerns in early P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6953612569262173"/>
          <c:y val="0.11750679774105838"/>
          <c:w val="0.50668489355497226"/>
          <c:h val="0.68975785054686611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requency reported as bothersom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3</c:f>
              <c:strCache>
                <c:ptCount val="12"/>
                <c:pt idx="0">
                  <c:v>Dyskinesias</c:v>
                </c:pt>
                <c:pt idx="1">
                  <c:v>Freezing of gait</c:v>
                </c:pt>
                <c:pt idx="2">
                  <c:v>Dystonia</c:v>
                </c:pt>
                <c:pt idx="3">
                  <c:v>Cramp or spasm</c:v>
                </c:pt>
                <c:pt idx="4">
                  <c:v>Altered posture</c:v>
                </c:pt>
                <c:pt idx="5">
                  <c:v>Stiffness</c:v>
                </c:pt>
                <c:pt idx="6">
                  <c:v>Falls</c:v>
                </c:pt>
                <c:pt idx="7">
                  <c:v>Slowness</c:v>
                </c:pt>
                <c:pt idx="8">
                  <c:v>Impaired dexterity or micrographia</c:v>
                </c:pt>
                <c:pt idx="9">
                  <c:v>Tremor</c:v>
                </c:pt>
                <c:pt idx="10">
                  <c:v>Altered gait</c:v>
                </c:pt>
                <c:pt idx="11">
                  <c:v>Altered balance</c:v>
                </c:pt>
              </c:strCache>
            </c:strRef>
          </c:cat>
          <c:val>
            <c:numRef>
              <c:f>Sheet1!$B$2:$B$13</c:f>
              <c:numCache>
                <c:formatCode>0.0%</c:formatCode>
                <c:ptCount val="12"/>
                <c:pt idx="0">
                  <c:v>1.6E-2</c:v>
                </c:pt>
                <c:pt idx="1">
                  <c:v>2.3E-2</c:v>
                </c:pt>
                <c:pt idx="2">
                  <c:v>3.6999999999999998E-2</c:v>
                </c:pt>
                <c:pt idx="3">
                  <c:v>3.9E-2</c:v>
                </c:pt>
                <c:pt idx="4">
                  <c:v>4.2000000000000003E-2</c:v>
                </c:pt>
                <c:pt idx="5">
                  <c:v>7.2999999999999995E-2</c:v>
                </c:pt>
                <c:pt idx="6">
                  <c:v>7.8E-2</c:v>
                </c:pt>
                <c:pt idx="7">
                  <c:v>0.20100000000000001</c:v>
                </c:pt>
                <c:pt idx="8">
                  <c:v>0.28999999999999998</c:v>
                </c:pt>
                <c:pt idx="9">
                  <c:v>0.39700000000000002</c:v>
                </c:pt>
                <c:pt idx="10">
                  <c:v>0.45400000000000001</c:v>
                </c:pt>
                <c:pt idx="11">
                  <c:v>0.457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5BD-487A-81EE-E33189037B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25"/>
        <c:axId val="1961044832"/>
        <c:axId val="1961165552"/>
      </c:barChart>
      <c:catAx>
        <c:axId val="19610448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165552"/>
        <c:crosses val="autoZero"/>
        <c:auto val="1"/>
        <c:lblAlgn val="ctr"/>
        <c:lblOffset val="100"/>
        <c:noMultiLvlLbl val="0"/>
      </c:catAx>
      <c:valAx>
        <c:axId val="19611655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1044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+mj-lt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20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 Mammen</dc:creator>
  <cp:keywords/>
  <dc:description/>
  <cp:lastModifiedBy>Lerner Aaron</cp:lastModifiedBy>
  <cp:revision>3</cp:revision>
  <dcterms:created xsi:type="dcterms:W3CDTF">2024-09-15T23:51:00Z</dcterms:created>
  <dcterms:modified xsi:type="dcterms:W3CDTF">2024-10-01T16:19:00Z</dcterms:modified>
</cp:coreProperties>
</file>